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BAF15" w14:textId="6073696C" w:rsidR="0071552C" w:rsidRPr="00BF20D6" w:rsidRDefault="0071552C" w:rsidP="00BF20D6">
      <w:pPr>
        <w:pStyle w:val="ListParagraph"/>
        <w:numPr>
          <w:ilvl w:val="0"/>
          <w:numId w:val="8"/>
        </w:numPr>
        <w:ind w:left="924" w:hanging="357"/>
        <w:jc w:val="center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>RESULTS SHOWING ALL FREQUENCIES OF ANY OR SPECIFIC HADR PER MARKETING AUTHORIZATION (MA) AND NON-PROPRIETARY NAME (INN)</w:t>
      </w:r>
    </w:p>
    <w:p w14:paraId="30023829" w14:textId="77777777" w:rsidR="0071552C" w:rsidRPr="00BF20D6" w:rsidRDefault="0071552C" w:rsidP="0071552C">
      <w:pPr>
        <w:pStyle w:val="ListParagraph"/>
        <w:ind w:left="0"/>
        <w:rPr>
          <w:b/>
          <w:bCs/>
          <w:sz w:val="20"/>
          <w:szCs w:val="20"/>
          <w:lang w:val="sr-Latn-RS"/>
        </w:rPr>
      </w:pPr>
    </w:p>
    <w:tbl>
      <w:tblPr>
        <w:tblW w:w="13562" w:type="dxa"/>
        <w:tblLook w:val="04A0" w:firstRow="1" w:lastRow="0" w:firstColumn="1" w:lastColumn="0" w:noHBand="0" w:noVBand="1"/>
      </w:tblPr>
      <w:tblGrid>
        <w:gridCol w:w="1850"/>
        <w:gridCol w:w="863"/>
        <w:gridCol w:w="863"/>
        <w:gridCol w:w="863"/>
        <w:gridCol w:w="863"/>
        <w:gridCol w:w="863"/>
        <w:gridCol w:w="863"/>
        <w:gridCol w:w="863"/>
        <w:gridCol w:w="863"/>
        <w:gridCol w:w="774"/>
        <w:gridCol w:w="774"/>
        <w:gridCol w:w="863"/>
        <w:gridCol w:w="863"/>
        <w:gridCol w:w="863"/>
        <w:gridCol w:w="863"/>
      </w:tblGrid>
      <w:tr w:rsidR="006F08CB" w:rsidRPr="00BF20D6" w14:paraId="72B51382" w14:textId="77777777" w:rsidTr="006F08CB">
        <w:trPr>
          <w:trHeight w:val="270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7D6D" w14:textId="598F0B52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  <w:lang w:val="sr-Latn-RS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 Frequency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8600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B22C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32BB6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A3E9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DD5D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09B6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452F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6F08CB" w:rsidRPr="00BF20D6" w14:paraId="6A91B53F" w14:textId="77777777" w:rsidTr="006F08CB">
        <w:trPr>
          <w:trHeight w:val="237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5099" w14:textId="62781E11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20D6">
              <w:rPr>
                <w:b/>
                <w:bCs/>
                <w:color w:val="000000"/>
                <w:sz w:val="20"/>
                <w:szCs w:val="20"/>
                <w:lang w:val="sr-Latn-RS"/>
              </w:rPr>
              <w:t>level</w:t>
            </w:r>
            <w:proofErr w:type="spellEnd"/>
            <w:r w:rsidRPr="00BF20D6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C67D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7923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F161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02E3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807B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A323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2EE3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84A4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810A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20F7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96C0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F043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E9C5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1A96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</w:tr>
      <w:tr w:rsidR="006F08CB" w:rsidRPr="00BF20D6" w14:paraId="66F3B974" w14:textId="77777777" w:rsidTr="006F08CB">
        <w:trPr>
          <w:trHeight w:val="72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1A09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B78B" w14:textId="4C922425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78 (20.6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151B" w14:textId="3528EE4D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1 (21.6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7CD5" w14:textId="61F5216B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13 (30.6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D0EA" w14:textId="03001175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44 (27.6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A389" w14:textId="77ED7ADC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76 (27.8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8249" w14:textId="07BED63B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01 (22.7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D0E2" w14:textId="5640C6C9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24 (16.6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47F2" w14:textId="77294334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7 (10.99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BA39" w14:textId="1E99B53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9 (4.3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F619" w14:textId="34CBF7AE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8 (3.1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024F" w14:textId="09608B13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6 (10.8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79C1" w14:textId="729FF944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9 (10.0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878D" w14:textId="15422C8E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39 (54.7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0D09" w14:textId="37CD390D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0 (15.86)</w:t>
            </w:r>
          </w:p>
        </w:tc>
      </w:tr>
      <w:tr w:rsidR="006F08CB" w:rsidRPr="00BF20D6" w14:paraId="462913C6" w14:textId="77777777" w:rsidTr="006F08CB">
        <w:trPr>
          <w:trHeight w:val="72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9745" w14:textId="4791DF1A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FCC5" w14:textId="1D8186B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9 (14.7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EF14" w14:textId="7E4AE187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0 (15.8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A01F" w14:textId="140FE269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9 (14.7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6E2C" w14:textId="34AA759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3 (12.8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6E91" w14:textId="6C8F530A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7 (13.8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A6B0" w14:textId="3F2D39A0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5 (11.8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8B00" w14:textId="0E16F4A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1 (6.7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4967" w14:textId="05041835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1 (3.51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DC6B" w14:textId="09C90FCA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5 (3.3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D335" w14:textId="0FE9B0A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2 (2.4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6607" w14:textId="57C41019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7 (3.4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0937" w14:textId="7E2AA02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7 (3.0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4165" w14:textId="26B3FACF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46 (40.4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A54C" w14:textId="5712833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27 (37.03)</w:t>
            </w:r>
          </w:p>
        </w:tc>
      </w:tr>
      <w:tr w:rsidR="006F08CB" w:rsidRPr="00BF20D6" w14:paraId="2FC4B587" w14:textId="77777777" w:rsidTr="006F08CB">
        <w:trPr>
          <w:trHeight w:val="72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717E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AB17" w14:textId="0D1919AF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14 (15.8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73A9" w14:textId="19BAE4EB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37 (15.5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003A" w14:textId="406D962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0 (19.2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5EDA" w14:textId="0A6D212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55 (17.5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AA5D" w14:textId="51718FE8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3 (14.3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6B1C" w14:textId="45087EB3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7 (12.1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C2EE" w14:textId="21B43FCD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4 (6.9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C8F3" w14:textId="0921558A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4.08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0939" w14:textId="016F7CF2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8 (2.8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B34A" w14:textId="1329ED97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3 (1.4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E0B8" w14:textId="17AA71C4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4 (5.4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CD94" w14:textId="444E3C73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8 (4.3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A5B1" w14:textId="61A9AC04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88 (36.1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6BF6" w14:textId="7C408023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8 (33.75)</w:t>
            </w:r>
          </w:p>
        </w:tc>
      </w:tr>
      <w:tr w:rsidR="006F08CB" w:rsidRPr="00BF20D6" w14:paraId="6A08B77B" w14:textId="77777777" w:rsidTr="006F08CB">
        <w:trPr>
          <w:trHeight w:val="724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CAF2" w14:textId="77777777" w:rsidR="0071552C" w:rsidRPr="00BF20D6" w:rsidRDefault="007155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63A8" w14:textId="16FAF8D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3 (12.8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F148" w14:textId="31ECBC00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4 (12.9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3B69" w14:textId="472574D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9 (12.5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0655" w14:textId="179CDD9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3 (10.5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C6E5" w14:textId="0CAA9911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01 (14.90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F4C5" w14:textId="71F16F1E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7 (10.9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D82D" w14:textId="1B00577E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8 (9.4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E913" w14:textId="5EDB5005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0 (5.6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569E" w14:textId="2D190B1C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5 (2.59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C7A3" w14:textId="4A8C7490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1.36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82B3" w14:textId="00DB2826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0 (5.1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F46" w14:textId="0871EA9D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4 (4.9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448" w14:textId="453906F8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55 (41.14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CC4E" w14:textId="5180B088" w:rsidR="0071552C" w:rsidRPr="00BF20D6" w:rsidRDefault="0071552C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20 (36.24)</w:t>
            </w:r>
          </w:p>
        </w:tc>
      </w:tr>
    </w:tbl>
    <w:p w14:paraId="5BF3C8D8" w14:textId="683BF1A4" w:rsidR="0071552C" w:rsidRPr="00BF20D6" w:rsidRDefault="0071552C" w:rsidP="0071552C">
      <w:pPr>
        <w:pStyle w:val="ListParagraph"/>
        <w:ind w:left="0"/>
        <w:rPr>
          <w:sz w:val="20"/>
          <w:szCs w:val="20"/>
          <w:lang w:val="sr-Latn-RS"/>
        </w:rPr>
      </w:pPr>
      <w:r w:rsidRPr="00BF20D6">
        <w:rPr>
          <w:sz w:val="20"/>
          <w:szCs w:val="20"/>
          <w:lang w:val="sr-Latn-RS"/>
        </w:rPr>
        <w:t xml:space="preserve">HADR – </w:t>
      </w:r>
      <w:proofErr w:type="spellStart"/>
      <w:r w:rsidRPr="00BF20D6">
        <w:rPr>
          <w:sz w:val="20"/>
          <w:szCs w:val="20"/>
          <w:lang w:val="sr-Latn-RS"/>
        </w:rPr>
        <w:t>Hematological</w:t>
      </w:r>
      <w:proofErr w:type="spellEnd"/>
      <w:r w:rsidRPr="00BF20D6">
        <w:rPr>
          <w:sz w:val="20"/>
          <w:szCs w:val="20"/>
          <w:lang w:val="sr-Latn-RS"/>
        </w:rPr>
        <w:t xml:space="preserve"> </w:t>
      </w:r>
      <w:proofErr w:type="spellStart"/>
      <w:r w:rsidRPr="00BF20D6">
        <w:rPr>
          <w:sz w:val="20"/>
          <w:szCs w:val="20"/>
          <w:lang w:val="sr-Latn-RS"/>
        </w:rPr>
        <w:t>Adverse</w:t>
      </w:r>
      <w:proofErr w:type="spellEnd"/>
      <w:r w:rsidRPr="00BF20D6">
        <w:rPr>
          <w:sz w:val="20"/>
          <w:szCs w:val="20"/>
          <w:lang w:val="sr-Latn-RS"/>
        </w:rPr>
        <w:t xml:space="preserve"> Drug </w:t>
      </w:r>
      <w:proofErr w:type="spellStart"/>
      <w:r w:rsidRPr="00BF20D6">
        <w:rPr>
          <w:sz w:val="20"/>
          <w:szCs w:val="20"/>
          <w:lang w:val="sr-Latn-RS"/>
        </w:rPr>
        <w:t>Reaction</w:t>
      </w:r>
      <w:proofErr w:type="spellEnd"/>
      <w:r w:rsidRPr="00BF20D6">
        <w:rPr>
          <w:sz w:val="20"/>
          <w:szCs w:val="20"/>
          <w:lang w:val="sr-Latn-RS"/>
        </w:rPr>
        <w:t xml:space="preserve">; INN - </w:t>
      </w:r>
      <w:proofErr w:type="spellStart"/>
      <w:r w:rsidRPr="00BF20D6">
        <w:rPr>
          <w:sz w:val="20"/>
          <w:szCs w:val="20"/>
          <w:lang w:val="sr-Latn-RS"/>
        </w:rPr>
        <w:t>Non-proprietary</w:t>
      </w:r>
      <w:proofErr w:type="spellEnd"/>
      <w:r w:rsidRPr="00BF20D6">
        <w:rPr>
          <w:sz w:val="20"/>
          <w:szCs w:val="20"/>
          <w:lang w:val="sr-Latn-RS"/>
        </w:rPr>
        <w:t xml:space="preserve"> </w:t>
      </w:r>
      <w:proofErr w:type="spellStart"/>
      <w:r w:rsidRPr="00BF20D6">
        <w:rPr>
          <w:sz w:val="20"/>
          <w:szCs w:val="20"/>
          <w:lang w:val="sr-Latn-RS"/>
        </w:rPr>
        <w:t>name</w:t>
      </w:r>
      <w:proofErr w:type="spellEnd"/>
      <w:r w:rsidRPr="00BF20D6">
        <w:rPr>
          <w:sz w:val="20"/>
          <w:szCs w:val="20"/>
          <w:lang w:val="sr-Latn-RS"/>
        </w:rPr>
        <w:t xml:space="preserve">; MA – Marketing </w:t>
      </w:r>
      <w:proofErr w:type="spellStart"/>
      <w:r w:rsidRPr="00BF20D6">
        <w:rPr>
          <w:sz w:val="20"/>
          <w:szCs w:val="20"/>
          <w:lang w:val="sr-Latn-RS"/>
        </w:rPr>
        <w:t>Authorization</w:t>
      </w:r>
      <w:proofErr w:type="spellEnd"/>
    </w:p>
    <w:p w14:paraId="6DDAC14A" w14:textId="77777777" w:rsidR="0071552C" w:rsidRPr="00BF20D6" w:rsidRDefault="0071552C" w:rsidP="0071552C">
      <w:pPr>
        <w:pStyle w:val="ListParagraph"/>
        <w:ind w:left="0"/>
        <w:rPr>
          <w:b/>
          <w:bCs/>
          <w:sz w:val="20"/>
          <w:szCs w:val="20"/>
          <w:lang w:val="sr-Latn-RS"/>
        </w:rPr>
      </w:pPr>
    </w:p>
    <w:p w14:paraId="3C8BEA1C" w14:textId="77777777" w:rsidR="0071552C" w:rsidRPr="00BF20D6" w:rsidRDefault="0071552C">
      <w:pPr>
        <w:rPr>
          <w:rFonts w:eastAsiaTheme="minorHAnsi"/>
          <w:b/>
          <w:bCs/>
          <w:sz w:val="20"/>
          <w:szCs w:val="20"/>
          <w:lang w:val="sr-Latn-RS" w:eastAsia="en-US"/>
        </w:rPr>
      </w:pPr>
      <w:r w:rsidRPr="00BF20D6">
        <w:rPr>
          <w:b/>
          <w:bCs/>
          <w:sz w:val="20"/>
          <w:szCs w:val="20"/>
          <w:lang w:val="sr-Latn-RS"/>
        </w:rPr>
        <w:br w:type="page"/>
      </w:r>
    </w:p>
    <w:p w14:paraId="2707B52C" w14:textId="77777777" w:rsidR="00A306E0" w:rsidRPr="00BF20D6" w:rsidRDefault="00A306E0" w:rsidP="0071552C">
      <w:pPr>
        <w:pStyle w:val="ListParagraph"/>
        <w:ind w:left="0"/>
        <w:rPr>
          <w:b/>
          <w:bCs/>
          <w:sz w:val="20"/>
          <w:szCs w:val="20"/>
          <w:lang w:val="sr-Latn-RS"/>
        </w:rPr>
        <w:sectPr w:rsidR="00A306E0" w:rsidRPr="00BF20D6" w:rsidSect="00A306E0"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1AB04A8A" w14:textId="06467C9B" w:rsidR="00545FD4" w:rsidRPr="00BF20D6" w:rsidRDefault="00545FD4" w:rsidP="00BF20D6">
      <w:pPr>
        <w:pStyle w:val="ListParagraph"/>
        <w:numPr>
          <w:ilvl w:val="0"/>
          <w:numId w:val="8"/>
        </w:num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lastRenderedPageBreak/>
        <w:t>DETAILED FREQUENCY OF HADR ACCORDING TO ATC GROUP</w:t>
      </w:r>
    </w:p>
    <w:p w14:paraId="57EFC574" w14:textId="77777777" w:rsidR="00545FD4" w:rsidRPr="00BF20D6" w:rsidRDefault="00545FD4" w:rsidP="00BF20D6">
      <w:pPr>
        <w:pStyle w:val="ListParagraph"/>
        <w:rPr>
          <w:b/>
          <w:bCs/>
          <w:sz w:val="20"/>
          <w:szCs w:val="20"/>
          <w:lang w:val="sr-Latn-RS"/>
        </w:rPr>
      </w:pPr>
    </w:p>
    <w:p w14:paraId="54FD26CA" w14:textId="7CB9F275" w:rsidR="00545FD4" w:rsidRPr="00BF20D6" w:rsidRDefault="00545FD4" w:rsidP="00BF20D6">
      <w:pPr>
        <w:pStyle w:val="ListParagraph"/>
        <w:ind w:left="0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 xml:space="preserve">A) </w:t>
      </w:r>
      <w:proofErr w:type="spellStart"/>
      <w:r w:rsidRPr="00BF20D6">
        <w:rPr>
          <w:b/>
          <w:bCs/>
          <w:sz w:val="20"/>
          <w:szCs w:val="20"/>
          <w:lang w:val="sr-Latn-RS"/>
        </w:rPr>
        <w:t>Result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of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l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requencie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o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ny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HADR on </w:t>
      </w:r>
      <w:proofErr w:type="spellStart"/>
      <w:r w:rsidRPr="00BF20D6">
        <w:rPr>
          <w:b/>
          <w:bCs/>
          <w:sz w:val="20"/>
          <w:szCs w:val="20"/>
          <w:lang w:val="sr-Latn-RS"/>
        </w:rPr>
        <w:t>the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Marketing </w:t>
      </w:r>
      <w:proofErr w:type="spellStart"/>
      <w:r w:rsidRPr="00BF20D6">
        <w:rPr>
          <w:b/>
          <w:bCs/>
          <w:sz w:val="20"/>
          <w:szCs w:val="20"/>
          <w:lang w:val="sr-Latn-RS"/>
        </w:rPr>
        <w:t>Authorization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leve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pe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ATC </w:t>
      </w:r>
      <w:proofErr w:type="spellStart"/>
      <w:r w:rsidRPr="00BF20D6">
        <w:rPr>
          <w:b/>
          <w:bCs/>
          <w:sz w:val="20"/>
          <w:szCs w:val="20"/>
          <w:lang w:val="sr-Latn-RS"/>
        </w:rPr>
        <w:t>group</w:t>
      </w:r>
      <w:proofErr w:type="spellEnd"/>
    </w:p>
    <w:tbl>
      <w:tblPr>
        <w:tblW w:w="13758" w:type="dxa"/>
        <w:tblInd w:w="-5" w:type="dxa"/>
        <w:tblLook w:val="04A0" w:firstRow="1" w:lastRow="0" w:firstColumn="1" w:lastColumn="0" w:noHBand="0" w:noVBand="1"/>
      </w:tblPr>
      <w:tblGrid>
        <w:gridCol w:w="2083"/>
        <w:gridCol w:w="2041"/>
        <w:gridCol w:w="1709"/>
        <w:gridCol w:w="2061"/>
        <w:gridCol w:w="1346"/>
        <w:gridCol w:w="1346"/>
        <w:gridCol w:w="1346"/>
        <w:gridCol w:w="1826"/>
      </w:tblGrid>
      <w:tr w:rsidR="00524A1E" w:rsidRPr="00BF20D6" w14:paraId="2969EC07" w14:textId="77777777" w:rsidTr="0071552C">
        <w:trPr>
          <w:trHeight w:val="613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1CB1" w14:textId="33140886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  <w:lang w:val="sr-Latn-RS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  <w:lang w:val="sr-Latn-RS"/>
              </w:rPr>
              <w:t>ANY HAD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6CAC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C910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6F0F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8338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BCFC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C784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0718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524A1E" w:rsidRPr="00BF20D6" w14:paraId="4E612F7E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5EC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4DF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DAA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3 (7.78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639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3 (7.7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0B0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11.3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7C83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2.4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8D6D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2.9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4E49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6 (27.54)</w:t>
            </w:r>
          </w:p>
        </w:tc>
      </w:tr>
      <w:tr w:rsidR="00524A1E" w:rsidRPr="00BF20D6" w14:paraId="14238941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E10D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4EE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14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703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4 (24.0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0A0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36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58D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 (29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C17D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18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B7A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12.0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099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0 (70.00)</w:t>
            </w:r>
          </w:p>
        </w:tc>
      </w:tr>
      <w:tr w:rsidR="00524A1E" w:rsidRPr="00BF20D6" w14:paraId="14A83572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4573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278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7.25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CB8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 (15.94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7B9E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0 (28.9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F1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5 (21.7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801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E02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5 (21.7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2F8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9 (56.52)</w:t>
            </w:r>
          </w:p>
        </w:tc>
      </w:tr>
      <w:tr w:rsidR="00524A1E" w:rsidRPr="00BF20D6" w14:paraId="6BD1E047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235E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958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47B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5.38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11FE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274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959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53E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6CD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38.46)</w:t>
            </w:r>
          </w:p>
        </w:tc>
      </w:tr>
      <w:tr w:rsidR="00524A1E" w:rsidRPr="00BF20D6" w14:paraId="20766D65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F203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3E6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8D4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A0AE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FC6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5A1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915A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17D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4.89)</w:t>
            </w:r>
          </w:p>
        </w:tc>
      </w:tr>
      <w:tr w:rsidR="00524A1E" w:rsidRPr="00BF20D6" w14:paraId="74353A24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90CF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3C39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4D9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22.86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8A5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14.2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846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1D0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B02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8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355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34.29)</w:t>
            </w:r>
          </w:p>
        </w:tc>
      </w:tr>
      <w:tr w:rsidR="00524A1E" w:rsidRPr="00BF20D6" w14:paraId="1C74C9AF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6F7D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E45A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2.5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37A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9 (25.39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A4C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1 (31.6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7A4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7 (13.9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F739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6.2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2D5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13.47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F7B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9 (51.30)</w:t>
            </w:r>
          </w:p>
        </w:tc>
      </w:tr>
      <w:tr w:rsidR="00524A1E" w:rsidRPr="00BF20D6" w14:paraId="7CBEEC58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9ECF4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373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39 (60.8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118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56 (65.14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AD01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1 (43.5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F13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2 (23.4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D16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4.8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310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5 (13.9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1CB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29 (58.27)</w:t>
            </w:r>
          </w:p>
        </w:tc>
      </w:tr>
      <w:tr w:rsidR="00524A1E" w:rsidRPr="00BF20D6" w14:paraId="3957B4AF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ECB2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44C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5CA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24.24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69E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3 (39.3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B63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30.3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BE1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19A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DB79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48.48)</w:t>
            </w:r>
          </w:p>
        </w:tc>
      </w:tr>
      <w:tr w:rsidR="00524A1E" w:rsidRPr="00BF20D6" w14:paraId="56E65750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5D7C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5BED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2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72E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4 (16.0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FA8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0 (26.6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5C9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1 (20.6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0382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668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12.0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E36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3 (48.67)</w:t>
            </w:r>
          </w:p>
        </w:tc>
      </w:tr>
      <w:tr w:rsidR="00524A1E" w:rsidRPr="00BF20D6" w14:paraId="0FB4A355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70ED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1E4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25A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DA7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4D7E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614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15C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065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00.00)</w:t>
            </w:r>
          </w:p>
        </w:tc>
      </w:tr>
      <w:tr w:rsidR="00524A1E" w:rsidRPr="00BF20D6" w14:paraId="3378B677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B84A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C282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75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9D9D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6633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7.0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AE63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C91C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26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F30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7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A57E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8.77)</w:t>
            </w:r>
          </w:p>
        </w:tc>
      </w:tr>
      <w:tr w:rsidR="00524A1E" w:rsidRPr="00BF20D6" w14:paraId="039CD0C1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D3BD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D1B3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AA4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12.9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2EF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9.6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D83D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495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7CC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3.2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AC0B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22.58)</w:t>
            </w:r>
          </w:p>
        </w:tc>
      </w:tr>
      <w:tr w:rsidR="00524A1E" w:rsidRPr="00BF20D6" w14:paraId="3DB459B7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3CC7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6EC3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2.73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323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16.36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455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7.2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DACA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513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C961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18.1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67A0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32.73)</w:t>
            </w:r>
          </w:p>
        </w:tc>
      </w:tr>
      <w:tr w:rsidR="00524A1E" w:rsidRPr="00BF20D6" w14:paraId="11EBFB48" w14:textId="77777777" w:rsidTr="0071552C">
        <w:trPr>
          <w:trHeight w:val="306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8D3C" w14:textId="77777777" w:rsidR="00545FD4" w:rsidRPr="00BF20D6" w:rsidRDefault="00545FD4" w:rsidP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yet assigne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02C6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46C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6E28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D137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1F45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704F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632A" w14:textId="77777777" w:rsidR="00545FD4" w:rsidRPr="00BF20D6" w:rsidRDefault="00545FD4" w:rsidP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</w:tr>
    </w:tbl>
    <w:p w14:paraId="2F2127D3" w14:textId="7F9A9E54" w:rsidR="00545FD4" w:rsidRPr="00BF20D6" w:rsidRDefault="00545FD4" w:rsidP="00545FD4">
      <w:pPr>
        <w:pStyle w:val="ListParagraph"/>
        <w:ind w:left="0"/>
        <w:rPr>
          <w:color w:val="000000"/>
          <w:sz w:val="20"/>
          <w:szCs w:val="20"/>
          <w:lang w:val="sr-Latn-RS"/>
        </w:rPr>
      </w:pPr>
      <w:r w:rsidRPr="00BF20D6">
        <w:rPr>
          <w:color w:val="000000"/>
          <w:sz w:val="20"/>
          <w:szCs w:val="20"/>
        </w:rPr>
        <w:t>HADR - hematological adverse drug reaction</w:t>
      </w:r>
    </w:p>
    <w:p w14:paraId="7FD902D3" w14:textId="77777777" w:rsidR="00545FD4" w:rsidRPr="00BF20D6" w:rsidRDefault="00545FD4" w:rsidP="00545FD4">
      <w:pPr>
        <w:pStyle w:val="ListParagraph"/>
        <w:ind w:left="0"/>
        <w:rPr>
          <w:color w:val="000000"/>
          <w:sz w:val="20"/>
          <w:szCs w:val="20"/>
          <w:lang w:val="sr-Latn-RS"/>
        </w:rPr>
      </w:pPr>
    </w:p>
    <w:p w14:paraId="3FB8AD8B" w14:textId="77777777" w:rsidR="0071552C" w:rsidRPr="00BF20D6" w:rsidRDefault="0071552C">
      <w:pPr>
        <w:rPr>
          <w:b/>
          <w:bCs/>
          <w:color w:val="000000"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br w:type="page"/>
      </w:r>
    </w:p>
    <w:p w14:paraId="6DBE1094" w14:textId="77777777" w:rsidR="00A306E0" w:rsidRPr="00BF20D6" w:rsidRDefault="00A306E0" w:rsidP="00545FD4">
      <w:pPr>
        <w:pStyle w:val="ListParagraph"/>
        <w:ind w:left="0"/>
        <w:rPr>
          <w:b/>
          <w:bCs/>
          <w:color w:val="000000"/>
          <w:sz w:val="20"/>
          <w:szCs w:val="20"/>
          <w:lang w:val="sr-Latn-RS"/>
        </w:rPr>
        <w:sectPr w:rsidR="00A306E0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58B0E965" w14:textId="0E35C44E" w:rsidR="00545FD4" w:rsidRPr="00BF20D6" w:rsidRDefault="00545FD4" w:rsidP="00BF20D6">
      <w:pPr>
        <w:pStyle w:val="ListParagraph"/>
        <w:ind w:left="0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lastRenderedPageBreak/>
        <w:t>B</w:t>
      </w:r>
      <w:r w:rsidRPr="00BF20D6">
        <w:rPr>
          <w:b/>
          <w:bCs/>
          <w:sz w:val="20"/>
          <w:szCs w:val="20"/>
          <w:lang w:val="sr-Latn-RS"/>
        </w:rPr>
        <w:t xml:space="preserve">) </w:t>
      </w:r>
      <w:proofErr w:type="spellStart"/>
      <w:r w:rsidRPr="00BF20D6">
        <w:rPr>
          <w:b/>
          <w:bCs/>
          <w:sz w:val="20"/>
          <w:szCs w:val="20"/>
          <w:lang w:val="sr-Latn-RS"/>
        </w:rPr>
        <w:t>Result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of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l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requencie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o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nemia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on </w:t>
      </w:r>
      <w:proofErr w:type="spellStart"/>
      <w:r w:rsidRPr="00BF20D6">
        <w:rPr>
          <w:b/>
          <w:bCs/>
          <w:sz w:val="20"/>
          <w:szCs w:val="20"/>
          <w:lang w:val="sr-Latn-RS"/>
        </w:rPr>
        <w:t>the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Marketing </w:t>
      </w:r>
      <w:proofErr w:type="spellStart"/>
      <w:r w:rsidRPr="00BF20D6">
        <w:rPr>
          <w:b/>
          <w:bCs/>
          <w:sz w:val="20"/>
          <w:szCs w:val="20"/>
          <w:lang w:val="sr-Latn-RS"/>
        </w:rPr>
        <w:t>Authorization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leve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pe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ATC </w:t>
      </w:r>
      <w:proofErr w:type="spellStart"/>
      <w:r w:rsidRPr="00BF20D6">
        <w:rPr>
          <w:b/>
          <w:bCs/>
          <w:sz w:val="20"/>
          <w:szCs w:val="20"/>
          <w:lang w:val="sr-Latn-RS"/>
        </w:rPr>
        <w:t>group</w:t>
      </w:r>
      <w:proofErr w:type="spellEnd"/>
    </w:p>
    <w:tbl>
      <w:tblPr>
        <w:tblW w:w="13748" w:type="dxa"/>
        <w:tblLook w:val="04A0" w:firstRow="1" w:lastRow="0" w:firstColumn="1" w:lastColumn="0" w:noHBand="0" w:noVBand="1"/>
      </w:tblPr>
      <w:tblGrid>
        <w:gridCol w:w="2000"/>
        <w:gridCol w:w="2078"/>
        <w:gridCol w:w="1734"/>
        <w:gridCol w:w="1705"/>
        <w:gridCol w:w="1504"/>
        <w:gridCol w:w="1605"/>
        <w:gridCol w:w="1605"/>
        <w:gridCol w:w="1517"/>
      </w:tblGrid>
      <w:tr w:rsidR="0071552C" w:rsidRPr="00BF20D6" w14:paraId="3AA514C3" w14:textId="77777777" w:rsidTr="0071552C">
        <w:trPr>
          <w:trHeight w:val="707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4D6F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0532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98A5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C27C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195D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EA77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9D5D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D33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71552C" w:rsidRPr="00BF20D6" w14:paraId="50A74599" w14:textId="77777777" w:rsidTr="0071552C">
        <w:trPr>
          <w:trHeight w:val="309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8662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378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9B9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3.5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B7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4.79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E90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E05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2.4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878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027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10.78)</w:t>
            </w:r>
          </w:p>
        </w:tc>
      </w:tr>
      <w:tr w:rsidR="0071552C" w:rsidRPr="00BF20D6" w14:paraId="0019411F" w14:textId="77777777" w:rsidTr="0071552C">
        <w:trPr>
          <w:trHeight w:val="271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E04A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4B5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A43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16.0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BB0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5.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C89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6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122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17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BB0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2F3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3 (43.00)</w:t>
            </w:r>
          </w:p>
        </w:tc>
      </w:tr>
      <w:tr w:rsidR="0071552C" w:rsidRPr="00BF20D6" w14:paraId="1BF49ABA" w14:textId="77777777" w:rsidTr="0071552C">
        <w:trPr>
          <w:trHeight w:val="133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FF5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14C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4.3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06E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11.5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F2B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17.39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F05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B9F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4.3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A88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27.5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19E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52.17)</w:t>
            </w:r>
          </w:p>
        </w:tc>
      </w:tr>
      <w:tr w:rsidR="0071552C" w:rsidRPr="00BF20D6" w14:paraId="249EC11B" w14:textId="77777777" w:rsidTr="0071552C">
        <w:trPr>
          <w:trHeight w:val="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8E31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9F40" w14:textId="1AAB5FBE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</w:t>
            </w:r>
            <w:r w:rsidRPr="00BF20D6">
              <w:rPr>
                <w:color w:val="000000"/>
                <w:sz w:val="20"/>
                <w:szCs w:val="20"/>
                <w:lang w:val="sr-Latn-RS"/>
              </w:rPr>
              <w:t>.</w:t>
            </w:r>
            <w:r w:rsidRPr="00BF20D6">
              <w:rPr>
                <w:color w:val="000000"/>
                <w:sz w:val="20"/>
                <w:szCs w:val="20"/>
              </w:rPr>
              <w:t>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55F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6DA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446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3D9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A98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EB3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71552C" w:rsidRPr="00BF20D6" w14:paraId="771DE941" w14:textId="77777777" w:rsidTr="0071552C">
        <w:trPr>
          <w:trHeight w:val="19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EDE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2FC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9B9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108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A2E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3BE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F6E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301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8.51)</w:t>
            </w:r>
          </w:p>
        </w:tc>
      </w:tr>
      <w:tr w:rsidR="0071552C" w:rsidRPr="00BF20D6" w14:paraId="1459374B" w14:textId="77777777" w:rsidTr="0071552C">
        <w:trPr>
          <w:trHeight w:val="26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543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36D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C74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25.7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5A2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8.57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056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F5B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208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0F8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 (31.43)</w:t>
            </w:r>
          </w:p>
        </w:tc>
      </w:tr>
      <w:tr w:rsidR="0071552C" w:rsidRPr="00BF20D6" w14:paraId="2931B2F7" w14:textId="77777777" w:rsidTr="0071552C">
        <w:trPr>
          <w:trHeight w:val="271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EC0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695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.5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DDB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9.8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9F0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3 (22.28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8D3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3.1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16E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 (5.7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5DE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.5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4E4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4 (33.16)</w:t>
            </w:r>
          </w:p>
        </w:tc>
      </w:tr>
      <w:tr w:rsidR="0071552C" w:rsidRPr="00BF20D6" w14:paraId="3099ABDB" w14:textId="77777777" w:rsidTr="0071552C">
        <w:trPr>
          <w:trHeight w:val="26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77E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F8B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1 (46.0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556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4 (29.0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56F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1 (23.16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50A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0 (15.2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600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2.04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BC7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3.0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DA4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4 (74.81)</w:t>
            </w:r>
          </w:p>
        </w:tc>
      </w:tr>
      <w:tr w:rsidR="0071552C" w:rsidRPr="00BF20D6" w14:paraId="2E599F33" w14:textId="77777777" w:rsidTr="0071552C">
        <w:trPr>
          <w:trHeight w:val="25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CBE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FA2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0AC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24.2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23B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8.18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493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30.3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E17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FF9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7B8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51.52)</w:t>
            </w:r>
          </w:p>
        </w:tc>
      </w:tr>
      <w:tr w:rsidR="0071552C" w:rsidRPr="00BF20D6" w14:paraId="2813ED6D" w14:textId="77777777" w:rsidTr="0071552C">
        <w:trPr>
          <w:trHeight w:val="26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D2C3D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E94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A08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5.33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994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9.33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406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5.3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CD6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1ED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0FE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24.00)</w:t>
            </w:r>
          </w:p>
        </w:tc>
      </w:tr>
      <w:tr w:rsidR="0071552C" w:rsidRPr="00BF20D6" w14:paraId="6FAAA209" w14:textId="77777777" w:rsidTr="0071552C">
        <w:trPr>
          <w:trHeight w:val="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3B67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98D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23D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A28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1FE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CAF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804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25F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00.00)</w:t>
            </w:r>
          </w:p>
        </w:tc>
      </w:tr>
      <w:tr w:rsidR="0071552C" w:rsidRPr="00BF20D6" w14:paraId="57253938" w14:textId="77777777" w:rsidTr="0071552C">
        <w:trPr>
          <w:trHeight w:val="176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38A5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D1B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D65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709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F05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632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8AB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118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71552C" w:rsidRPr="00BF20D6" w14:paraId="335A4D5C" w14:textId="77777777" w:rsidTr="0071552C">
        <w:trPr>
          <w:trHeight w:val="271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01DE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8A6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425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12.9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1B4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6.45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A56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D52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161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063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9.35)</w:t>
            </w:r>
          </w:p>
        </w:tc>
      </w:tr>
      <w:tr w:rsidR="0071552C" w:rsidRPr="00BF20D6" w14:paraId="179583D5" w14:textId="77777777" w:rsidTr="0071552C">
        <w:trPr>
          <w:trHeight w:val="133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87CF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CB5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0.91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C85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4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198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3.64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2AA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799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D09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16.3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C43E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25.45)</w:t>
            </w:r>
          </w:p>
        </w:tc>
      </w:tr>
      <w:tr w:rsidR="0071552C" w:rsidRPr="00BF20D6" w14:paraId="3EEA753B" w14:textId="77777777" w:rsidTr="0071552C">
        <w:trPr>
          <w:trHeight w:val="179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3B79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yet assigne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7A8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8A9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E01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7C3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1E9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F01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26E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</w:tr>
    </w:tbl>
    <w:p w14:paraId="3006F77B" w14:textId="15F6B2D7" w:rsidR="00545FD4" w:rsidRPr="00BF20D6" w:rsidRDefault="00545FD4" w:rsidP="00545FD4">
      <w:pPr>
        <w:pStyle w:val="ListParagraph"/>
        <w:ind w:left="0"/>
        <w:rPr>
          <w:color w:val="000000"/>
          <w:sz w:val="20"/>
          <w:szCs w:val="20"/>
        </w:rPr>
      </w:pPr>
    </w:p>
    <w:p w14:paraId="64B18D06" w14:textId="77777777" w:rsidR="0071552C" w:rsidRPr="00BF20D6" w:rsidRDefault="0071552C">
      <w:pPr>
        <w:rPr>
          <w:b/>
          <w:bCs/>
          <w:color w:val="000000"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br w:type="page"/>
      </w:r>
    </w:p>
    <w:p w14:paraId="2F8EF56D" w14:textId="77777777" w:rsidR="00A306E0" w:rsidRPr="00BF20D6" w:rsidRDefault="00A306E0" w:rsidP="00545FD4">
      <w:pPr>
        <w:pStyle w:val="ListParagraph"/>
        <w:ind w:left="0"/>
        <w:rPr>
          <w:b/>
          <w:bCs/>
          <w:color w:val="000000"/>
          <w:sz w:val="20"/>
          <w:szCs w:val="20"/>
          <w:lang w:val="sr-Latn-RS"/>
        </w:rPr>
        <w:sectPr w:rsidR="00A306E0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6231F9EE" w14:textId="249AE0DF" w:rsidR="00545FD4" w:rsidRPr="00BF20D6" w:rsidRDefault="00545FD4" w:rsidP="00BF20D6">
      <w:pPr>
        <w:pStyle w:val="ListParagraph"/>
        <w:ind w:left="0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lastRenderedPageBreak/>
        <w:t>C</w:t>
      </w:r>
      <w:r w:rsidRPr="00BF20D6">
        <w:rPr>
          <w:b/>
          <w:bCs/>
          <w:sz w:val="20"/>
          <w:szCs w:val="20"/>
          <w:lang w:val="sr-Latn-RS"/>
        </w:rPr>
        <w:t xml:space="preserve">) </w:t>
      </w:r>
      <w:proofErr w:type="spellStart"/>
      <w:r w:rsidRPr="00BF20D6">
        <w:rPr>
          <w:b/>
          <w:bCs/>
          <w:sz w:val="20"/>
          <w:szCs w:val="20"/>
          <w:lang w:val="sr-Latn-RS"/>
        </w:rPr>
        <w:t>Result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of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l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requencie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o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Leucopenia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on </w:t>
      </w:r>
      <w:proofErr w:type="spellStart"/>
      <w:r w:rsidRPr="00BF20D6">
        <w:rPr>
          <w:b/>
          <w:bCs/>
          <w:sz w:val="20"/>
          <w:szCs w:val="20"/>
          <w:lang w:val="sr-Latn-RS"/>
        </w:rPr>
        <w:t>the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Marketing </w:t>
      </w:r>
      <w:proofErr w:type="spellStart"/>
      <w:r w:rsidRPr="00BF20D6">
        <w:rPr>
          <w:b/>
          <w:bCs/>
          <w:sz w:val="20"/>
          <w:szCs w:val="20"/>
          <w:lang w:val="sr-Latn-RS"/>
        </w:rPr>
        <w:t>Authorization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leve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pe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ATC </w:t>
      </w:r>
      <w:proofErr w:type="spellStart"/>
      <w:r w:rsidRPr="00BF20D6">
        <w:rPr>
          <w:b/>
          <w:bCs/>
          <w:sz w:val="20"/>
          <w:szCs w:val="20"/>
          <w:lang w:val="sr-Latn-RS"/>
        </w:rPr>
        <w:t>group</w:t>
      </w:r>
      <w:proofErr w:type="spellEnd"/>
    </w:p>
    <w:tbl>
      <w:tblPr>
        <w:tblW w:w="13724" w:type="dxa"/>
        <w:tblLook w:val="04A0" w:firstRow="1" w:lastRow="0" w:firstColumn="1" w:lastColumn="0" w:noHBand="0" w:noVBand="1"/>
      </w:tblPr>
      <w:tblGrid>
        <w:gridCol w:w="2122"/>
        <w:gridCol w:w="2278"/>
        <w:gridCol w:w="1823"/>
        <w:gridCol w:w="1505"/>
        <w:gridCol w:w="1381"/>
        <w:gridCol w:w="1381"/>
        <w:gridCol w:w="1381"/>
        <w:gridCol w:w="1853"/>
      </w:tblGrid>
      <w:tr w:rsidR="00524A1E" w:rsidRPr="00BF20D6" w14:paraId="2B0FB8CC" w14:textId="77777777" w:rsidTr="0071552C">
        <w:trPr>
          <w:trHeight w:val="3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8972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1818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2EAD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08EF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B6F9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511F5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A185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4A07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524A1E" w:rsidRPr="00BF20D6" w14:paraId="0D5E79BC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2FC1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DD8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326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2.4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43C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3.5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34B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3.5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EB6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2.4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F02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417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9.58)</w:t>
            </w:r>
          </w:p>
        </w:tc>
      </w:tr>
      <w:tr w:rsidR="00524A1E" w:rsidRPr="00BF20D6" w14:paraId="57DF9B9F" w14:textId="77777777" w:rsidTr="0071552C">
        <w:trPr>
          <w:trHeight w:val="10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D78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DCD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185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3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8AD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0 (2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38E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17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540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17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4CA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FCB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3 (23.00)</w:t>
            </w:r>
          </w:p>
        </w:tc>
      </w:tr>
      <w:tr w:rsidR="00524A1E" w:rsidRPr="00BF20D6" w14:paraId="4389A3AA" w14:textId="77777777" w:rsidTr="0071552C">
        <w:trPr>
          <w:trHeight w:val="10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03DF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451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B32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DE4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193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418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0.1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A24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26.0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F19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20.29)</w:t>
            </w:r>
          </w:p>
        </w:tc>
      </w:tr>
      <w:tr w:rsidR="00524A1E" w:rsidRPr="00BF20D6" w14:paraId="290B9232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95FD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CD9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336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177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C4A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A43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B2C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96D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5.38)</w:t>
            </w:r>
          </w:p>
        </w:tc>
      </w:tr>
      <w:tr w:rsidR="00524A1E" w:rsidRPr="00BF20D6" w14:paraId="50E3441A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44B5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49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816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6E5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73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B8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EDF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698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13)</w:t>
            </w:r>
          </w:p>
        </w:tc>
      </w:tr>
      <w:tr w:rsidR="00524A1E" w:rsidRPr="00BF20D6" w14:paraId="1B6659F6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794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7ED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0D7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8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945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8.5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F9A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9DF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F70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EA7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8.57)</w:t>
            </w:r>
          </w:p>
        </w:tc>
      </w:tr>
      <w:tr w:rsidR="00524A1E" w:rsidRPr="00BF20D6" w14:paraId="1470D20B" w14:textId="77777777" w:rsidTr="0071552C">
        <w:trPr>
          <w:trHeight w:val="13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EDB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339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04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E9F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4 (17.6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5E1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31C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4.6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CF2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CA8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4.1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9D0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1 (31.61)</w:t>
            </w:r>
          </w:p>
        </w:tc>
      </w:tr>
      <w:tr w:rsidR="00524A1E" w:rsidRPr="00BF20D6" w14:paraId="7F25E1D8" w14:textId="77777777" w:rsidTr="0071552C">
        <w:trPr>
          <w:trHeight w:val="17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AD10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1A1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03 (51.65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2DE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9 (48.0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0EE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9 (22.6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22B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0 (7.6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9C1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.7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42B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4.83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CD6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4 (74.81)</w:t>
            </w:r>
          </w:p>
        </w:tc>
      </w:tr>
      <w:tr w:rsidR="00524A1E" w:rsidRPr="00BF20D6" w14:paraId="03D49490" w14:textId="77777777" w:rsidTr="0071552C">
        <w:trPr>
          <w:trHeight w:val="2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12FA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F63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278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183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21.2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3D6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30.3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B9A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9B6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A6C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30.30)</w:t>
            </w:r>
          </w:p>
        </w:tc>
      </w:tr>
      <w:tr w:rsidR="00524A1E" w:rsidRPr="00BF20D6" w14:paraId="4D0D1A01" w14:textId="77777777" w:rsidTr="0071552C">
        <w:trPr>
          <w:trHeight w:val="1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117C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8C3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7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602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10.6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160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8 (18.6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048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12.6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7DC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3AAE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8 (12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A88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9 (32.67)</w:t>
            </w:r>
          </w:p>
        </w:tc>
      </w:tr>
      <w:tr w:rsidR="00524A1E" w:rsidRPr="00BF20D6" w14:paraId="2B9EAD48" w14:textId="77777777" w:rsidTr="0071552C">
        <w:trPr>
          <w:trHeight w:val="159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7A99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81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EF7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2D6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905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8E8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D0E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F64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</w:tr>
      <w:tr w:rsidR="00524A1E" w:rsidRPr="00BF20D6" w14:paraId="2826E95A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7DC0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D30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170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121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2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29C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D76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DDC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77E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26)</w:t>
            </w:r>
          </w:p>
        </w:tc>
      </w:tr>
      <w:tr w:rsidR="00524A1E" w:rsidRPr="00BF20D6" w14:paraId="13B2A9EF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E9C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471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286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CD2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3.2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AFE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17F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957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6A5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3.23)</w:t>
            </w:r>
          </w:p>
        </w:tc>
      </w:tr>
      <w:tr w:rsidR="00524A1E" w:rsidRPr="00BF20D6" w14:paraId="00E201C3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E1E2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6D7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0.91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A02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16.3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EE0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8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780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9D8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118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14.5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143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16.36)</w:t>
            </w:r>
          </w:p>
        </w:tc>
      </w:tr>
      <w:tr w:rsidR="00524A1E" w:rsidRPr="00BF20D6" w14:paraId="0E76E150" w14:textId="77777777" w:rsidTr="0071552C">
        <w:trPr>
          <w:trHeight w:val="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346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yet assigned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7E2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8E7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5E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320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BF0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9DB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8E8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5.00)</w:t>
            </w:r>
          </w:p>
        </w:tc>
      </w:tr>
    </w:tbl>
    <w:p w14:paraId="76D2B61E" w14:textId="77777777" w:rsidR="0071552C" w:rsidRPr="00BF20D6" w:rsidRDefault="0071552C" w:rsidP="00545FD4">
      <w:pPr>
        <w:pStyle w:val="ListParagraph"/>
        <w:ind w:left="0"/>
        <w:rPr>
          <w:b/>
          <w:bCs/>
          <w:color w:val="000000"/>
          <w:sz w:val="20"/>
          <w:szCs w:val="20"/>
          <w:lang w:val="sr-Latn-RS"/>
        </w:rPr>
      </w:pPr>
    </w:p>
    <w:p w14:paraId="513264CE" w14:textId="77777777" w:rsidR="0071552C" w:rsidRPr="00BF20D6" w:rsidRDefault="0071552C">
      <w:pPr>
        <w:rPr>
          <w:b/>
          <w:bCs/>
          <w:color w:val="000000"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br w:type="page"/>
      </w:r>
    </w:p>
    <w:p w14:paraId="1A6A3396" w14:textId="77777777" w:rsidR="00A306E0" w:rsidRPr="00BF20D6" w:rsidRDefault="00A306E0" w:rsidP="00545FD4">
      <w:pPr>
        <w:pStyle w:val="ListParagraph"/>
        <w:ind w:left="0"/>
        <w:rPr>
          <w:b/>
          <w:bCs/>
          <w:color w:val="000000"/>
          <w:sz w:val="20"/>
          <w:szCs w:val="20"/>
          <w:lang w:val="sr-Latn-RS"/>
        </w:rPr>
        <w:sectPr w:rsidR="00A306E0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07B597F4" w14:textId="0A7BF9FF" w:rsidR="00545FD4" w:rsidRPr="00BF20D6" w:rsidRDefault="00545FD4" w:rsidP="00BF20D6">
      <w:pPr>
        <w:pStyle w:val="ListParagraph"/>
        <w:ind w:left="0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color w:val="000000"/>
          <w:sz w:val="20"/>
          <w:szCs w:val="20"/>
          <w:lang w:val="sr-Latn-RS"/>
        </w:rPr>
        <w:lastRenderedPageBreak/>
        <w:t>D)</w:t>
      </w:r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Result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of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al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requencie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fo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Thrombocytopenia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on </w:t>
      </w:r>
      <w:proofErr w:type="spellStart"/>
      <w:r w:rsidRPr="00BF20D6">
        <w:rPr>
          <w:b/>
          <w:bCs/>
          <w:sz w:val="20"/>
          <w:szCs w:val="20"/>
          <w:lang w:val="sr-Latn-RS"/>
        </w:rPr>
        <w:t>the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Marketing </w:t>
      </w:r>
      <w:proofErr w:type="spellStart"/>
      <w:r w:rsidRPr="00BF20D6">
        <w:rPr>
          <w:b/>
          <w:bCs/>
          <w:sz w:val="20"/>
          <w:szCs w:val="20"/>
          <w:lang w:val="sr-Latn-RS"/>
        </w:rPr>
        <w:t>Authorization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level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Pr="00BF20D6">
        <w:rPr>
          <w:b/>
          <w:bCs/>
          <w:sz w:val="20"/>
          <w:szCs w:val="20"/>
          <w:lang w:val="sr-Latn-RS"/>
        </w:rPr>
        <w:t>per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ATC </w:t>
      </w:r>
      <w:proofErr w:type="spellStart"/>
      <w:r w:rsidRPr="00BF20D6">
        <w:rPr>
          <w:b/>
          <w:bCs/>
          <w:sz w:val="20"/>
          <w:szCs w:val="20"/>
          <w:lang w:val="sr-Latn-RS"/>
        </w:rPr>
        <w:t>group</w:t>
      </w:r>
      <w:proofErr w:type="spellEnd"/>
    </w:p>
    <w:tbl>
      <w:tblPr>
        <w:tblW w:w="12682" w:type="dxa"/>
        <w:tblLook w:val="04A0" w:firstRow="1" w:lastRow="0" w:firstColumn="1" w:lastColumn="0" w:noHBand="0" w:noVBand="1"/>
      </w:tblPr>
      <w:tblGrid>
        <w:gridCol w:w="2583"/>
        <w:gridCol w:w="1465"/>
        <w:gridCol w:w="1498"/>
        <w:gridCol w:w="1835"/>
        <w:gridCol w:w="1225"/>
        <w:gridCol w:w="1225"/>
        <w:gridCol w:w="1225"/>
        <w:gridCol w:w="1626"/>
      </w:tblGrid>
      <w:tr w:rsidR="00524A1E" w:rsidRPr="00BF20D6" w14:paraId="02DCFD5F" w14:textId="77777777" w:rsidTr="0071552C">
        <w:trPr>
          <w:trHeight w:val="1045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6D9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7A67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A87FD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FBD70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36B4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814E1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E68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0336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524A1E" w:rsidRPr="00BF20D6" w14:paraId="1C5ED8CE" w14:textId="77777777" w:rsidTr="0071552C">
        <w:trPr>
          <w:trHeight w:val="67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2633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4C8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438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4.79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BC7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C9D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8.38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282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2.4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4CD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A80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8 (16.77)</w:t>
            </w:r>
          </w:p>
        </w:tc>
      </w:tr>
      <w:tr w:rsidR="00524A1E" w:rsidRPr="00BF20D6" w14:paraId="6387A1C3" w14:textId="77777777" w:rsidTr="0071552C">
        <w:trPr>
          <w:trHeight w:val="77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1C8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F14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393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9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F04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26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C29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4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138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19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46F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4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1D2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9 (39.00)</w:t>
            </w:r>
          </w:p>
        </w:tc>
      </w:tr>
      <w:tr w:rsidR="00524A1E" w:rsidRPr="00BF20D6" w14:paraId="7CDDDEEA" w14:textId="77777777" w:rsidTr="0071552C">
        <w:trPr>
          <w:trHeight w:val="300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A242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B7D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675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AC4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2.9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414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5 (21.7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91F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5.8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766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17.3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977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52.17)</w:t>
            </w:r>
          </w:p>
        </w:tc>
      </w:tr>
      <w:tr w:rsidR="00524A1E" w:rsidRPr="00BF20D6" w14:paraId="11D68B09" w14:textId="77777777" w:rsidTr="0071552C">
        <w:trPr>
          <w:trHeight w:val="253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B9E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DFB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083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0D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354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7A0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14F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F03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5.38)</w:t>
            </w:r>
          </w:p>
        </w:tc>
      </w:tr>
      <w:tr w:rsidR="00524A1E" w:rsidRPr="00BF20D6" w14:paraId="79146C9A" w14:textId="77777777" w:rsidTr="0071552C">
        <w:trPr>
          <w:trHeight w:val="240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80F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02A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B89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112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198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F64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C7A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503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8.51)</w:t>
            </w:r>
          </w:p>
        </w:tc>
      </w:tr>
      <w:tr w:rsidR="00524A1E" w:rsidRPr="00BF20D6" w14:paraId="3A3CDA37" w14:textId="77777777" w:rsidTr="0071552C">
        <w:trPr>
          <w:trHeight w:val="251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3E3E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926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CD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86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9BE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5.7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F69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797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A0C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2.86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C3F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8.57)</w:t>
            </w:r>
          </w:p>
        </w:tc>
      </w:tr>
      <w:tr w:rsidR="00524A1E" w:rsidRPr="00BF20D6" w14:paraId="34116B19" w14:textId="77777777" w:rsidTr="0071552C">
        <w:trPr>
          <w:trHeight w:val="91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3BE2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270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0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9D1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8.29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76F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0 (15.5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968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6.2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E7D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0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410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9.84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65E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4 (38.34)</w:t>
            </w:r>
          </w:p>
        </w:tc>
      </w:tr>
      <w:tr w:rsidR="00524A1E" w:rsidRPr="00BF20D6" w14:paraId="4DB190B1" w14:textId="77777777" w:rsidTr="0071552C">
        <w:trPr>
          <w:trHeight w:val="32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7FC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3CD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0 (40.71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5FB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8 (32.57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D88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5 (26.7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801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7 (11.9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BBA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34E8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5 (3.8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C4B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1 (74.05)</w:t>
            </w:r>
          </w:p>
        </w:tc>
      </w:tr>
      <w:tr w:rsidR="00524A1E" w:rsidRPr="00BF20D6" w14:paraId="18D64C63" w14:textId="77777777" w:rsidTr="0071552C">
        <w:trPr>
          <w:trHeight w:val="253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C0B3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6A2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D6FA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3.03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091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24.2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84A4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0 (30.3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38A9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5DE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045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2 (36.36)</w:t>
            </w:r>
          </w:p>
        </w:tc>
      </w:tr>
      <w:tr w:rsidR="00524A1E" w:rsidRPr="00BF20D6" w14:paraId="61BC085D" w14:textId="77777777" w:rsidTr="0071552C">
        <w:trPr>
          <w:trHeight w:val="309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3B51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8BF5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27A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0.67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BA1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1 (14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DE9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17.3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553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 (1.3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FD9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5.3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3397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9 (32.67)</w:t>
            </w:r>
          </w:p>
        </w:tc>
      </w:tr>
      <w:tr w:rsidR="00524A1E" w:rsidRPr="00BF20D6" w14:paraId="30299BB3" w14:textId="77777777" w:rsidTr="0071552C">
        <w:trPr>
          <w:trHeight w:val="32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AFD4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1BE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362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2EF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615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0A4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AD7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A09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50.00)</w:t>
            </w:r>
          </w:p>
        </w:tc>
      </w:tr>
      <w:tr w:rsidR="00524A1E" w:rsidRPr="00BF20D6" w14:paraId="0DE73440" w14:textId="77777777" w:rsidTr="0071552C">
        <w:trPr>
          <w:trHeight w:val="338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F4C0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319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7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E892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3A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54E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556B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2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B24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7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2CE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8.77)</w:t>
            </w:r>
          </w:p>
        </w:tc>
      </w:tr>
      <w:tr w:rsidR="00524A1E" w:rsidRPr="00BF20D6" w14:paraId="21ECFBBC" w14:textId="77777777" w:rsidTr="0071552C">
        <w:trPr>
          <w:trHeight w:val="241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3EE8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B4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E74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210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0240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42F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D9C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500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24A1E" w:rsidRPr="00BF20D6" w14:paraId="23B8A421" w14:textId="77777777" w:rsidTr="0071552C">
        <w:trPr>
          <w:trHeight w:val="236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1C30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1C7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2.73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5EC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45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49C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.8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9F7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B26F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1F1E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7 (12.7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B716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1 (20.00)</w:t>
            </w:r>
          </w:p>
        </w:tc>
      </w:tr>
      <w:tr w:rsidR="00524A1E" w:rsidRPr="00BF20D6" w14:paraId="598639C0" w14:textId="77777777" w:rsidTr="0071552C">
        <w:trPr>
          <w:trHeight w:val="216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575B" w14:textId="77777777" w:rsidR="00545FD4" w:rsidRPr="00BF20D6" w:rsidRDefault="00545F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yet assigne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484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90C1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33B3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2FF8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40C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9DD" w14:textId="77777777" w:rsidR="00545FD4" w:rsidRPr="00BF20D6" w:rsidRDefault="00545FD4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6464" w14:textId="4DC2D80A" w:rsidR="00545FD4" w:rsidRPr="00BF20D6" w:rsidRDefault="00545FD4" w:rsidP="009444B4">
            <w:p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(0.00)</w:t>
            </w:r>
          </w:p>
        </w:tc>
      </w:tr>
    </w:tbl>
    <w:p w14:paraId="6098A0F8" w14:textId="77777777" w:rsidR="00545FD4" w:rsidRPr="00BF20D6" w:rsidRDefault="00545FD4" w:rsidP="00545FD4">
      <w:pPr>
        <w:pStyle w:val="ListParagraph"/>
        <w:ind w:left="0"/>
        <w:rPr>
          <w:b/>
          <w:bCs/>
          <w:sz w:val="20"/>
          <w:szCs w:val="20"/>
          <w:lang w:val="sr-Latn-RS"/>
        </w:rPr>
      </w:pPr>
    </w:p>
    <w:p w14:paraId="7749C4ED" w14:textId="06BA9E5C" w:rsidR="00A306E0" w:rsidRPr="00BF20D6" w:rsidRDefault="0071552C" w:rsidP="009444B4">
      <w:pPr>
        <w:rPr>
          <w:rFonts w:eastAsiaTheme="minorHAnsi"/>
          <w:b/>
          <w:bCs/>
          <w:sz w:val="20"/>
          <w:szCs w:val="20"/>
          <w:lang w:val="sr-Latn-RS" w:eastAsia="en-US"/>
        </w:rPr>
        <w:sectPr w:rsidR="00A306E0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  <w:r w:rsidRPr="00BF20D6">
        <w:rPr>
          <w:b/>
          <w:bCs/>
          <w:sz w:val="20"/>
          <w:szCs w:val="20"/>
          <w:lang w:val="sr-Latn-RS"/>
        </w:rPr>
        <w:br w:type="page"/>
      </w:r>
    </w:p>
    <w:p w14:paraId="709B3A70" w14:textId="52A1CBE4" w:rsidR="00A306E0" w:rsidRPr="00BF20D6" w:rsidRDefault="00A306E0" w:rsidP="009444B4">
      <w:pPr>
        <w:rPr>
          <w:rFonts w:eastAsiaTheme="minorHAnsi"/>
          <w:b/>
          <w:bCs/>
          <w:sz w:val="20"/>
          <w:szCs w:val="20"/>
          <w:lang w:val="sr-Latn-RS" w:eastAsia="en-US"/>
        </w:rPr>
        <w:sectPr w:rsidR="00A306E0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num="4" w:space="709"/>
          <w:docGrid w:linePitch="360"/>
        </w:sectPr>
      </w:pPr>
    </w:p>
    <w:p w14:paraId="259AC676" w14:textId="3DFF1CBC" w:rsidR="00514D8D" w:rsidRPr="00BF20D6" w:rsidRDefault="00514D8D" w:rsidP="00BF20D6">
      <w:pPr>
        <w:pStyle w:val="ListParagraph"/>
        <w:numPr>
          <w:ilvl w:val="0"/>
          <w:numId w:val="4"/>
        </w:num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>RESULTS OF ANY OR SPECIFIC HADR FOR BIOSIMILARS AND THEIR BIOLOGICALS FOR ALL FREQUENCIES PER ATC GROUP</w:t>
      </w:r>
    </w:p>
    <w:p w14:paraId="4F1A4ABF" w14:textId="00D83E4D" w:rsidR="00514D8D" w:rsidRPr="00BF20D6" w:rsidRDefault="00514D8D" w:rsidP="00514D8D">
      <w:pPr>
        <w:rPr>
          <w:b/>
          <w:bCs/>
          <w:sz w:val="20"/>
          <w:szCs w:val="20"/>
          <w:lang w:val="sr-Latn-RS"/>
        </w:rPr>
      </w:pPr>
    </w:p>
    <w:p w14:paraId="1B9E7B3D" w14:textId="77777777" w:rsidR="00D2702D" w:rsidRPr="00BF20D6" w:rsidRDefault="00D2702D">
      <w:pPr>
        <w:jc w:val="center"/>
        <w:rPr>
          <w:b/>
          <w:bCs/>
          <w:color w:val="000000"/>
          <w:sz w:val="20"/>
          <w:szCs w:val="20"/>
        </w:rPr>
        <w:sectPr w:rsidR="00D2702D" w:rsidRPr="00BF20D6" w:rsidSect="00A306E0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tbl>
      <w:tblPr>
        <w:tblW w:w="13130" w:type="dxa"/>
        <w:tblLook w:val="04A0" w:firstRow="1" w:lastRow="0" w:firstColumn="1" w:lastColumn="0" w:noHBand="0" w:noVBand="1"/>
      </w:tblPr>
      <w:tblGrid>
        <w:gridCol w:w="775"/>
        <w:gridCol w:w="2644"/>
        <w:gridCol w:w="1233"/>
        <w:gridCol w:w="1304"/>
        <w:gridCol w:w="1564"/>
        <w:gridCol w:w="1168"/>
        <w:gridCol w:w="1151"/>
        <w:gridCol w:w="1151"/>
        <w:gridCol w:w="2140"/>
      </w:tblGrid>
      <w:tr w:rsidR="00D2702D" w:rsidRPr="00BF20D6" w14:paraId="35EF1B9B" w14:textId="77777777" w:rsidTr="00D2702D">
        <w:trPr>
          <w:trHeight w:val="1013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6FBF272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TC group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A90FC52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ADR TYP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72CA7D5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72F929C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7184AA8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Uncommo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9F4DCA8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1C1F9C5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Very rare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9979ACA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Not known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819EEE9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frequency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514D8D" w:rsidRPr="00BF20D6" w14:paraId="33063E80" w14:textId="77777777" w:rsidTr="00D2702D">
        <w:trPr>
          <w:trHeight w:val="90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102D207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4402810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DFA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F9F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F70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DAB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B51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10A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68F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5B2E6741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87BC3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1D0915A" w14:textId="6AFD507F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F54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490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E13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CEC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786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2E9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134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1D5F7D5D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C0800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00BA43F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B9D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16D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4A5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9E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591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2E3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997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03FEE94B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90F2E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AA852F8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C64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8A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7FA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049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C82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8DD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3D2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5AE3B70C" w14:textId="77777777" w:rsidTr="00D2702D">
        <w:trPr>
          <w:trHeight w:val="95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5488E9A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B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93982B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648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ECF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0DA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992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0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A8B7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40C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28D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00.00)</w:t>
            </w:r>
          </w:p>
        </w:tc>
      </w:tr>
      <w:tr w:rsidR="00514D8D" w:rsidRPr="00BF20D6" w14:paraId="4E37E8D5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21E80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F88F7DB" w14:textId="130613C5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60D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724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A50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BCA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83.3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908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BC4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ACF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00.00)</w:t>
            </w:r>
          </w:p>
        </w:tc>
      </w:tr>
      <w:tr w:rsidR="00514D8D" w:rsidRPr="00BF20D6" w14:paraId="4F8D6176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C1070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83F8974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0F2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B66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CE4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8ED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195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96B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EDF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1C24A4CB" w14:textId="77777777" w:rsidTr="00D2702D">
        <w:trPr>
          <w:trHeight w:val="92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0D211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4E7CD17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A90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117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C43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96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F7A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615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004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 (16.67)</w:t>
            </w:r>
          </w:p>
        </w:tc>
      </w:tr>
      <w:tr w:rsidR="00514D8D" w:rsidRPr="00BF20D6" w14:paraId="3DFF4861" w14:textId="77777777" w:rsidTr="00D2702D">
        <w:trPr>
          <w:trHeight w:val="137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4D2B7CB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2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2E1BB7D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94F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01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E0B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AE1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A23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AC6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550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77D19D75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8877D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1C26D25" w14:textId="6B313B2A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211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85B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B2A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012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7BF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155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3C7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2B7E56D6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297DA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5D853E5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5FE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96A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2E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0B4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227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01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679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1029C653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62C0E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B64E689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DA4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CA3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F78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7FD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ECF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BBF7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C5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265DDB30" w14:textId="77777777" w:rsidTr="00D2702D">
        <w:trPr>
          <w:trHeight w:val="166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DAA1886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H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6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17B9342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4F3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2E7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66.6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BFF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F85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EF6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4AE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8AF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 (66.67)</w:t>
            </w:r>
          </w:p>
        </w:tc>
      </w:tr>
      <w:tr w:rsidR="00514D8D" w:rsidRPr="00BF20D6" w14:paraId="4CF3C0CC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E7AA7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5A45E0B" w14:textId="5AB7A8DA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8BC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816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83.3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CDF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A23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080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0A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E46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83.33)</w:t>
            </w:r>
          </w:p>
        </w:tc>
      </w:tr>
      <w:tr w:rsidR="00514D8D" w:rsidRPr="00BF20D6" w14:paraId="3C35E754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81E3D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9ECD29F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C3A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9A3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009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451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66B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286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2B3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5CB042DA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85A61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4B0256A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5D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E99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FB1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6A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F97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3BC7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157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514D8D" w:rsidRPr="00BF20D6" w14:paraId="69620126" w14:textId="77777777" w:rsidTr="00D2702D">
        <w:trPr>
          <w:trHeight w:val="90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10184E0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5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25383DA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336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6 (67.9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2E97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44 (83.0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42D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9 (73.5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8F0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49.0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4C2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8 (15.0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102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4 (26.4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455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3 (100.00)</w:t>
            </w:r>
          </w:p>
        </w:tc>
      </w:tr>
      <w:tr w:rsidR="00514D8D" w:rsidRPr="00BF20D6" w14:paraId="71ABD8B9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30F01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EF39167" w14:textId="52D590EE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CF7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3 (43.4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16A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35.8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5D5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6 (30.1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51D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49.0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1F7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5.6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0691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E4A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3 (100.00)</w:t>
            </w:r>
          </w:p>
        </w:tc>
      </w:tr>
      <w:tr w:rsidR="00514D8D" w:rsidRPr="00BF20D6" w14:paraId="52718DFB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63886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BD36E88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28E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9 (54.7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FDE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35.8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D07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9 (16.9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A35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32.0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7A2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CDB7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 (9.4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B65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8 (71.70)</w:t>
            </w:r>
          </w:p>
        </w:tc>
      </w:tr>
      <w:tr w:rsidR="00514D8D" w:rsidRPr="00BF20D6" w14:paraId="4D02095F" w14:textId="77777777" w:rsidTr="00D2702D">
        <w:trPr>
          <w:trHeight w:val="385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0AB60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C9B6FDF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8A5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6 (49.0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EF2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23 (43.4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44B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9 (35.8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1E7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17 (32.0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6F2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008F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6 (11.3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3102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3 (100.00)</w:t>
            </w:r>
          </w:p>
        </w:tc>
      </w:tr>
      <w:tr w:rsidR="00514D8D" w:rsidRPr="00BF20D6" w14:paraId="2119012C" w14:textId="77777777" w:rsidTr="00D2702D">
        <w:trPr>
          <w:trHeight w:val="90"/>
        </w:trPr>
        <w:tc>
          <w:tcPr>
            <w:tcW w:w="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22E4DB6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BF20D6">
              <w:rPr>
                <w:b/>
                <w:bCs/>
                <w:color w:val="000000"/>
                <w:sz w:val="20"/>
                <w:szCs w:val="20"/>
              </w:rPr>
              <w:br/>
              <w:t>N = 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56834E8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ANY HAD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7070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4F75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0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FC0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0E5A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77E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1C8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C8D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00.00)</w:t>
            </w:r>
          </w:p>
        </w:tc>
      </w:tr>
      <w:tr w:rsidR="00514D8D" w:rsidRPr="00BF20D6" w14:paraId="24C1E3F3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EC981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4952F83" w14:textId="6625DD3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594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DF54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0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52C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D3F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5FE3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4C2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237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3 (100.00)</w:t>
            </w:r>
          </w:p>
        </w:tc>
      </w:tr>
      <w:tr w:rsidR="00514D8D" w:rsidRPr="00BF20D6" w14:paraId="2F1412A2" w14:textId="77777777" w:rsidTr="00D2702D">
        <w:trPr>
          <w:trHeight w:val="159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2B8F2" w14:textId="77777777" w:rsidR="00514D8D" w:rsidRPr="00BF20D6" w:rsidRDefault="00514D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8DE353" w14:textId="77777777" w:rsidR="00514D8D" w:rsidRPr="00BF20D6" w:rsidRDefault="00514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9E99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3D4E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BE7C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A37D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E9C6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120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03EB" w14:textId="77777777" w:rsidR="00514D8D" w:rsidRPr="00BF20D6" w:rsidRDefault="00514D8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</w:tr>
      <w:tr w:rsidR="00D2702D" w:rsidRPr="00BF20D6" w14:paraId="76C52C1F" w14:textId="77777777" w:rsidTr="00D2702D">
        <w:trPr>
          <w:trHeight w:val="90"/>
        </w:trPr>
        <w:tc>
          <w:tcPr>
            <w:tcW w:w="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B9689" w14:textId="77777777" w:rsidR="00D2702D" w:rsidRPr="00BF20D6" w:rsidRDefault="00D2702D" w:rsidP="00D270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D6ADCC3" w14:textId="77777777" w:rsidR="00D2702D" w:rsidRPr="00BF20D6" w:rsidRDefault="00D2702D" w:rsidP="00D270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FA41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283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9204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88E9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03E0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68D1" w14:textId="77777777" w:rsidR="00D2702D" w:rsidRPr="00BF20D6" w:rsidRDefault="00D2702D" w:rsidP="00D2702D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D57F" w14:textId="736D013D" w:rsidR="00D2702D" w:rsidRPr="00BF20D6" w:rsidRDefault="00D2702D" w:rsidP="00D2702D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sr-Latn-RS"/>
              </w:rPr>
            </w:pPr>
            <w:r w:rsidRPr="00BF20D6">
              <w:rPr>
                <w:color w:val="000000"/>
                <w:sz w:val="20"/>
                <w:szCs w:val="20"/>
                <w:lang w:val="sr-Latn-RS"/>
              </w:rPr>
              <w:t>0 (0.00)</w:t>
            </w:r>
          </w:p>
        </w:tc>
      </w:tr>
    </w:tbl>
    <w:p w14:paraId="0E1DC47D" w14:textId="77777777" w:rsidR="00A306E0" w:rsidRPr="00BF20D6" w:rsidRDefault="00A306E0" w:rsidP="00514D8D">
      <w:pPr>
        <w:rPr>
          <w:b/>
          <w:bCs/>
          <w:sz w:val="20"/>
          <w:szCs w:val="20"/>
          <w:lang w:val="sr-Latn-RS"/>
        </w:rPr>
        <w:sectPr w:rsidR="00A306E0" w:rsidRPr="00BF20D6" w:rsidSect="00D2702D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p w14:paraId="3F21AC8A" w14:textId="77777777" w:rsidR="00514D8D" w:rsidRPr="00BF20D6" w:rsidRDefault="00514D8D" w:rsidP="00514D8D">
      <w:pPr>
        <w:rPr>
          <w:b/>
          <w:bCs/>
          <w:sz w:val="20"/>
          <w:szCs w:val="20"/>
          <w:lang w:val="sr-Latn-RS"/>
        </w:rPr>
      </w:pPr>
    </w:p>
    <w:p w14:paraId="48255E63" w14:textId="6E7559F1" w:rsidR="00D2702D" w:rsidRPr="00BF20D6" w:rsidRDefault="00D6784F">
      <w:pPr>
        <w:rPr>
          <w:b/>
          <w:bCs/>
          <w:sz w:val="20"/>
          <w:szCs w:val="20"/>
          <w:lang w:val="sr-Latn-RS"/>
        </w:rPr>
        <w:sectPr w:rsidR="00D2702D" w:rsidRPr="00BF20D6" w:rsidSect="00D2702D">
          <w:type w:val="continuous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  <w:r w:rsidRPr="00BF20D6">
        <w:rPr>
          <w:b/>
          <w:bCs/>
          <w:sz w:val="20"/>
          <w:szCs w:val="20"/>
          <w:lang w:val="sr-Latn-RS"/>
        </w:rPr>
        <w:br w:type="page"/>
      </w:r>
    </w:p>
    <w:p w14:paraId="631C46B5" w14:textId="0EA246CB" w:rsidR="00545FD4" w:rsidRPr="00BF20D6" w:rsidRDefault="00211950" w:rsidP="00BF20D6">
      <w:pPr>
        <w:pStyle w:val="ListParagraph"/>
        <w:numPr>
          <w:ilvl w:val="0"/>
          <w:numId w:val="4"/>
        </w:num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lastRenderedPageBreak/>
        <w:t xml:space="preserve">CHECKLIST OF ALL </w:t>
      </w:r>
      <w:proofErr w:type="spellStart"/>
      <w:r w:rsidRPr="00BF20D6">
        <w:rPr>
          <w:b/>
          <w:bCs/>
          <w:sz w:val="20"/>
          <w:szCs w:val="20"/>
          <w:lang w:val="sr-Latn-RS"/>
        </w:rPr>
        <w:t>INNs</w:t>
      </w:r>
      <w:proofErr w:type="spellEnd"/>
      <w:r w:rsidRPr="00BF20D6">
        <w:rPr>
          <w:b/>
          <w:bCs/>
          <w:sz w:val="20"/>
          <w:szCs w:val="20"/>
          <w:lang w:val="sr-Latn-RS"/>
        </w:rPr>
        <w:t xml:space="preserve"> WITH VERY COMMON FREQUENCY OF ANY OR SPECIFIC HADR</w:t>
      </w:r>
    </w:p>
    <w:p w14:paraId="59915B0F" w14:textId="77777777" w:rsidR="00211950" w:rsidRPr="00BF20D6" w:rsidRDefault="00211950" w:rsidP="00211950">
      <w:pPr>
        <w:pStyle w:val="ListParagraph"/>
        <w:ind w:left="360"/>
        <w:rPr>
          <w:b/>
          <w:bCs/>
          <w:sz w:val="20"/>
          <w:szCs w:val="20"/>
          <w:lang w:val="sr-Latn-RS"/>
        </w:rPr>
      </w:pPr>
    </w:p>
    <w:p w14:paraId="3EDC27B2" w14:textId="6EA35BA5" w:rsidR="00B60646" w:rsidRPr="00BF20D6" w:rsidRDefault="00211950" w:rsidP="00BF20D6">
      <w:p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 xml:space="preserve">A) </w:t>
      </w:r>
      <w:r w:rsidR="00854B63" w:rsidRPr="00BF20D6">
        <w:rPr>
          <w:b/>
          <w:bCs/>
          <w:sz w:val="20"/>
          <w:szCs w:val="20"/>
          <w:lang w:val="sr-Latn-RS"/>
        </w:rPr>
        <w:t>I</w:t>
      </w:r>
      <w:r w:rsidR="00D6784F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D6784F" w:rsidRPr="00BF20D6">
        <w:rPr>
          <w:b/>
          <w:bCs/>
          <w:sz w:val="20"/>
          <w:szCs w:val="20"/>
          <w:lang w:val="sr-Latn-RS"/>
        </w:rPr>
        <w:t>INNs</w:t>
      </w:r>
      <w:proofErr w:type="spellEnd"/>
      <w:r w:rsidR="00D6784F" w:rsidRPr="00BF20D6">
        <w:rPr>
          <w:b/>
          <w:bCs/>
          <w:sz w:val="20"/>
          <w:szCs w:val="20"/>
          <w:lang w:val="sr-Latn-RS"/>
        </w:rPr>
        <w:t xml:space="preserve"> &amp; TRADE/BRAND NAMES OF DRUGS</w:t>
      </w:r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ANEMIA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very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common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frequency</w:t>
      </w:r>
      <w:proofErr w:type="spellEnd"/>
    </w:p>
    <w:p w14:paraId="0689C4D6" w14:textId="77777777" w:rsidR="00B60646" w:rsidRPr="00BF20D6" w:rsidRDefault="00B60646" w:rsidP="00854B63">
      <w:pPr>
        <w:rPr>
          <w:b/>
          <w:bCs/>
          <w:sz w:val="20"/>
          <w:szCs w:val="20"/>
          <w:lang w:val="sr-Latn-RS"/>
        </w:rPr>
      </w:pPr>
    </w:p>
    <w:tbl>
      <w:tblPr>
        <w:tblW w:w="8647" w:type="dxa"/>
        <w:tblInd w:w="2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5"/>
        <w:gridCol w:w="3043"/>
        <w:gridCol w:w="4729"/>
      </w:tblGrid>
      <w:tr w:rsidR="00B03031" w:rsidRPr="00BF20D6" w14:paraId="056298AE" w14:textId="77777777" w:rsidTr="0044037B">
        <w:trPr>
          <w:trHeight w:val="997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52B5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 beginning letter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0F3D8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INN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9CAE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0D6">
              <w:rPr>
                <w:b/>
                <w:bCs/>
                <w:color w:val="000000"/>
                <w:sz w:val="20"/>
                <w:szCs w:val="20"/>
              </w:rPr>
              <w:t>Trade/Brand names</w:t>
            </w:r>
          </w:p>
        </w:tc>
      </w:tr>
      <w:tr w:rsidR="00B03031" w:rsidRPr="00BF20D6" w14:paraId="70634877" w14:textId="77777777" w:rsidTr="0044037B">
        <w:trPr>
          <w:trHeight w:val="81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FA0B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A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3FA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5-aminolevulinic acid hydrochlor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CFD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liolan</w:t>
            </w:r>
            <w:r w:rsidRPr="00BF20D6">
              <w:rPr>
                <w:color w:val="000000"/>
                <w:sz w:val="20"/>
                <w:szCs w:val="20"/>
              </w:rPr>
              <w:br/>
              <w:t>Ameluz</w:t>
            </w:r>
          </w:p>
        </w:tc>
      </w:tr>
      <w:tr w:rsidR="00B03031" w:rsidRPr="00BF20D6" w14:paraId="3F2AEA8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E382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C9D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bemacicl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3DB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erzenios</w:t>
            </w:r>
          </w:p>
        </w:tc>
      </w:tr>
      <w:tr w:rsidR="00B03031" w:rsidRPr="00BF20D6" w14:paraId="18ED2125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19D9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3828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calabru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859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lquence</w:t>
            </w:r>
          </w:p>
        </w:tc>
      </w:tr>
      <w:tr w:rsidR="00B03031" w:rsidRPr="00BF20D6" w14:paraId="5423F59B" w14:textId="77777777" w:rsidTr="0044037B">
        <w:trPr>
          <w:trHeight w:val="2465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4FFF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D56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dalim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F21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Hefiya</w:t>
            </w:r>
            <w:r w:rsidRPr="00BF20D6">
              <w:rPr>
                <w:color w:val="000000"/>
                <w:sz w:val="20"/>
                <w:szCs w:val="20"/>
              </w:rPr>
              <w:br/>
              <w:t>Hyrimoz</w:t>
            </w:r>
            <w:r w:rsidRPr="00BF20D6">
              <w:rPr>
                <w:color w:val="000000"/>
                <w:sz w:val="20"/>
                <w:szCs w:val="20"/>
              </w:rPr>
              <w:br/>
              <w:t>Imraldi</w:t>
            </w:r>
            <w:r w:rsidRPr="00BF20D6">
              <w:rPr>
                <w:color w:val="000000"/>
                <w:sz w:val="20"/>
                <w:szCs w:val="20"/>
              </w:rPr>
              <w:br/>
              <w:t>Hukyndra</w:t>
            </w:r>
            <w:r w:rsidRPr="00BF20D6">
              <w:rPr>
                <w:color w:val="000000"/>
                <w:sz w:val="20"/>
                <w:szCs w:val="20"/>
              </w:rPr>
              <w:br/>
              <w:t>Yuflyma</w:t>
            </w:r>
            <w:r w:rsidRPr="00BF20D6">
              <w:rPr>
                <w:color w:val="000000"/>
                <w:sz w:val="20"/>
                <w:szCs w:val="20"/>
              </w:rPr>
              <w:br/>
              <w:t>Amgevita</w:t>
            </w:r>
            <w:r w:rsidRPr="00BF20D6">
              <w:rPr>
                <w:color w:val="000000"/>
                <w:sz w:val="20"/>
                <w:szCs w:val="20"/>
              </w:rPr>
              <w:br/>
              <w:t>Libmyris</w:t>
            </w:r>
            <w:r w:rsidRPr="00BF20D6">
              <w:rPr>
                <w:color w:val="000000"/>
                <w:sz w:val="20"/>
                <w:szCs w:val="20"/>
              </w:rPr>
              <w:br/>
              <w:t>Humira</w:t>
            </w:r>
            <w:r w:rsidRPr="00BF20D6">
              <w:rPr>
                <w:color w:val="000000"/>
                <w:sz w:val="20"/>
                <w:szCs w:val="20"/>
              </w:rPr>
              <w:br/>
              <w:t>Hulio</w:t>
            </w:r>
            <w:r w:rsidRPr="00BF20D6">
              <w:rPr>
                <w:color w:val="000000"/>
                <w:sz w:val="20"/>
                <w:szCs w:val="20"/>
              </w:rPr>
              <w:br/>
              <w:t>Idacio</w:t>
            </w:r>
            <w:r w:rsidRPr="00BF20D6">
              <w:rPr>
                <w:color w:val="000000"/>
                <w:sz w:val="20"/>
                <w:szCs w:val="20"/>
              </w:rPr>
              <w:br/>
              <w:t>Amsparity</w:t>
            </w:r>
          </w:p>
        </w:tc>
      </w:tr>
      <w:tr w:rsidR="00B03031" w:rsidRPr="00BF20D6" w14:paraId="24A9E2A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1D65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564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lec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B5B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lecensa</w:t>
            </w:r>
          </w:p>
        </w:tc>
      </w:tr>
      <w:tr w:rsidR="00B03031" w:rsidRPr="00BF20D6" w14:paraId="0111375A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DF9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2D5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lpelis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B83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iqray</w:t>
            </w:r>
          </w:p>
        </w:tc>
      </w:tr>
      <w:tr w:rsidR="00B03031" w:rsidRPr="00BF20D6" w14:paraId="0D9894DD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1B5D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83F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mbrisent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B2F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olibris</w:t>
            </w:r>
            <w:r w:rsidRPr="00BF20D6">
              <w:rPr>
                <w:color w:val="000000"/>
                <w:sz w:val="20"/>
                <w:szCs w:val="20"/>
              </w:rPr>
              <w:br/>
              <w:t>Ambrisentan Mylan</w:t>
            </w:r>
          </w:p>
        </w:tc>
      </w:tr>
      <w:tr w:rsidR="00B03031" w:rsidRPr="00BF20D6" w14:paraId="29E54F1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ACE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638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rtesunat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EA3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rtesunate Amivas</w:t>
            </w:r>
          </w:p>
        </w:tc>
      </w:tr>
      <w:tr w:rsidR="00B03031" w:rsidRPr="00BF20D6" w14:paraId="2CAE5CA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FCE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909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scim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080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cemblix</w:t>
            </w:r>
          </w:p>
        </w:tc>
      </w:tr>
      <w:tr w:rsidR="00B03031" w:rsidRPr="00BF20D6" w14:paraId="4F972892" w14:textId="77777777" w:rsidTr="0044037B">
        <w:trPr>
          <w:trHeight w:val="81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DB97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0BC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tezoli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3FB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centriq</w:t>
            </w:r>
          </w:p>
        </w:tc>
      </w:tr>
      <w:tr w:rsidR="00B03031" w:rsidRPr="00BF20D6" w14:paraId="30A0EF28" w14:textId="77777777" w:rsidTr="0044037B">
        <w:trPr>
          <w:trHeight w:val="13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41D4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453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A621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trimvelis</w:t>
            </w:r>
          </w:p>
        </w:tc>
      </w:tr>
      <w:tr w:rsidR="00B03031" w:rsidRPr="00BF20D6" w14:paraId="29E9A3F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3A83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729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vapri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DE0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yvakyt</w:t>
            </w:r>
          </w:p>
        </w:tc>
      </w:tr>
      <w:tr w:rsidR="00B03031" w:rsidRPr="00BF20D6" w14:paraId="6F0D456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1AC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65E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vel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6E0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avencio</w:t>
            </w:r>
          </w:p>
        </w:tc>
      </w:tr>
      <w:tr w:rsidR="00B03031" w:rsidRPr="00BF20D6" w14:paraId="309E03E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77F5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DA8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xicabtagene cilo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55D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Yescarta</w:t>
            </w:r>
          </w:p>
        </w:tc>
      </w:tr>
      <w:tr w:rsidR="00B03031" w:rsidRPr="00BF20D6" w14:paraId="504ED185" w14:textId="77777777" w:rsidTr="0044037B">
        <w:trPr>
          <w:trHeight w:val="1661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C874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D69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zacitid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5D0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idaza</w:t>
            </w:r>
            <w:r w:rsidRPr="00BF20D6">
              <w:rPr>
                <w:color w:val="000000"/>
                <w:sz w:val="20"/>
                <w:szCs w:val="20"/>
              </w:rPr>
              <w:br/>
              <w:t>Azacitidine Accord</w:t>
            </w:r>
            <w:r w:rsidRPr="00BF20D6">
              <w:rPr>
                <w:color w:val="000000"/>
                <w:sz w:val="20"/>
                <w:szCs w:val="20"/>
              </w:rPr>
              <w:br/>
              <w:t>Azacitidine Mylan</w:t>
            </w:r>
            <w:r w:rsidRPr="00BF20D6">
              <w:rPr>
                <w:color w:val="000000"/>
                <w:sz w:val="20"/>
                <w:szCs w:val="20"/>
              </w:rPr>
              <w:br/>
              <w:t>Azacitidine betapharm</w:t>
            </w:r>
            <w:r w:rsidRPr="00BF20D6">
              <w:rPr>
                <w:color w:val="000000"/>
                <w:sz w:val="20"/>
                <w:szCs w:val="20"/>
              </w:rPr>
              <w:br/>
              <w:t>Onureg</w:t>
            </w:r>
          </w:p>
        </w:tc>
      </w:tr>
      <w:tr w:rsidR="00B03031" w:rsidRPr="00BF20D6" w14:paraId="63D7E01C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B334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B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D49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asilixi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902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imulect</w:t>
            </w:r>
          </w:p>
        </w:tc>
      </w:tr>
      <w:tr w:rsidR="00B03031" w:rsidRPr="00BF20D6" w14:paraId="2A1C1DC2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D784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B7BA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elantamab mafodot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3A34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lenrep</w:t>
            </w:r>
          </w:p>
        </w:tc>
      </w:tr>
      <w:tr w:rsidR="00B03031" w:rsidRPr="00BF20D6" w14:paraId="0F5C47A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6715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54EA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elatacep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DF3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ulojix</w:t>
            </w:r>
          </w:p>
        </w:tc>
      </w:tr>
      <w:tr w:rsidR="00B03031" w:rsidRPr="00BF20D6" w14:paraId="395174A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D4B7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64C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inime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AFC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ektovi</w:t>
            </w:r>
          </w:p>
        </w:tc>
      </w:tr>
      <w:tr w:rsidR="00B03031" w:rsidRPr="00BF20D6" w14:paraId="4EF1E0C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56C8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F2E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linatumo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3CE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lincyto</w:t>
            </w:r>
          </w:p>
        </w:tc>
      </w:tr>
      <w:tr w:rsidR="00B03031" w:rsidRPr="00BF20D6" w14:paraId="62A957B6" w14:textId="77777777" w:rsidTr="0044037B">
        <w:trPr>
          <w:trHeight w:val="1661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05F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90A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428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ortezomib Accord</w:t>
            </w:r>
            <w:r w:rsidRPr="00BF20D6">
              <w:rPr>
                <w:color w:val="000000"/>
                <w:sz w:val="20"/>
                <w:szCs w:val="20"/>
              </w:rPr>
              <w:br/>
              <w:t>Bortezomib Hospira</w:t>
            </w:r>
            <w:r w:rsidRPr="00BF20D6">
              <w:rPr>
                <w:color w:val="000000"/>
                <w:sz w:val="20"/>
                <w:szCs w:val="20"/>
              </w:rPr>
              <w:br/>
              <w:t>Bortezomib Sun</w:t>
            </w:r>
            <w:r w:rsidRPr="00BF20D6">
              <w:rPr>
                <w:color w:val="000000"/>
                <w:sz w:val="20"/>
                <w:szCs w:val="20"/>
              </w:rPr>
              <w:br/>
              <w:t>Bortezomib Fresenius Kabi</w:t>
            </w:r>
            <w:r w:rsidRPr="00BF20D6">
              <w:rPr>
                <w:color w:val="000000"/>
                <w:sz w:val="20"/>
                <w:szCs w:val="20"/>
              </w:rPr>
              <w:br/>
              <w:t>Velcade</w:t>
            </w:r>
          </w:p>
        </w:tc>
      </w:tr>
      <w:tr w:rsidR="00B03031" w:rsidRPr="00BF20D6" w14:paraId="59481DD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C81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240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9B1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osulif</w:t>
            </w:r>
          </w:p>
        </w:tc>
      </w:tr>
      <w:tr w:rsidR="00B03031" w:rsidRPr="00BF20D6" w14:paraId="2A36540C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EBD4B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0B27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entuximab vedot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B53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dcetris</w:t>
            </w:r>
          </w:p>
        </w:tc>
      </w:tr>
      <w:tr w:rsidR="00B03031" w:rsidRPr="00BF20D6" w14:paraId="7A4519C8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2721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DD8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exucabtagene auto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606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cartus</w:t>
            </w:r>
          </w:p>
        </w:tc>
      </w:tr>
      <w:tr w:rsidR="00B03031" w:rsidRPr="00BF20D6" w14:paraId="288CF9FC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0564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AB13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ig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1CF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lunbrig</w:t>
            </w:r>
          </w:p>
        </w:tc>
      </w:tr>
      <w:tr w:rsidR="00B03031" w:rsidRPr="00BF20D6" w14:paraId="42E3E024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129C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9D14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upivaca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514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Zynrelef</w:t>
            </w:r>
            <w:r w:rsidRPr="00BF20D6">
              <w:rPr>
                <w:color w:val="000000"/>
                <w:sz w:val="20"/>
                <w:szCs w:val="20"/>
              </w:rPr>
              <w:br/>
              <w:t>Exparel liposomal</w:t>
            </w:r>
          </w:p>
        </w:tc>
      </w:tr>
      <w:tr w:rsidR="00B03031" w:rsidRPr="00BF20D6" w14:paraId="2518434C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ACA1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776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usulf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846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usilvex</w:t>
            </w:r>
            <w:r w:rsidRPr="00BF20D6">
              <w:rPr>
                <w:color w:val="000000"/>
                <w:sz w:val="20"/>
                <w:szCs w:val="20"/>
              </w:rPr>
              <w:br/>
              <w:t>Busulfan Fresenius Kabi</w:t>
            </w:r>
          </w:p>
        </w:tc>
      </w:tr>
      <w:tr w:rsidR="00B03031" w:rsidRPr="00BF20D6" w14:paraId="2ADE589D" w14:textId="77777777" w:rsidTr="0044037B">
        <w:trPr>
          <w:trHeight w:val="664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A8E15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C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7C7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D97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bazitaxel Accord</w:t>
            </w:r>
            <w:r w:rsidRPr="00BF20D6">
              <w:rPr>
                <w:color w:val="000000"/>
                <w:sz w:val="20"/>
                <w:szCs w:val="20"/>
              </w:rPr>
              <w:br/>
              <w:t>Jevtana</w:t>
            </w:r>
          </w:p>
        </w:tc>
      </w:tr>
      <w:tr w:rsidR="00B03031" w:rsidRPr="00BF20D6" w14:paraId="5DF96D60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4339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A06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bozan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42A5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 xml:space="preserve">Cabometyx </w:t>
            </w:r>
            <w:r w:rsidRPr="00BF20D6">
              <w:rPr>
                <w:color w:val="000000"/>
                <w:sz w:val="20"/>
                <w:szCs w:val="20"/>
              </w:rPr>
              <w:br/>
              <w:t>Cometriq</w:t>
            </w:r>
          </w:p>
        </w:tc>
      </w:tr>
      <w:tr w:rsidR="00B03031" w:rsidRPr="00BF20D6" w14:paraId="09346102" w14:textId="77777777" w:rsidTr="0044037B">
        <w:trPr>
          <w:trHeight w:val="1661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5DBEF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3346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C97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pecitabine Accord</w:t>
            </w:r>
            <w:r w:rsidRPr="00BF20D6">
              <w:rPr>
                <w:color w:val="000000"/>
                <w:sz w:val="20"/>
                <w:szCs w:val="20"/>
              </w:rPr>
              <w:br/>
              <w:t>Capecitabine Medac</w:t>
            </w:r>
            <w:r w:rsidRPr="00BF20D6">
              <w:rPr>
                <w:color w:val="000000"/>
                <w:sz w:val="20"/>
                <w:szCs w:val="20"/>
              </w:rPr>
              <w:br/>
              <w:t>Capecitabine Teva</w:t>
            </w:r>
            <w:r w:rsidRPr="00BF20D6">
              <w:rPr>
                <w:color w:val="000000"/>
                <w:sz w:val="20"/>
                <w:szCs w:val="20"/>
              </w:rPr>
              <w:br/>
              <w:t>Ecansya (previously Capecitabine Krka)</w:t>
            </w:r>
            <w:r w:rsidRPr="00BF20D6">
              <w:rPr>
                <w:color w:val="000000"/>
                <w:sz w:val="20"/>
                <w:szCs w:val="20"/>
              </w:rPr>
              <w:br/>
              <w:t>Xeloda</w:t>
            </w:r>
          </w:p>
        </w:tc>
      </w:tr>
      <w:tr w:rsidR="00B03031" w:rsidRPr="00BF20D6" w14:paraId="6E533F08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A3DB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E4A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E3E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yprolis</w:t>
            </w:r>
          </w:p>
        </w:tc>
      </w:tr>
      <w:tr w:rsidR="00B03031" w:rsidRPr="00BF20D6" w14:paraId="4547F922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15BD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A27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emipli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836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ibtayo</w:t>
            </w:r>
          </w:p>
        </w:tc>
      </w:tr>
      <w:tr w:rsidR="00B03031" w:rsidRPr="00BF20D6" w14:paraId="0D1720F6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D6AB6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AE6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eri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304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Zykadia</w:t>
            </w:r>
          </w:p>
        </w:tc>
      </w:tr>
      <w:tr w:rsidR="00B03031" w:rsidRPr="00BF20D6" w14:paraId="7B48C5B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38EF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122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iltacabtagene auto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0AA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rvykti</w:t>
            </w:r>
          </w:p>
        </w:tc>
      </w:tr>
      <w:tr w:rsidR="00B03031" w:rsidRPr="00BF20D6" w14:paraId="5C2234B6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F2E5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406F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ladrib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3DE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avenclad</w:t>
            </w:r>
            <w:r w:rsidRPr="00BF20D6">
              <w:rPr>
                <w:color w:val="000000"/>
                <w:sz w:val="20"/>
                <w:szCs w:val="20"/>
              </w:rPr>
              <w:br/>
              <w:t>Litak</w:t>
            </w:r>
          </w:p>
        </w:tc>
      </w:tr>
      <w:tr w:rsidR="00B03031" w:rsidRPr="00BF20D6" w14:paraId="1A8A78F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FEA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88D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obime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2B0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otellic</w:t>
            </w:r>
          </w:p>
        </w:tc>
      </w:tr>
      <w:tr w:rsidR="00B03031" w:rsidRPr="00BF20D6" w14:paraId="3DA125F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6185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FC7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303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Xalkori</w:t>
            </w:r>
          </w:p>
        </w:tc>
      </w:tr>
      <w:tr w:rsidR="00B03031" w:rsidRPr="00BF20D6" w14:paraId="318EF73C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3DDC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D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058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aratum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C9E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arzalex</w:t>
            </w:r>
          </w:p>
        </w:tc>
      </w:tr>
      <w:tr w:rsidR="00B03031" w:rsidRPr="00BF20D6" w14:paraId="57500B87" w14:textId="77777777" w:rsidTr="0044037B">
        <w:trPr>
          <w:trHeight w:val="488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F969B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A20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asatinib (anhydrous)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F20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prycel</w:t>
            </w:r>
          </w:p>
        </w:tc>
      </w:tr>
      <w:tr w:rsidR="00B03031" w:rsidRPr="00BF20D6" w14:paraId="71564EB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3154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43F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925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acogen</w:t>
            </w:r>
          </w:p>
        </w:tc>
      </w:tr>
      <w:tr w:rsidR="00B03031" w:rsidRPr="00BF20D6" w14:paraId="6CC803B9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61839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0B7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inutuximab beta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960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Qarziba (previously Dinutuximab beta EUSA and Dinutuximab beta Apeiron)</w:t>
            </w:r>
          </w:p>
        </w:tc>
      </w:tr>
      <w:tr w:rsidR="00B03031" w:rsidRPr="00BF20D6" w14:paraId="08A728CC" w14:textId="77777777" w:rsidTr="0044037B">
        <w:trPr>
          <w:trHeight w:val="997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BC2E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00C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E5B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ocetaxel Accord</w:t>
            </w:r>
            <w:r w:rsidRPr="00BF20D6">
              <w:rPr>
                <w:color w:val="000000"/>
                <w:sz w:val="20"/>
                <w:szCs w:val="20"/>
              </w:rPr>
              <w:br/>
              <w:t>Docetaxel Kabi</w:t>
            </w:r>
            <w:r w:rsidRPr="00BF20D6">
              <w:rPr>
                <w:color w:val="000000"/>
                <w:sz w:val="20"/>
                <w:szCs w:val="20"/>
              </w:rPr>
              <w:br/>
              <w:t>Taxotere</w:t>
            </w:r>
          </w:p>
        </w:tc>
      </w:tr>
      <w:tr w:rsidR="00B03031" w:rsidRPr="00BF20D6" w14:paraId="32DD0BF0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DDFF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548D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ostarli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4BB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Jemperli</w:t>
            </w:r>
          </w:p>
        </w:tc>
      </w:tr>
      <w:tr w:rsidR="00B03031" w:rsidRPr="00BF20D6" w14:paraId="593F42DE" w14:textId="77777777" w:rsidTr="0044037B">
        <w:trPr>
          <w:trHeight w:val="13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FBDF8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AD6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5DB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aelyx pegylated liposomal</w:t>
            </w:r>
            <w:r w:rsidRPr="00BF20D6">
              <w:rPr>
                <w:color w:val="000000"/>
                <w:sz w:val="20"/>
                <w:szCs w:val="20"/>
              </w:rPr>
              <w:br/>
              <w:t>Celdoxome pegylated liposomal</w:t>
            </w:r>
            <w:r w:rsidRPr="00BF20D6">
              <w:rPr>
                <w:color w:val="000000"/>
                <w:sz w:val="20"/>
                <w:szCs w:val="20"/>
              </w:rPr>
              <w:br/>
              <w:t>Myocet liposomal (previously Myocet)</w:t>
            </w:r>
            <w:r w:rsidRPr="00BF20D6">
              <w:rPr>
                <w:color w:val="000000"/>
                <w:sz w:val="20"/>
                <w:szCs w:val="20"/>
              </w:rPr>
              <w:br/>
              <w:t>Zolsketil pegylated liposomal</w:t>
            </w:r>
          </w:p>
        </w:tc>
      </w:tr>
      <w:tr w:rsidR="00B03031" w:rsidRPr="00BF20D6" w14:paraId="6F7F7C6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357B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B30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urval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23C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mfinzi</w:t>
            </w:r>
          </w:p>
        </w:tc>
      </w:tr>
      <w:tr w:rsidR="00B03031" w:rsidRPr="00BF20D6" w14:paraId="3578D8B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3957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E1C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uvelis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B2F7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opiktra</w:t>
            </w:r>
          </w:p>
        </w:tc>
      </w:tr>
      <w:tr w:rsidR="00B03031" w:rsidRPr="00BF20D6" w14:paraId="2B00EEB4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1727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E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21F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ladocagene exuparvovec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B34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Upstaza</w:t>
            </w:r>
          </w:p>
        </w:tc>
      </w:tr>
      <w:tr w:rsidR="00B03031" w:rsidRPr="00BF20D6" w14:paraId="1EFB5B9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2F4E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D9AD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ltrombopag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7D0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evolade</w:t>
            </w:r>
          </w:p>
        </w:tc>
      </w:tr>
      <w:tr w:rsidR="00B03031" w:rsidRPr="00BF20D6" w14:paraId="0E19ACDB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BF32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A70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ncorafe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699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aftovi</w:t>
            </w:r>
          </w:p>
        </w:tc>
      </w:tr>
      <w:tr w:rsidR="00B03031" w:rsidRPr="00BF20D6" w14:paraId="6F4AB21A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047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C1F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nfortumab vedot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08E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adcev</w:t>
            </w:r>
          </w:p>
        </w:tc>
      </w:tr>
      <w:tr w:rsidR="00B03031" w:rsidRPr="00BF20D6" w14:paraId="5496867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7906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8C1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ntrec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D91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ozlytrek</w:t>
            </w:r>
          </w:p>
        </w:tc>
      </w:tr>
      <w:tr w:rsidR="00B03031" w:rsidRPr="00BF20D6" w14:paraId="06F1F16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9DFD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C34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ribul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83B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Halaven</w:t>
            </w:r>
          </w:p>
        </w:tc>
      </w:tr>
      <w:tr w:rsidR="00B03031" w:rsidRPr="00BF20D6" w14:paraId="0F77738A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C1CE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B6F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948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finitor</w:t>
            </w:r>
            <w:r w:rsidRPr="00BF20D6">
              <w:rPr>
                <w:color w:val="000000"/>
                <w:sz w:val="20"/>
                <w:szCs w:val="20"/>
              </w:rPr>
              <w:br/>
              <w:t>Votubia</w:t>
            </w:r>
          </w:p>
        </w:tc>
      </w:tr>
      <w:tr w:rsidR="00B03031" w:rsidRPr="00BF20D6" w14:paraId="3FA996AF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1CD8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F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6EA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fedr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AA9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nrebic</w:t>
            </w:r>
          </w:p>
        </w:tc>
      </w:tr>
      <w:tr w:rsidR="00B03031" w:rsidRPr="00BF20D6" w14:paraId="68BCDC2E" w14:textId="77777777" w:rsidTr="0044037B">
        <w:trPr>
          <w:trHeight w:val="2326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8F0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655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filgrastim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BE9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ccofil</w:t>
            </w:r>
            <w:r w:rsidRPr="00BF20D6">
              <w:rPr>
                <w:color w:val="000000"/>
                <w:sz w:val="20"/>
                <w:szCs w:val="20"/>
              </w:rPr>
              <w:br/>
              <w:t>Filgrastim Hexal</w:t>
            </w:r>
            <w:r w:rsidRPr="00BF20D6">
              <w:rPr>
                <w:color w:val="000000"/>
                <w:sz w:val="20"/>
                <w:szCs w:val="20"/>
              </w:rPr>
              <w:br/>
              <w:t>Grastofil</w:t>
            </w:r>
            <w:r w:rsidRPr="00BF20D6">
              <w:rPr>
                <w:color w:val="000000"/>
                <w:sz w:val="20"/>
                <w:szCs w:val="20"/>
              </w:rPr>
              <w:br/>
              <w:t>Nivestim</w:t>
            </w:r>
            <w:r w:rsidRPr="00BF20D6">
              <w:rPr>
                <w:color w:val="000000"/>
                <w:sz w:val="20"/>
                <w:szCs w:val="20"/>
              </w:rPr>
              <w:br/>
              <w:t>Ratiograstim</w:t>
            </w:r>
            <w:r w:rsidRPr="00BF20D6">
              <w:rPr>
                <w:color w:val="000000"/>
                <w:sz w:val="20"/>
                <w:szCs w:val="20"/>
              </w:rPr>
              <w:br/>
              <w:t>Tevagrastim</w:t>
            </w:r>
            <w:r w:rsidRPr="00BF20D6">
              <w:rPr>
                <w:color w:val="000000"/>
                <w:sz w:val="20"/>
                <w:szCs w:val="20"/>
              </w:rPr>
              <w:br/>
              <w:t>Zarzio</w:t>
            </w:r>
          </w:p>
        </w:tc>
      </w:tr>
      <w:tr w:rsidR="00B03031" w:rsidRPr="00BF20D6" w14:paraId="36643390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C06E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0F2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fulvestran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56A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Faslodex</w:t>
            </w:r>
            <w:r w:rsidRPr="00BF20D6">
              <w:rPr>
                <w:color w:val="000000"/>
                <w:sz w:val="20"/>
                <w:szCs w:val="20"/>
              </w:rPr>
              <w:br/>
              <w:t>Fulvestrant Mylan</w:t>
            </w:r>
          </w:p>
        </w:tc>
      </w:tr>
      <w:tr w:rsidR="00B03031" w:rsidRPr="00BF20D6" w14:paraId="5823EB84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EE8F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G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B63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emtuzumab ozogamic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6D1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ylotarg</w:t>
            </w:r>
          </w:p>
        </w:tc>
      </w:tr>
      <w:tr w:rsidR="00B03031" w:rsidRPr="00BF20D6" w14:paraId="33E9E15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F1C10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8E5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lasdeg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9B7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aurismo</w:t>
            </w:r>
          </w:p>
        </w:tc>
      </w:tr>
      <w:tr w:rsidR="00B03031" w:rsidRPr="00BF20D6" w14:paraId="3833C312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DBBE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I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E6E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britumomab tiuxet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444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Zevalin</w:t>
            </w:r>
          </w:p>
        </w:tc>
      </w:tr>
      <w:tr w:rsidR="00B03031" w:rsidRPr="00BF20D6" w14:paraId="11D8F12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4A81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FCD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decabtagene vic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DD5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becma</w:t>
            </w:r>
          </w:p>
        </w:tc>
      </w:tr>
      <w:tr w:rsidR="00B03031" w:rsidRPr="00BF20D6" w14:paraId="0FCA00E5" w14:textId="77777777" w:rsidTr="0044037B">
        <w:trPr>
          <w:trHeight w:val="13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9296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6CD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597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livec</w:t>
            </w:r>
            <w:r w:rsidRPr="00BF20D6">
              <w:rPr>
                <w:color w:val="000000"/>
                <w:sz w:val="20"/>
                <w:szCs w:val="20"/>
              </w:rPr>
              <w:br/>
              <w:t>Imatinib Accord</w:t>
            </w:r>
            <w:r w:rsidRPr="00BF20D6">
              <w:rPr>
                <w:color w:val="000000"/>
                <w:sz w:val="20"/>
                <w:szCs w:val="20"/>
              </w:rPr>
              <w:br/>
              <w:t>Imatinib Koanaa</w:t>
            </w:r>
            <w:r w:rsidRPr="00BF20D6">
              <w:rPr>
                <w:color w:val="000000"/>
                <w:sz w:val="20"/>
                <w:szCs w:val="20"/>
              </w:rPr>
              <w:br/>
              <w:t>Imatinib Teva</w:t>
            </w:r>
          </w:p>
        </w:tc>
      </w:tr>
      <w:tr w:rsidR="00B03031" w:rsidRPr="00BF20D6" w14:paraId="5FB7DE0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1178C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1453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noterse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B29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gsedi</w:t>
            </w:r>
          </w:p>
        </w:tc>
      </w:tr>
      <w:tr w:rsidR="00B03031" w:rsidRPr="00BF20D6" w14:paraId="0A70B3FD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DFAAE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9EE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notuzumab ozogamic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FEE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esponsa</w:t>
            </w:r>
          </w:p>
        </w:tc>
      </w:tr>
      <w:tr w:rsidR="00B03031" w:rsidRPr="00BF20D6" w14:paraId="5D413E54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B7DF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9A0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nterferon beta-1a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412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vonex</w:t>
            </w:r>
            <w:r w:rsidRPr="00BF20D6">
              <w:rPr>
                <w:color w:val="000000"/>
                <w:sz w:val="20"/>
                <w:szCs w:val="20"/>
              </w:rPr>
              <w:br/>
              <w:t>Rebif</w:t>
            </w:r>
          </w:p>
        </w:tc>
      </w:tr>
      <w:tr w:rsidR="00B03031" w:rsidRPr="00BF20D6" w14:paraId="659DADE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F455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A363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pilim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FE4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Yervoy</w:t>
            </w:r>
          </w:p>
        </w:tc>
      </w:tr>
      <w:tr w:rsidR="00B03031" w:rsidRPr="00BF20D6" w14:paraId="02E61AD2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55507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CCC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rinotecan hydrochloride trihydrat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C30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nivyde pegylated liposomal (previously known as Onivyde)</w:t>
            </w:r>
          </w:p>
        </w:tc>
      </w:tr>
      <w:tr w:rsidR="00B03031" w:rsidRPr="00BF20D6" w14:paraId="4741E72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A901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3667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voside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425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ibsovo</w:t>
            </w:r>
          </w:p>
        </w:tc>
      </w:tr>
      <w:tr w:rsidR="00B03031" w:rsidRPr="00BF20D6" w14:paraId="4C89293A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257F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L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55A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arotrec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8DD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itrakvi</w:t>
            </w:r>
          </w:p>
        </w:tc>
      </w:tr>
      <w:tr w:rsidR="00B03031" w:rsidRPr="00BF20D6" w14:paraId="3D63986C" w14:textId="77777777" w:rsidTr="0044037B">
        <w:trPr>
          <w:trHeight w:val="2658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71D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CBF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030F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enalidomide Accord</w:t>
            </w:r>
            <w:r w:rsidRPr="00BF20D6">
              <w:rPr>
                <w:color w:val="000000"/>
                <w:sz w:val="20"/>
                <w:szCs w:val="20"/>
              </w:rPr>
              <w:br/>
              <w:t>Lenalidomide Krka (previously Lenalidomide Krka d.d. Novo mesto)</w:t>
            </w:r>
            <w:r w:rsidRPr="00BF20D6">
              <w:rPr>
                <w:color w:val="000000"/>
                <w:sz w:val="20"/>
                <w:szCs w:val="20"/>
              </w:rPr>
              <w:br/>
              <w:t>Lenalidomide Krka d.d.</w:t>
            </w:r>
            <w:r w:rsidRPr="00BF20D6">
              <w:rPr>
                <w:color w:val="000000"/>
                <w:sz w:val="20"/>
                <w:szCs w:val="20"/>
              </w:rPr>
              <w:br/>
              <w:t>Lenalidomide Krka d.d. Novo mesto (previously Lenalidomide Krka)</w:t>
            </w:r>
            <w:r w:rsidRPr="00BF20D6">
              <w:rPr>
                <w:color w:val="000000"/>
                <w:sz w:val="20"/>
                <w:szCs w:val="20"/>
              </w:rPr>
              <w:br/>
              <w:t>Lenalidomide Mylan</w:t>
            </w:r>
            <w:r w:rsidRPr="00BF20D6">
              <w:rPr>
                <w:color w:val="000000"/>
                <w:sz w:val="20"/>
                <w:szCs w:val="20"/>
              </w:rPr>
              <w:br/>
              <w:t>Revlimid</w:t>
            </w:r>
          </w:p>
        </w:tc>
      </w:tr>
      <w:tr w:rsidR="00B03031" w:rsidRPr="00BF20D6" w14:paraId="3B84D285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4A84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774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CA0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isplyx</w:t>
            </w:r>
            <w:r w:rsidRPr="00BF20D6">
              <w:rPr>
                <w:color w:val="000000"/>
                <w:sz w:val="20"/>
                <w:szCs w:val="20"/>
              </w:rPr>
              <w:br/>
              <w:t>Lenvima</w:t>
            </w:r>
          </w:p>
        </w:tc>
      </w:tr>
      <w:tr w:rsidR="00B03031" w:rsidRPr="00BF20D6" w14:paraId="0B387D4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D14B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15C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isocabtagene mara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1669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eyanzi</w:t>
            </w:r>
          </w:p>
        </w:tc>
      </w:tr>
      <w:tr w:rsidR="00B03031" w:rsidRPr="00BF20D6" w14:paraId="2731FA1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AD3E7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006D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oncastuximab tesir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D36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 xml:space="preserve">Zynlonta </w:t>
            </w:r>
          </w:p>
        </w:tc>
      </w:tr>
      <w:tr w:rsidR="00B03031" w:rsidRPr="00BF20D6" w14:paraId="755237F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374B5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11A5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orl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D877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orviqua</w:t>
            </w:r>
          </w:p>
        </w:tc>
      </w:tr>
      <w:tr w:rsidR="00B03031" w:rsidRPr="00BF20D6" w14:paraId="2BDC96C8" w14:textId="77777777" w:rsidTr="0044037B">
        <w:trPr>
          <w:trHeight w:val="13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F6C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BCC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tetium (177 Lu) chlor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57C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ndolucinBeta</w:t>
            </w:r>
            <w:r w:rsidRPr="00BF20D6">
              <w:rPr>
                <w:color w:val="000000"/>
                <w:sz w:val="20"/>
                <w:szCs w:val="20"/>
              </w:rPr>
              <w:br/>
              <w:t>Lumark</w:t>
            </w:r>
            <w:r w:rsidRPr="00BF20D6">
              <w:rPr>
                <w:color w:val="000000"/>
                <w:sz w:val="20"/>
                <w:szCs w:val="20"/>
              </w:rPr>
              <w:br/>
              <w:t>Lutetium (177Lu) chloride Billev (previously Illuzyce)</w:t>
            </w:r>
          </w:p>
        </w:tc>
      </w:tr>
      <w:tr w:rsidR="00B03031" w:rsidRPr="00BF20D6" w14:paraId="3AE758B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14B8D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325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tetium (177Lu) oxodotreot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36C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tathera</w:t>
            </w:r>
          </w:p>
        </w:tc>
      </w:tr>
      <w:tr w:rsidR="00B03031" w:rsidRPr="00BF20D6" w14:paraId="622863E6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9907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7EC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tetium (177Lu) vipivotide tetraxet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C8A7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luvicto</w:t>
            </w:r>
          </w:p>
        </w:tc>
      </w:tr>
      <w:tr w:rsidR="00B03031" w:rsidRPr="00BF20D6" w14:paraId="519B7BC4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4DA4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M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8535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acitent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E98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psumit</w:t>
            </w:r>
          </w:p>
        </w:tc>
      </w:tr>
      <w:tr w:rsidR="00B03031" w:rsidRPr="00BF20D6" w14:paraId="4EA7914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EFF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E71F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elphalan hydrochlor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6B4E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helinun</w:t>
            </w:r>
          </w:p>
        </w:tc>
      </w:tr>
      <w:tr w:rsidR="00B03031" w:rsidRPr="00BF20D6" w14:paraId="3E8F3528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E59C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8F4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elphalan flufenam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31B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epaxti</w:t>
            </w:r>
          </w:p>
        </w:tc>
      </w:tr>
      <w:tr w:rsidR="00B03031" w:rsidRPr="00BF20D6" w14:paraId="2A1BA99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21E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D47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ifamurt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C30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epact</w:t>
            </w:r>
          </w:p>
        </w:tc>
      </w:tr>
      <w:tr w:rsidR="00B03031" w:rsidRPr="00BF20D6" w14:paraId="5084AB6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265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014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osunetu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442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nsumio</w:t>
            </w:r>
          </w:p>
        </w:tc>
      </w:tr>
      <w:tr w:rsidR="00B03031" w:rsidRPr="00BF20D6" w14:paraId="02189789" w14:textId="77777777" w:rsidTr="0044037B">
        <w:trPr>
          <w:trHeight w:val="13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AE6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D2AB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ycophenolate mofeti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B0C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ellCept</w:t>
            </w:r>
            <w:r w:rsidRPr="00BF20D6">
              <w:rPr>
                <w:color w:val="000000"/>
                <w:sz w:val="20"/>
                <w:szCs w:val="20"/>
              </w:rPr>
              <w:br/>
              <w:t>Myclausen</w:t>
            </w:r>
            <w:r w:rsidRPr="00BF20D6">
              <w:rPr>
                <w:color w:val="000000"/>
                <w:sz w:val="20"/>
                <w:szCs w:val="20"/>
              </w:rPr>
              <w:br/>
              <w:t>Mycophenolate mofetil Teva</w:t>
            </w:r>
            <w:r w:rsidRPr="00BF20D6">
              <w:rPr>
                <w:color w:val="000000"/>
                <w:sz w:val="20"/>
                <w:szCs w:val="20"/>
              </w:rPr>
              <w:br/>
              <w:t>Myfenax</w:t>
            </w:r>
          </w:p>
        </w:tc>
      </w:tr>
      <w:tr w:rsidR="00B03031" w:rsidRPr="00BF20D6" w14:paraId="6092C161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17D3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N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9DD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elarab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4E0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triance</w:t>
            </w:r>
          </w:p>
        </w:tc>
      </w:tr>
      <w:tr w:rsidR="00B03031" w:rsidRPr="00BF20D6" w14:paraId="307850AD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87B8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83B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116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signa</w:t>
            </w:r>
          </w:p>
        </w:tc>
      </w:tr>
      <w:tr w:rsidR="00B03031" w:rsidRPr="00BF20D6" w14:paraId="5524C13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BAA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DFF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irapar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59F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Zejula</w:t>
            </w:r>
          </w:p>
        </w:tc>
      </w:tr>
      <w:tr w:rsidR="00B03031" w:rsidRPr="00BF20D6" w14:paraId="39B278A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4C061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36E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iraparib, abiraterone acetat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945A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keega</w:t>
            </w:r>
          </w:p>
        </w:tc>
      </w:tr>
      <w:tr w:rsidR="00B03031" w:rsidRPr="00BF20D6" w14:paraId="29737580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7099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58B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ivol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B0E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pdivo</w:t>
            </w:r>
          </w:p>
        </w:tc>
      </w:tr>
      <w:tr w:rsidR="00B03031" w:rsidRPr="00BF20D6" w14:paraId="3D8EB277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7D93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O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1549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binutu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AC5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azyvaro</w:t>
            </w:r>
          </w:p>
        </w:tc>
      </w:tr>
      <w:tr w:rsidR="00B03031" w:rsidRPr="00BF20D6" w14:paraId="315B3D9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5AC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F63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497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ynparza</w:t>
            </w:r>
          </w:p>
        </w:tc>
      </w:tr>
      <w:tr w:rsidR="00B03031" w:rsidRPr="00BF20D6" w14:paraId="33D1931E" w14:textId="77777777" w:rsidTr="0044037B">
        <w:trPr>
          <w:trHeight w:val="997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9DE2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P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A58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9E8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Abraxane</w:t>
            </w:r>
            <w:r w:rsidRPr="00BF20D6">
              <w:rPr>
                <w:color w:val="000000"/>
                <w:sz w:val="20"/>
                <w:szCs w:val="20"/>
              </w:rPr>
              <w:br/>
              <w:t>Apealea</w:t>
            </w:r>
            <w:r w:rsidRPr="00BF20D6">
              <w:rPr>
                <w:color w:val="000000"/>
                <w:sz w:val="20"/>
                <w:szCs w:val="20"/>
              </w:rPr>
              <w:br/>
              <w:t>Pazenir</w:t>
            </w:r>
          </w:p>
        </w:tc>
      </w:tr>
      <w:tr w:rsidR="00B03031" w:rsidRPr="00BF20D6" w14:paraId="1B401E2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AC7C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C89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9535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brance</w:t>
            </w:r>
          </w:p>
        </w:tc>
      </w:tr>
      <w:tr w:rsidR="00B03031" w:rsidRPr="00BF20D6" w14:paraId="3EA3F1F3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AD3F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F7E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anitum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D3E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ectibix</w:t>
            </w:r>
          </w:p>
        </w:tc>
      </w:tr>
      <w:tr w:rsidR="00B03031" w:rsidRPr="00BF20D6" w14:paraId="3A3A626C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5D77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929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anobinosta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0C2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Farydak</w:t>
            </w:r>
          </w:p>
        </w:tc>
      </w:tr>
      <w:tr w:rsidR="00B03031" w:rsidRPr="00BF20D6" w14:paraId="13A9E13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9C8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CCD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A16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eytruda</w:t>
            </w:r>
          </w:p>
        </w:tc>
      </w:tr>
      <w:tr w:rsidR="00B03031" w:rsidRPr="00BF20D6" w14:paraId="5718E98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14EFF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74F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ertu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2EF0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erjeta</w:t>
            </w:r>
          </w:p>
        </w:tc>
      </w:tr>
      <w:tr w:rsidR="00B03031" w:rsidRPr="00BF20D6" w14:paraId="615707F8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031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6C8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ertuzumab, trastu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0DCE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hesgo</w:t>
            </w:r>
          </w:p>
        </w:tc>
      </w:tr>
      <w:tr w:rsidR="00B03031" w:rsidRPr="00BF20D6" w14:paraId="13693B10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999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662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ixantrone dimaleat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F60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ixuvri</w:t>
            </w:r>
          </w:p>
        </w:tc>
      </w:tr>
      <w:tr w:rsidR="00B03031" w:rsidRPr="00BF20D6" w14:paraId="7A169317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B9F37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7E8F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olatuzumab vedot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1C38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olivy</w:t>
            </w:r>
          </w:p>
        </w:tc>
      </w:tr>
      <w:tr w:rsidR="00B03031" w:rsidRPr="00BF20D6" w14:paraId="62F44DD6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C806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772F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omalidom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069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mnovid (previously Pomalidomide Celgene)</w:t>
            </w:r>
          </w:p>
        </w:tc>
      </w:tr>
      <w:tr w:rsidR="00B03031" w:rsidRPr="00BF20D6" w14:paraId="221ED74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E94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11A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ona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15F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clusig</w:t>
            </w:r>
          </w:p>
        </w:tc>
      </w:tr>
      <w:tr w:rsidR="00B03031" w:rsidRPr="00BF20D6" w14:paraId="334A76C9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DF98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760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ralse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B48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Gavreto</w:t>
            </w:r>
          </w:p>
        </w:tc>
      </w:tr>
      <w:tr w:rsidR="00B03031" w:rsidRPr="00BF20D6" w14:paraId="7A6C5ED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CB65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BB6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pretomanid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625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Dovprela (previously Pretomanid FGK)</w:t>
            </w:r>
          </w:p>
        </w:tc>
      </w:tr>
      <w:tr w:rsidR="00B03031" w:rsidRPr="00BF20D6" w14:paraId="40485838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84DA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R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71F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EC1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Cyramza</w:t>
            </w:r>
          </w:p>
        </w:tc>
      </w:tr>
      <w:tr w:rsidR="00B03031" w:rsidRPr="00BF20D6" w14:paraId="0FFDEBD0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2DC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893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7770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tivarga</w:t>
            </w:r>
          </w:p>
        </w:tc>
      </w:tr>
      <w:tr w:rsidR="00B03031" w:rsidRPr="00BF20D6" w14:paraId="784278D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3ABE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5CF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elatlimab / nivol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718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Opdualag</w:t>
            </w:r>
          </w:p>
        </w:tc>
      </w:tr>
      <w:tr w:rsidR="00B03031" w:rsidRPr="00BF20D6" w14:paraId="44EB0B80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F6A1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3C7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ibavir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104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ebetol</w:t>
            </w:r>
          </w:p>
        </w:tc>
      </w:tr>
      <w:tr w:rsidR="00B03031" w:rsidRPr="00BF20D6" w14:paraId="7A2DAEFD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09D1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6420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ibocicl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319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isqali</w:t>
            </w:r>
          </w:p>
        </w:tc>
      </w:tr>
      <w:tr w:rsidR="00B03031" w:rsidRPr="00BF20D6" w14:paraId="2B55A51A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10F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246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7E9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ubraca</w:t>
            </w:r>
          </w:p>
        </w:tc>
      </w:tr>
      <w:tr w:rsidR="00B03031" w:rsidRPr="00BF20D6" w14:paraId="13A13EBA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A80C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806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ruxoli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5B3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Jakavi</w:t>
            </w:r>
            <w:r w:rsidRPr="00BF20D6">
              <w:rPr>
                <w:color w:val="000000"/>
                <w:sz w:val="20"/>
                <w:szCs w:val="20"/>
              </w:rPr>
              <w:br/>
              <w:t>Opzelura</w:t>
            </w:r>
          </w:p>
        </w:tc>
      </w:tr>
      <w:tr w:rsidR="00B03031" w:rsidRPr="00BF20D6" w14:paraId="332FDCDB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0EB5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S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04E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acituzumab govitec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FE6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odelvy</w:t>
            </w:r>
          </w:p>
        </w:tc>
      </w:tr>
      <w:tr w:rsidR="00B03031" w:rsidRPr="00BF20D6" w14:paraId="07E9B80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7C9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E40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elinexor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A51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Nexpovio</w:t>
            </w:r>
          </w:p>
        </w:tc>
      </w:tr>
      <w:tr w:rsidR="00B03031" w:rsidRPr="00BF20D6" w14:paraId="4C61404D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C4DF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175E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5F9E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Hyftor</w:t>
            </w:r>
            <w:r w:rsidRPr="00BF20D6">
              <w:rPr>
                <w:color w:val="000000"/>
                <w:sz w:val="20"/>
                <w:szCs w:val="20"/>
              </w:rPr>
              <w:br/>
              <w:t>Rapamune</w:t>
            </w:r>
          </w:p>
        </w:tc>
      </w:tr>
      <w:tr w:rsidR="00B03031" w:rsidRPr="00BF20D6" w14:paraId="0281AF8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AFF3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DF4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ofosbuvir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BD7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ovaldi</w:t>
            </w:r>
          </w:p>
        </w:tc>
      </w:tr>
      <w:tr w:rsidR="00B03031" w:rsidRPr="00BF20D6" w14:paraId="2C44B34F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054A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2B36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otoras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B79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mykras</w:t>
            </w:r>
          </w:p>
        </w:tc>
      </w:tr>
      <w:tr w:rsidR="00B03031" w:rsidRPr="00BF20D6" w14:paraId="52122216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B1E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648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846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Sunitinib Accord</w:t>
            </w:r>
            <w:r w:rsidRPr="00BF20D6">
              <w:rPr>
                <w:color w:val="000000"/>
                <w:sz w:val="20"/>
                <w:szCs w:val="20"/>
              </w:rPr>
              <w:br/>
              <w:t>Sutent</w:t>
            </w:r>
          </w:p>
        </w:tc>
      </w:tr>
      <w:tr w:rsidR="00B03031" w:rsidRPr="00BF20D6" w14:paraId="5A8724ED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93B1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T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B4C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belec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416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bvallo</w:t>
            </w:r>
          </w:p>
        </w:tc>
      </w:tr>
      <w:tr w:rsidR="00B03031" w:rsidRPr="00BF20D6" w14:paraId="1EA3D4EC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07DA1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041A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fasita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4B94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Minjuvi</w:t>
            </w:r>
          </w:p>
        </w:tc>
      </w:tr>
      <w:tr w:rsidR="00B03031" w:rsidRPr="00BF20D6" w14:paraId="20CFF61A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2134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759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graxofusp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40C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lzonris</w:t>
            </w:r>
          </w:p>
        </w:tc>
      </w:tr>
      <w:tr w:rsidR="00B03031" w:rsidRPr="00BF20D6" w14:paraId="48E5A888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F4D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110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lazopar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133B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alzenna</w:t>
            </w:r>
          </w:p>
        </w:tc>
      </w:tr>
      <w:tr w:rsidR="00B03031" w:rsidRPr="00BF20D6" w14:paraId="5E2058EB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4B0A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8C1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clista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1E0F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cvayli</w:t>
            </w:r>
          </w:p>
        </w:tc>
      </w:tr>
      <w:tr w:rsidR="00B03031" w:rsidRPr="00BF20D6" w14:paraId="0FFF629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0C8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CA89A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gafur, gimeracil, oteraci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CD97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ysuno</w:t>
            </w:r>
          </w:p>
        </w:tc>
      </w:tr>
      <w:tr w:rsidR="00B03031" w:rsidRPr="00BF20D6" w14:paraId="267A5174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9205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A3E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D55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orisel</w:t>
            </w:r>
          </w:p>
        </w:tc>
      </w:tr>
      <w:tr w:rsidR="00B03031" w:rsidRPr="00BF20D6" w14:paraId="2338C41E" w14:textId="77777777" w:rsidTr="0044037B">
        <w:trPr>
          <w:trHeight w:val="997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9E7D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08F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A041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halidomide BMS (previously Thalidomide Celgene)</w:t>
            </w:r>
            <w:r w:rsidRPr="00BF20D6">
              <w:rPr>
                <w:color w:val="000000"/>
                <w:sz w:val="20"/>
                <w:szCs w:val="20"/>
              </w:rPr>
              <w:br/>
              <w:t>Thalidomide Lipomed</w:t>
            </w:r>
          </w:p>
        </w:tc>
      </w:tr>
      <w:tr w:rsidR="00B03031" w:rsidRPr="00BF20D6" w14:paraId="1C1FEDC4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78F5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5227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hiotepa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632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epadina</w:t>
            </w:r>
            <w:r w:rsidRPr="00BF20D6">
              <w:rPr>
                <w:color w:val="000000"/>
                <w:sz w:val="20"/>
                <w:szCs w:val="20"/>
              </w:rPr>
              <w:br/>
              <w:t>Thiotepa Riemser</w:t>
            </w:r>
          </w:p>
        </w:tc>
      </w:tr>
      <w:tr w:rsidR="00B03031" w:rsidRPr="00BF20D6" w14:paraId="5827B836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2696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20CA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isagenlecleuce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D2DE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ymriah</w:t>
            </w:r>
          </w:p>
        </w:tc>
      </w:tr>
      <w:tr w:rsidR="00B03031" w:rsidRPr="00BF20D6" w14:paraId="5A0985E8" w14:textId="77777777" w:rsidTr="0044037B">
        <w:trPr>
          <w:trHeight w:val="997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2C4AA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6773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A1B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Hycamtin</w:t>
            </w:r>
            <w:r w:rsidRPr="00BF20D6">
              <w:rPr>
                <w:color w:val="000000"/>
                <w:sz w:val="20"/>
                <w:szCs w:val="20"/>
              </w:rPr>
              <w:br/>
              <w:t>Potactasol</w:t>
            </w:r>
            <w:r w:rsidRPr="00BF20D6">
              <w:rPr>
                <w:color w:val="000000"/>
                <w:sz w:val="20"/>
                <w:szCs w:val="20"/>
              </w:rPr>
              <w:br/>
              <w:t>Topotecan Hospira</w:t>
            </w:r>
          </w:p>
        </w:tc>
      </w:tr>
      <w:tr w:rsidR="00B03031" w:rsidRPr="00BF20D6" w14:paraId="28FA93ED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029A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A850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abected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BAC9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Yondelis</w:t>
            </w:r>
          </w:p>
        </w:tc>
      </w:tr>
      <w:tr w:rsidR="00B03031" w:rsidRPr="00BF20D6" w14:paraId="6E43FBF4" w14:textId="77777777" w:rsidTr="0044037B">
        <w:trPr>
          <w:trHeight w:val="2326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BBF2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0C62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BA6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Herceptin</w:t>
            </w:r>
            <w:r w:rsidRPr="00BF20D6">
              <w:rPr>
                <w:color w:val="000000"/>
                <w:sz w:val="20"/>
                <w:szCs w:val="20"/>
              </w:rPr>
              <w:br/>
              <w:t>Herzuma</w:t>
            </w:r>
            <w:r w:rsidRPr="00BF20D6">
              <w:rPr>
                <w:color w:val="000000"/>
                <w:sz w:val="20"/>
                <w:szCs w:val="20"/>
              </w:rPr>
              <w:br/>
              <w:t>Kanjinti</w:t>
            </w:r>
            <w:r w:rsidRPr="00BF20D6">
              <w:rPr>
                <w:color w:val="000000"/>
                <w:sz w:val="20"/>
                <w:szCs w:val="20"/>
              </w:rPr>
              <w:br/>
              <w:t>Ogivri</w:t>
            </w:r>
            <w:r w:rsidRPr="00BF20D6">
              <w:rPr>
                <w:color w:val="000000"/>
                <w:sz w:val="20"/>
                <w:szCs w:val="20"/>
              </w:rPr>
              <w:br/>
              <w:t>Ontruzant</w:t>
            </w:r>
            <w:r w:rsidRPr="00BF20D6">
              <w:rPr>
                <w:color w:val="000000"/>
                <w:sz w:val="20"/>
                <w:szCs w:val="20"/>
              </w:rPr>
              <w:br/>
              <w:t>Trazimera</w:t>
            </w:r>
            <w:r w:rsidRPr="00BF20D6">
              <w:rPr>
                <w:color w:val="000000"/>
                <w:sz w:val="20"/>
                <w:szCs w:val="20"/>
              </w:rPr>
              <w:br/>
              <w:t>Zercepac</w:t>
            </w:r>
          </w:p>
        </w:tc>
      </w:tr>
      <w:tr w:rsidR="00B03031" w:rsidRPr="00BF20D6" w14:paraId="0A493881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BDDC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1668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astuzumab deruxtec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3F6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Enhertu</w:t>
            </w:r>
          </w:p>
        </w:tc>
      </w:tr>
      <w:tr w:rsidR="00B03031" w:rsidRPr="00BF20D6" w14:paraId="1992CB96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962AA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D74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astuzumab emtans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3EC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Kadcyla</w:t>
            </w:r>
          </w:p>
        </w:tc>
      </w:tr>
      <w:tr w:rsidR="00B03031" w:rsidRPr="00BF20D6" w14:paraId="5ED5DE28" w14:textId="77777777" w:rsidTr="0044037B">
        <w:trPr>
          <w:trHeight w:val="664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90B2A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23A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emelimuma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658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Imjudo</w:t>
            </w:r>
            <w:r w:rsidRPr="00BF20D6">
              <w:rPr>
                <w:color w:val="000000"/>
                <w:sz w:val="20"/>
                <w:szCs w:val="20"/>
              </w:rPr>
              <w:br/>
              <w:t>Tremelimumab AstraZeneca</w:t>
            </w:r>
          </w:p>
        </w:tc>
      </w:tr>
      <w:tr w:rsidR="00B03031" w:rsidRPr="00BF20D6" w14:paraId="50495DC2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896DF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0C9E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eosulfa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2AB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econdi</w:t>
            </w:r>
          </w:p>
        </w:tc>
      </w:tr>
      <w:tr w:rsidR="00B03031" w:rsidRPr="00BF20D6" w14:paraId="7097BE0D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CCEB" w14:textId="77777777" w:rsidR="00B03031" w:rsidRPr="00BF20D6" w:rsidRDefault="00B0303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2D5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trifluridine, tipiracil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0208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onsurf</w:t>
            </w:r>
          </w:p>
        </w:tc>
      </w:tr>
      <w:tr w:rsidR="00B03031" w:rsidRPr="00BF20D6" w14:paraId="3BB2D2D4" w14:textId="77777777" w:rsidTr="0044037B">
        <w:trPr>
          <w:trHeight w:val="332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2EE10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V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A085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FDCF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enclyxto</w:t>
            </w:r>
          </w:p>
        </w:tc>
      </w:tr>
      <w:tr w:rsidR="00B03031" w:rsidRPr="00BF20D6" w14:paraId="7C7EC9FE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EE6AE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8EFC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influnin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E10FE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Javlor</w:t>
            </w:r>
          </w:p>
        </w:tc>
      </w:tr>
      <w:tr w:rsidR="00B03031" w:rsidRPr="00BF20D6" w14:paraId="47FE459A" w14:textId="77777777" w:rsidTr="0044037B">
        <w:trPr>
          <w:trHeight w:val="332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20CB" w14:textId="77777777" w:rsidR="00B03031" w:rsidRPr="00BF20D6" w:rsidRDefault="00B03031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C776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voclospori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F127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Lupkynis</w:t>
            </w:r>
          </w:p>
        </w:tc>
      </w:tr>
      <w:tr w:rsidR="00B03031" w:rsidRPr="00BF20D6" w14:paraId="0AC9A14F" w14:textId="77777777" w:rsidTr="0044037B">
        <w:trPr>
          <w:trHeight w:val="488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F606" w14:textId="77777777" w:rsidR="00B03031" w:rsidRPr="00BF20D6" w:rsidRDefault="00B03031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Z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AE5D4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zanubrutinib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987D" w14:textId="77777777" w:rsidR="00B03031" w:rsidRPr="00BF20D6" w:rsidRDefault="00B03031">
            <w:pPr>
              <w:jc w:val="center"/>
              <w:rPr>
                <w:color w:val="000000"/>
                <w:sz w:val="20"/>
                <w:szCs w:val="20"/>
              </w:rPr>
            </w:pPr>
            <w:r w:rsidRPr="00BF20D6">
              <w:rPr>
                <w:color w:val="000000"/>
                <w:sz w:val="20"/>
                <w:szCs w:val="20"/>
              </w:rPr>
              <w:t>Brukinsa</w:t>
            </w:r>
          </w:p>
        </w:tc>
      </w:tr>
    </w:tbl>
    <w:p w14:paraId="15C9B07D" w14:textId="743DFDC5" w:rsidR="00B03031" w:rsidRPr="00BF20D6" w:rsidRDefault="00B03031">
      <w:p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 xml:space="preserve"> </w:t>
      </w:r>
      <w:r w:rsidRPr="00BF20D6">
        <w:rPr>
          <w:b/>
          <w:bCs/>
          <w:sz w:val="20"/>
          <w:szCs w:val="20"/>
          <w:lang w:val="sr-Latn-RS"/>
        </w:rPr>
        <w:br w:type="page"/>
      </w:r>
    </w:p>
    <w:p w14:paraId="1402AE97" w14:textId="77777777" w:rsidR="00211950" w:rsidRPr="00BF20D6" w:rsidRDefault="00211950" w:rsidP="00211950">
      <w:pPr>
        <w:pStyle w:val="ListParagraph"/>
        <w:ind w:left="360"/>
        <w:rPr>
          <w:b/>
          <w:bCs/>
          <w:sz w:val="20"/>
          <w:szCs w:val="20"/>
          <w:lang w:val="sr-Latn-RS"/>
        </w:rPr>
      </w:pPr>
    </w:p>
    <w:p w14:paraId="1D52101C" w14:textId="2F304EB5" w:rsidR="006731B0" w:rsidRPr="00BF20D6" w:rsidRDefault="00211950" w:rsidP="00BF20D6">
      <w:pPr>
        <w:pStyle w:val="ListParagraph"/>
        <w:ind w:left="0"/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t xml:space="preserve">B) </w:t>
      </w:r>
      <w:proofErr w:type="spellStart"/>
      <w:r w:rsidR="00D6784F" w:rsidRPr="00BF20D6">
        <w:rPr>
          <w:b/>
          <w:bCs/>
          <w:sz w:val="20"/>
          <w:szCs w:val="20"/>
          <w:lang w:val="sr-Latn-RS"/>
        </w:rPr>
        <w:t>INNs</w:t>
      </w:r>
      <w:proofErr w:type="spellEnd"/>
      <w:r w:rsidR="00D6784F" w:rsidRPr="00BF20D6">
        <w:rPr>
          <w:b/>
          <w:bCs/>
          <w:sz w:val="20"/>
          <w:szCs w:val="20"/>
          <w:lang w:val="sr-Latn-RS"/>
        </w:rPr>
        <w:t xml:space="preserve"> &amp; TRADE/BRAND NAMES OF DRUGS</w:t>
      </w:r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LEUCOPENIA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very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common</w:t>
      </w:r>
      <w:proofErr w:type="spellEnd"/>
      <w:r w:rsidR="006731B0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frequency</w:t>
      </w:r>
      <w:proofErr w:type="spellEnd"/>
    </w:p>
    <w:p w14:paraId="19B0052E" w14:textId="77777777" w:rsidR="00472C1B" w:rsidRPr="00BF20D6" w:rsidRDefault="00472C1B" w:rsidP="00BF20D6">
      <w:pPr>
        <w:rPr>
          <w:sz w:val="20"/>
          <w:szCs w:val="20"/>
          <w:lang w:val="sr-Latn-RS"/>
        </w:rPr>
      </w:pPr>
    </w:p>
    <w:p w14:paraId="0E9D388A" w14:textId="77777777" w:rsidR="00472C1B" w:rsidRPr="00BF20D6" w:rsidRDefault="00472C1B">
      <w:pPr>
        <w:rPr>
          <w:sz w:val="20"/>
          <w:szCs w:val="20"/>
          <w:lang w:val="sr-Latn-R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230"/>
        <w:gridCol w:w="3420"/>
        <w:gridCol w:w="4417"/>
      </w:tblGrid>
      <w:tr w:rsidR="00472C1B" w:rsidRPr="00BF20D6" w14:paraId="17EF9124" w14:textId="77777777" w:rsidTr="0044037B">
        <w:trPr>
          <w:trHeight w:val="1020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846C" w14:textId="77777777" w:rsidR="00472C1B" w:rsidRPr="00BF20D6" w:rsidRDefault="00472C1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 beginning lett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0889" w14:textId="77777777" w:rsidR="00472C1B" w:rsidRPr="00BF20D6" w:rsidRDefault="00472C1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5FCA" w14:textId="77777777" w:rsidR="00472C1B" w:rsidRPr="00BF20D6" w:rsidRDefault="00472C1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Trade/Brand names</w:t>
            </w:r>
          </w:p>
        </w:tc>
      </w:tr>
      <w:tr w:rsidR="00472C1B" w:rsidRPr="00BF20D6" w14:paraId="699CDE1A" w14:textId="77777777" w:rsidTr="0044037B">
        <w:trPr>
          <w:trHeight w:val="34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D3DD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B18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macicl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807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rzenios</w:t>
            </w:r>
          </w:p>
        </w:tc>
      </w:tr>
      <w:tr w:rsidR="00472C1B" w:rsidRPr="00BF20D6" w14:paraId="4A008892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692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EC7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calabru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7A8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lquence</w:t>
            </w:r>
          </w:p>
        </w:tc>
      </w:tr>
      <w:tr w:rsidR="00472C1B" w:rsidRPr="00BF20D6" w14:paraId="46FE2365" w14:textId="77777777" w:rsidTr="0044037B">
        <w:trPr>
          <w:trHeight w:val="37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1D7D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ECB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dalim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446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efiya</w:t>
            </w:r>
            <w:r w:rsidRPr="00BF20D6">
              <w:rPr>
                <w:color w:val="000000"/>
              </w:rPr>
              <w:br/>
              <w:t>Hyrimoz</w:t>
            </w:r>
            <w:r w:rsidRPr="00BF20D6">
              <w:rPr>
                <w:color w:val="000000"/>
              </w:rPr>
              <w:br/>
              <w:t>Imraldi</w:t>
            </w:r>
            <w:r w:rsidRPr="00BF20D6">
              <w:rPr>
                <w:color w:val="000000"/>
              </w:rPr>
              <w:br/>
              <w:t>Hukyndra</w:t>
            </w:r>
            <w:r w:rsidRPr="00BF20D6">
              <w:rPr>
                <w:color w:val="000000"/>
              </w:rPr>
              <w:br/>
              <w:t>Yuflyma</w:t>
            </w:r>
            <w:r w:rsidRPr="00BF20D6">
              <w:rPr>
                <w:color w:val="000000"/>
              </w:rPr>
              <w:br/>
              <w:t>Amgevita</w:t>
            </w:r>
            <w:r w:rsidRPr="00BF20D6">
              <w:rPr>
                <w:color w:val="000000"/>
              </w:rPr>
              <w:br/>
              <w:t>Libmyris</w:t>
            </w:r>
            <w:r w:rsidRPr="00BF20D6">
              <w:rPr>
                <w:color w:val="000000"/>
              </w:rPr>
              <w:br/>
              <w:t>Humira</w:t>
            </w:r>
            <w:r w:rsidRPr="00BF20D6">
              <w:rPr>
                <w:color w:val="000000"/>
              </w:rPr>
              <w:br/>
              <w:t>Hulio</w:t>
            </w:r>
            <w:r w:rsidRPr="00BF20D6">
              <w:rPr>
                <w:color w:val="000000"/>
              </w:rPr>
              <w:br/>
              <w:t>Idacio</w:t>
            </w:r>
            <w:r w:rsidRPr="00BF20D6">
              <w:rPr>
                <w:color w:val="000000"/>
              </w:rPr>
              <w:br/>
              <w:t>Amsparity</w:t>
            </w:r>
          </w:p>
        </w:tc>
      </w:tr>
      <w:tr w:rsidR="00472C1B" w:rsidRPr="00BF20D6" w14:paraId="6DA1D666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BCD3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AA0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flibercep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351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ylea</w:t>
            </w:r>
            <w:r w:rsidRPr="00BF20D6">
              <w:rPr>
                <w:color w:val="000000"/>
              </w:rPr>
              <w:br/>
              <w:t>Zaltrap</w:t>
            </w:r>
          </w:p>
        </w:tc>
      </w:tr>
      <w:tr w:rsidR="00472C1B" w:rsidRPr="00BF20D6" w14:paraId="4A66EBCA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EA7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726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em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039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mtrada</w:t>
            </w:r>
          </w:p>
        </w:tc>
      </w:tr>
      <w:tr w:rsidR="00472C1B" w:rsidRPr="00BF20D6" w14:paraId="122CC46A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075F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F09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pelis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3CA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qray</w:t>
            </w:r>
          </w:p>
        </w:tc>
      </w:tr>
      <w:tr w:rsidR="00472C1B" w:rsidRPr="00BF20D6" w14:paraId="33E1D18B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BFA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EC1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scim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1AD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cemblix</w:t>
            </w:r>
          </w:p>
        </w:tc>
      </w:tr>
      <w:tr w:rsidR="00472C1B" w:rsidRPr="00BF20D6" w14:paraId="20A54BB1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808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F23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ezoli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EC8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entriq</w:t>
            </w:r>
          </w:p>
        </w:tc>
      </w:tr>
      <w:tr w:rsidR="00472C1B" w:rsidRPr="00BF20D6" w14:paraId="43F0B14D" w14:textId="77777777" w:rsidTr="0044037B">
        <w:trPr>
          <w:trHeight w:val="13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58BD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5B1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utologous CD34+ cells encoding ARSA ge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5C5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bmeldy</w:t>
            </w:r>
          </w:p>
        </w:tc>
      </w:tr>
      <w:tr w:rsidR="00472C1B" w:rsidRPr="00BF20D6" w14:paraId="6F46C0AD" w14:textId="77777777" w:rsidTr="0044037B">
        <w:trPr>
          <w:trHeight w:val="34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B131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4C9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utologous CD34+ enriched cell fraction that contains CD34+ cells transduced with retroviral vector that encodes for the human ADA cDNA sequenc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01A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trimvelis</w:t>
            </w:r>
          </w:p>
        </w:tc>
      </w:tr>
      <w:tr w:rsidR="00472C1B" w:rsidRPr="00BF20D6" w14:paraId="21C33F16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A8D5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B41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apri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0D5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yvakyt</w:t>
            </w:r>
          </w:p>
        </w:tc>
      </w:tr>
      <w:tr w:rsidR="00472C1B" w:rsidRPr="00BF20D6" w14:paraId="1CACF848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F44D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087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xicabtagene cilo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671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scarta</w:t>
            </w:r>
          </w:p>
        </w:tc>
      </w:tr>
      <w:tr w:rsidR="00472C1B" w:rsidRPr="00BF20D6" w14:paraId="2888B486" w14:textId="77777777" w:rsidTr="0044037B">
        <w:trPr>
          <w:trHeight w:val="17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D946F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3B9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zacitid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04D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daza</w:t>
            </w:r>
            <w:r w:rsidRPr="00BF20D6">
              <w:rPr>
                <w:color w:val="000000"/>
              </w:rPr>
              <w:br/>
              <w:t>Azacitidine Accord</w:t>
            </w:r>
            <w:r w:rsidRPr="00BF20D6">
              <w:rPr>
                <w:color w:val="000000"/>
              </w:rPr>
              <w:br/>
              <w:t>Azacitidine Mylan</w:t>
            </w:r>
            <w:r w:rsidRPr="00BF20D6">
              <w:rPr>
                <w:color w:val="000000"/>
              </w:rPr>
              <w:br/>
              <w:t>Azacitidine betapharm</w:t>
            </w:r>
            <w:r w:rsidRPr="00BF20D6">
              <w:rPr>
                <w:color w:val="000000"/>
              </w:rPr>
              <w:br/>
              <w:t>Onureg</w:t>
            </w:r>
          </w:p>
        </w:tc>
      </w:tr>
      <w:tr w:rsidR="00472C1B" w:rsidRPr="00BF20D6" w14:paraId="16AFA2EE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300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457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zathiopr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429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yempi</w:t>
            </w:r>
          </w:p>
        </w:tc>
      </w:tr>
      <w:tr w:rsidR="00472C1B" w:rsidRPr="00BF20D6" w14:paraId="566D44B0" w14:textId="77777777" w:rsidTr="0044037B">
        <w:trPr>
          <w:trHeight w:val="6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28A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CD2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lantamab mafodot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E02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enrep</w:t>
            </w:r>
          </w:p>
        </w:tc>
      </w:tr>
      <w:tr w:rsidR="00472C1B" w:rsidRPr="00BF20D6" w14:paraId="0D3D20A8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028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F92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latacep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BCD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ulojix</w:t>
            </w:r>
          </w:p>
        </w:tc>
      </w:tr>
      <w:tr w:rsidR="00472C1B" w:rsidRPr="00BF20D6" w14:paraId="598D1360" w14:textId="77777777" w:rsidTr="0044037B">
        <w:trPr>
          <w:trHeight w:val="30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A885F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9F5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vaci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DB8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vmy</w:t>
            </w:r>
            <w:r w:rsidRPr="00BF20D6">
              <w:rPr>
                <w:color w:val="000000"/>
              </w:rPr>
              <w:br/>
              <w:t>Alymsys</w:t>
            </w:r>
            <w:r w:rsidRPr="00BF20D6">
              <w:rPr>
                <w:color w:val="000000"/>
              </w:rPr>
              <w:br/>
              <w:t>Avastin</w:t>
            </w:r>
            <w:r w:rsidRPr="00BF20D6">
              <w:rPr>
                <w:color w:val="000000"/>
              </w:rPr>
              <w:br/>
              <w:t>Aybintio</w:t>
            </w:r>
            <w:r w:rsidRPr="00BF20D6">
              <w:rPr>
                <w:color w:val="000000"/>
              </w:rPr>
              <w:br/>
              <w:t>Mvasi</w:t>
            </w:r>
            <w:r w:rsidRPr="00BF20D6">
              <w:rPr>
                <w:color w:val="000000"/>
              </w:rPr>
              <w:br/>
              <w:t>Onbevzi</w:t>
            </w:r>
            <w:r w:rsidRPr="00BF20D6">
              <w:rPr>
                <w:color w:val="000000"/>
              </w:rPr>
              <w:br/>
              <w:t>Oyavas</w:t>
            </w:r>
            <w:r w:rsidRPr="00BF20D6">
              <w:rPr>
                <w:color w:val="000000"/>
              </w:rPr>
              <w:br/>
              <w:t>Vegzelma</w:t>
            </w:r>
            <w:r w:rsidRPr="00BF20D6">
              <w:rPr>
                <w:color w:val="000000"/>
              </w:rPr>
              <w:br/>
              <w:t>Zirabev</w:t>
            </w:r>
          </w:p>
        </w:tc>
      </w:tr>
      <w:tr w:rsidR="00472C1B" w:rsidRPr="00BF20D6" w14:paraId="7639DD45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265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90A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xarote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CB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rgretin</w:t>
            </w:r>
          </w:p>
        </w:tc>
      </w:tr>
      <w:tr w:rsidR="00472C1B" w:rsidRPr="00BF20D6" w14:paraId="5D4E38BA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A8A0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8F2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atumo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7A8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cyto</w:t>
            </w:r>
          </w:p>
        </w:tc>
      </w:tr>
      <w:tr w:rsidR="00472C1B" w:rsidRPr="00BF20D6" w14:paraId="62F4FFE7" w14:textId="77777777" w:rsidTr="0044037B">
        <w:trPr>
          <w:trHeight w:val="17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0D71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61A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D11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 Accord</w:t>
            </w:r>
            <w:r w:rsidRPr="00BF20D6">
              <w:rPr>
                <w:color w:val="000000"/>
              </w:rPr>
              <w:br/>
              <w:t>Bortezomib Hospira</w:t>
            </w:r>
            <w:r w:rsidRPr="00BF20D6">
              <w:rPr>
                <w:color w:val="000000"/>
              </w:rPr>
              <w:br/>
              <w:t>Bortezomib Sun</w:t>
            </w:r>
            <w:r w:rsidRPr="00BF20D6">
              <w:rPr>
                <w:color w:val="000000"/>
              </w:rPr>
              <w:br/>
              <w:t>Bortezomib Fresenius Kabi</w:t>
            </w:r>
            <w:r w:rsidRPr="00BF20D6">
              <w:rPr>
                <w:color w:val="000000"/>
              </w:rPr>
              <w:br/>
              <w:t>Velcade</w:t>
            </w:r>
          </w:p>
        </w:tc>
      </w:tr>
      <w:tr w:rsidR="00472C1B" w:rsidRPr="00BF20D6" w14:paraId="463414F7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A2DDD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552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436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lif</w:t>
            </w:r>
          </w:p>
        </w:tc>
      </w:tr>
      <w:tr w:rsidR="00472C1B" w:rsidRPr="00BF20D6" w14:paraId="5509BF9E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5261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27F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ntuximab vedot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83F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dcetris</w:t>
            </w:r>
          </w:p>
        </w:tc>
      </w:tr>
      <w:tr w:rsidR="00472C1B" w:rsidRPr="00BF20D6" w14:paraId="46B483C5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EF0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EF8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xucabtagene auto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F8C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artus</w:t>
            </w:r>
          </w:p>
        </w:tc>
      </w:tr>
      <w:tr w:rsidR="00472C1B" w:rsidRPr="00BF20D6" w14:paraId="1C5F727E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FED1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557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iga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821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unbrig</w:t>
            </w:r>
          </w:p>
        </w:tc>
      </w:tr>
      <w:tr w:rsidR="00472C1B" w:rsidRPr="00BF20D6" w14:paraId="7951B98B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FFD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0AE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ulf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854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ilvex</w:t>
            </w:r>
            <w:r w:rsidRPr="00BF20D6">
              <w:rPr>
                <w:color w:val="000000"/>
              </w:rPr>
              <w:br/>
              <w:t>Busulfan Fresenius Kabi</w:t>
            </w:r>
          </w:p>
        </w:tc>
      </w:tr>
      <w:tr w:rsidR="00472C1B" w:rsidRPr="00BF20D6" w14:paraId="13EB1C6A" w14:textId="77777777" w:rsidTr="0044037B">
        <w:trPr>
          <w:trHeight w:val="6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0CC5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C46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46F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 Accord</w:t>
            </w:r>
            <w:r w:rsidRPr="00BF20D6">
              <w:rPr>
                <w:color w:val="000000"/>
              </w:rPr>
              <w:br/>
              <w:t>Jevtana</w:t>
            </w:r>
          </w:p>
        </w:tc>
      </w:tr>
      <w:tr w:rsidR="00472C1B" w:rsidRPr="00BF20D6" w14:paraId="1FD9E7F0" w14:textId="77777777" w:rsidTr="0044037B">
        <w:trPr>
          <w:trHeight w:val="17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BCF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1AE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310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 Accord</w:t>
            </w:r>
            <w:r w:rsidRPr="00BF20D6">
              <w:rPr>
                <w:color w:val="000000"/>
              </w:rPr>
              <w:br/>
              <w:t>Capecitabine Medac</w:t>
            </w:r>
            <w:r w:rsidRPr="00BF20D6">
              <w:rPr>
                <w:color w:val="000000"/>
              </w:rPr>
              <w:br/>
              <w:t>Capecitabine Teva</w:t>
            </w:r>
            <w:r w:rsidRPr="00BF20D6">
              <w:rPr>
                <w:color w:val="000000"/>
              </w:rPr>
              <w:br/>
              <w:t>Ecansya (previously Capecitabine Krka)</w:t>
            </w:r>
            <w:r w:rsidRPr="00BF20D6">
              <w:rPr>
                <w:color w:val="000000"/>
              </w:rPr>
              <w:br/>
              <w:t>Xeloda</w:t>
            </w:r>
          </w:p>
        </w:tc>
      </w:tr>
      <w:tr w:rsidR="00472C1B" w:rsidRPr="00BF20D6" w14:paraId="3CF3993B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B3B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189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filzom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6F8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prolis</w:t>
            </w:r>
          </w:p>
        </w:tc>
      </w:tr>
      <w:tr w:rsidR="00472C1B" w:rsidRPr="00BF20D6" w14:paraId="6E18C883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3F7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28E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mipli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C3C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btayo</w:t>
            </w:r>
          </w:p>
        </w:tc>
      </w:tr>
      <w:tr w:rsidR="00472C1B" w:rsidRPr="00BF20D6" w14:paraId="7E251324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494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A35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iltacabtagene auto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770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vykti</w:t>
            </w:r>
          </w:p>
        </w:tc>
      </w:tr>
      <w:tr w:rsidR="00472C1B" w:rsidRPr="00BF20D6" w14:paraId="2EF60578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56D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859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ladri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EC0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avenclad</w:t>
            </w:r>
            <w:r w:rsidRPr="00BF20D6">
              <w:rPr>
                <w:color w:val="000000"/>
              </w:rPr>
              <w:br/>
              <w:t>Litak</w:t>
            </w:r>
          </w:p>
        </w:tc>
      </w:tr>
      <w:tr w:rsidR="00472C1B" w:rsidRPr="00BF20D6" w14:paraId="44152860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C966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9DA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lofara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A86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voltra</w:t>
            </w:r>
            <w:r w:rsidRPr="00BF20D6">
              <w:rPr>
                <w:color w:val="000000"/>
              </w:rPr>
              <w:br/>
              <w:t>Ivozall</w:t>
            </w:r>
          </w:p>
        </w:tc>
      </w:tr>
      <w:tr w:rsidR="00472C1B" w:rsidRPr="00BF20D6" w14:paraId="30AB880B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CF5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9FC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rizo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D80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alkori</w:t>
            </w:r>
          </w:p>
        </w:tc>
      </w:tr>
      <w:tr w:rsidR="00472C1B" w:rsidRPr="00BF20D6" w14:paraId="61C98BDE" w14:textId="77777777" w:rsidTr="0044037B">
        <w:trPr>
          <w:trHeight w:val="34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DF5E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FD0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atum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D44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zalex</w:t>
            </w:r>
          </w:p>
        </w:tc>
      </w:tr>
      <w:tr w:rsidR="00472C1B" w:rsidRPr="00BF20D6" w14:paraId="3948E7A7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9DB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35B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satinib (anhydrous)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BAB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prycel</w:t>
            </w:r>
          </w:p>
        </w:tc>
      </w:tr>
      <w:tr w:rsidR="00472C1B" w:rsidRPr="00BF20D6" w14:paraId="54D8B26E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B2D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567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unorubicin, cytara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39E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yxeos liposomal (previously known as Vyxeos)</w:t>
            </w:r>
          </w:p>
        </w:tc>
      </w:tr>
      <w:tr w:rsidR="00472C1B" w:rsidRPr="00BF20D6" w14:paraId="38EFC15F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F96F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D82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ecita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952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cogen</w:t>
            </w:r>
          </w:p>
        </w:tc>
      </w:tr>
      <w:tr w:rsidR="00472C1B" w:rsidRPr="00BF20D6" w14:paraId="049601C3" w14:textId="77777777" w:rsidTr="0044037B">
        <w:trPr>
          <w:trHeight w:val="23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1DB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1AB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imethyl fumarat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8C624" w14:textId="77777777" w:rsidR="00472C1B" w:rsidRPr="00BF20D6" w:rsidRDefault="00472C1B">
            <w:pPr>
              <w:rPr>
                <w:color w:val="000000"/>
              </w:rPr>
            </w:pPr>
            <w:r w:rsidRPr="00BF20D6">
              <w:rPr>
                <w:color w:val="000000"/>
              </w:rPr>
              <w:t>Dimethyl fumarate Accord</w:t>
            </w:r>
            <w:r w:rsidRPr="00BF20D6">
              <w:rPr>
                <w:color w:val="000000"/>
              </w:rPr>
              <w:br/>
              <w:t>Dimethyl fumarate Mylan</w:t>
            </w:r>
            <w:r w:rsidRPr="00BF20D6">
              <w:rPr>
                <w:color w:val="000000"/>
              </w:rPr>
              <w:br/>
              <w:t>Dimethyl fumarate Neuraxpharm</w:t>
            </w:r>
            <w:r w:rsidRPr="00BF20D6">
              <w:rPr>
                <w:color w:val="000000"/>
              </w:rPr>
              <w:br/>
              <w:t>Dimethyl fumarate Polpharma</w:t>
            </w:r>
            <w:r w:rsidRPr="00BF20D6">
              <w:rPr>
                <w:color w:val="000000"/>
              </w:rPr>
              <w:br/>
              <w:t>Dimethyl fumarate Teva</w:t>
            </w:r>
            <w:r w:rsidRPr="00BF20D6">
              <w:rPr>
                <w:color w:val="000000"/>
              </w:rPr>
              <w:br/>
              <w:t>Skilarence</w:t>
            </w:r>
            <w:r w:rsidRPr="00BF20D6">
              <w:rPr>
                <w:color w:val="000000"/>
              </w:rPr>
              <w:br/>
              <w:t>Tecfidera</w:t>
            </w:r>
          </w:p>
        </w:tc>
      </w:tr>
      <w:tr w:rsidR="00472C1B" w:rsidRPr="00BF20D6" w14:paraId="7BFCF302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4F8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0F5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inutuximab beta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3F6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Qarziba (previously Dinutuximab beta EUSA and Dinutuximab beta Apeiron)</w:t>
            </w:r>
          </w:p>
        </w:tc>
      </w:tr>
      <w:tr w:rsidR="00472C1B" w:rsidRPr="00BF20D6" w14:paraId="481140AB" w14:textId="77777777" w:rsidTr="0044037B">
        <w:trPr>
          <w:trHeight w:val="10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947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023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4DF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 Accord</w:t>
            </w:r>
            <w:r w:rsidRPr="00BF20D6">
              <w:rPr>
                <w:color w:val="000000"/>
              </w:rPr>
              <w:br/>
              <w:t>Docetaxel Kabi</w:t>
            </w:r>
            <w:r w:rsidRPr="00BF20D6">
              <w:rPr>
                <w:color w:val="000000"/>
              </w:rPr>
              <w:br/>
              <w:t>Taxotere</w:t>
            </w:r>
          </w:p>
        </w:tc>
      </w:tr>
      <w:tr w:rsidR="00472C1B" w:rsidRPr="00BF20D6" w14:paraId="314F7C64" w14:textId="77777777" w:rsidTr="0044037B">
        <w:trPr>
          <w:trHeight w:val="13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B99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84B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xorubic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1B9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elyx pegylated liposomal</w:t>
            </w:r>
            <w:r w:rsidRPr="00BF20D6">
              <w:rPr>
                <w:color w:val="000000"/>
              </w:rPr>
              <w:br/>
              <w:t>Celdoxome pegylated liposomal</w:t>
            </w:r>
            <w:r w:rsidRPr="00BF20D6">
              <w:rPr>
                <w:color w:val="000000"/>
              </w:rPr>
              <w:br/>
              <w:t>Myocet liposomal (previously Myocet)</w:t>
            </w:r>
            <w:r w:rsidRPr="00BF20D6">
              <w:rPr>
                <w:color w:val="000000"/>
              </w:rPr>
              <w:br/>
              <w:t>Zolsketil pegylated liposomal</w:t>
            </w:r>
          </w:p>
        </w:tc>
      </w:tr>
      <w:tr w:rsidR="00472C1B" w:rsidRPr="00BF20D6" w14:paraId="7E45F7F8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3E5B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773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rval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507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finzi</w:t>
            </w:r>
          </w:p>
        </w:tc>
      </w:tr>
      <w:tr w:rsidR="00472C1B" w:rsidRPr="00BF20D6" w14:paraId="0130183D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D69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FFB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velis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7ED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opiktra</w:t>
            </w:r>
          </w:p>
        </w:tc>
      </w:tr>
      <w:tr w:rsidR="00472C1B" w:rsidRPr="00BF20D6" w14:paraId="72931F23" w14:textId="77777777" w:rsidTr="0044037B">
        <w:trPr>
          <w:trHeight w:val="34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8D21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E63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trec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B0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ozlytrek</w:t>
            </w:r>
          </w:p>
        </w:tc>
      </w:tr>
      <w:tr w:rsidR="00472C1B" w:rsidRPr="00BF20D6" w14:paraId="2D4FA9E2" w14:textId="77777777" w:rsidTr="0044037B">
        <w:trPr>
          <w:trHeight w:val="3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7721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F8B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ribul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5D0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alaven</w:t>
            </w:r>
          </w:p>
        </w:tc>
      </w:tr>
      <w:tr w:rsidR="00472C1B" w:rsidRPr="00BF20D6" w14:paraId="064BD5EA" w14:textId="77777777" w:rsidTr="0044037B">
        <w:trPr>
          <w:trHeight w:val="34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179E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046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edra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D4D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rebic</w:t>
            </w:r>
          </w:p>
        </w:tc>
      </w:tr>
      <w:tr w:rsidR="00472C1B" w:rsidRPr="00BF20D6" w14:paraId="39AD46EA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A2B5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0DA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ulvestran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CAB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slodex</w:t>
            </w:r>
            <w:r w:rsidRPr="00BF20D6">
              <w:rPr>
                <w:color w:val="000000"/>
              </w:rPr>
              <w:br/>
              <w:t>Fulvestrant Mylan</w:t>
            </w:r>
          </w:p>
        </w:tc>
      </w:tr>
      <w:tr w:rsidR="00472C1B" w:rsidRPr="00BF20D6" w14:paraId="539A5C27" w14:textId="77777777" w:rsidTr="0044037B">
        <w:trPr>
          <w:trHeight w:val="6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4BA9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654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emtuzumab ozogamic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B77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lotarg</w:t>
            </w:r>
          </w:p>
        </w:tc>
      </w:tr>
      <w:tr w:rsidR="00472C1B" w:rsidRPr="00BF20D6" w14:paraId="40198BD1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15E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925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asdeg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EA4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urismo</w:t>
            </w:r>
          </w:p>
        </w:tc>
      </w:tr>
      <w:tr w:rsidR="00472C1B" w:rsidRPr="00BF20D6" w14:paraId="541F253E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A05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64D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ibencla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D5F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mglidia</w:t>
            </w:r>
          </w:p>
        </w:tc>
      </w:tr>
      <w:tr w:rsidR="00472C1B" w:rsidRPr="00BF20D6" w14:paraId="6AE6C72C" w14:textId="77777777" w:rsidTr="0044037B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A46C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H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A87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droxycarba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9FE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klos</w:t>
            </w:r>
            <w:r w:rsidRPr="00BF20D6">
              <w:rPr>
                <w:color w:val="000000"/>
              </w:rPr>
              <w:br/>
              <w:t>Xromi</w:t>
            </w:r>
          </w:p>
        </w:tc>
      </w:tr>
      <w:tr w:rsidR="00472C1B" w:rsidRPr="00BF20D6" w14:paraId="6829A0AB" w14:textId="77777777" w:rsidTr="0044037B">
        <w:trPr>
          <w:trHeight w:val="6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C3DE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I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F03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itumomab tiuxet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572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valin</w:t>
            </w:r>
          </w:p>
        </w:tc>
      </w:tr>
      <w:tr w:rsidR="00472C1B" w:rsidRPr="00BF20D6" w14:paraId="740A06A3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C0D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20E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u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BA4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bruvica</w:t>
            </w:r>
          </w:p>
        </w:tc>
      </w:tr>
      <w:tr w:rsidR="00472C1B" w:rsidRPr="00BF20D6" w14:paraId="42B04BAE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9B0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CA3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uprofe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816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dea</w:t>
            </w:r>
          </w:p>
        </w:tc>
      </w:tr>
      <w:tr w:rsidR="00472C1B" w:rsidRPr="00BF20D6" w14:paraId="7BD9CE33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203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94D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decabtagene vic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615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cma</w:t>
            </w:r>
          </w:p>
        </w:tc>
      </w:tr>
      <w:tr w:rsidR="00472C1B" w:rsidRPr="00BF20D6" w14:paraId="092DE43C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7B2D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68E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delalis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53F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ydelig</w:t>
            </w:r>
          </w:p>
        </w:tc>
      </w:tr>
      <w:tr w:rsidR="00472C1B" w:rsidRPr="00BF20D6" w14:paraId="0F9B0459" w14:textId="77777777" w:rsidTr="0044037B">
        <w:trPr>
          <w:trHeight w:val="13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84A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A12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a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8FB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ivec</w:t>
            </w:r>
            <w:r w:rsidRPr="00BF20D6">
              <w:rPr>
                <w:color w:val="000000"/>
              </w:rPr>
              <w:br/>
              <w:t>Imatinib Accord</w:t>
            </w:r>
            <w:r w:rsidRPr="00BF20D6">
              <w:rPr>
                <w:color w:val="000000"/>
              </w:rPr>
              <w:br/>
              <w:t>Imatinib Koanaa</w:t>
            </w:r>
            <w:r w:rsidRPr="00BF20D6">
              <w:rPr>
                <w:color w:val="000000"/>
              </w:rPr>
              <w:br/>
              <w:t>Imatinib Teva</w:t>
            </w:r>
          </w:p>
        </w:tc>
      </w:tr>
      <w:tr w:rsidR="00472C1B" w:rsidRPr="00BF20D6" w14:paraId="072B4EC5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8BE5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A79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otuzumab ozogamic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EAD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sponsa</w:t>
            </w:r>
          </w:p>
        </w:tc>
      </w:tr>
      <w:tr w:rsidR="00472C1B" w:rsidRPr="00BF20D6" w14:paraId="3E7E8C2E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8E1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0C5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terferon beta-1a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9AE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onex</w:t>
            </w:r>
            <w:r w:rsidRPr="00BF20D6">
              <w:rPr>
                <w:color w:val="000000"/>
              </w:rPr>
              <w:br/>
              <w:t>Rebif</w:t>
            </w:r>
          </w:p>
        </w:tc>
      </w:tr>
      <w:tr w:rsidR="00472C1B" w:rsidRPr="00BF20D6" w14:paraId="3EC1864F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93E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106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terferon beta-1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42E5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taferon</w:t>
            </w:r>
            <w:r w:rsidRPr="00BF20D6">
              <w:rPr>
                <w:color w:val="000000"/>
              </w:rPr>
              <w:br/>
              <w:t>Extavia</w:t>
            </w:r>
          </w:p>
        </w:tc>
      </w:tr>
      <w:tr w:rsidR="00472C1B" w:rsidRPr="00BF20D6" w14:paraId="2D1F3FD1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56F9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52D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pilim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E24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rvoy</w:t>
            </w:r>
          </w:p>
        </w:tc>
      </w:tr>
      <w:tr w:rsidR="00472C1B" w:rsidRPr="00BF20D6" w14:paraId="4A074B7E" w14:textId="77777777" w:rsidTr="0044037B">
        <w:trPr>
          <w:trHeight w:val="10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0B1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6D3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rinotecan hydrochloride trihydrat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941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nivyde pegylated liposomal (previously known as Onivyde)</w:t>
            </w:r>
          </w:p>
        </w:tc>
      </w:tr>
      <w:tr w:rsidR="00472C1B" w:rsidRPr="00BF20D6" w14:paraId="42DFC641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FFA3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C20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satuxi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F1D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arclisa</w:t>
            </w:r>
          </w:p>
        </w:tc>
      </w:tr>
      <w:tr w:rsidR="00472C1B" w:rsidRPr="00BF20D6" w14:paraId="4334C156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71A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A6F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voside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C5D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bsovo</w:t>
            </w:r>
          </w:p>
        </w:tc>
      </w:tr>
      <w:tr w:rsidR="00472C1B" w:rsidRPr="00BF20D6" w14:paraId="2528984D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9D4F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B21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xazom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27C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nlaro</w:t>
            </w:r>
          </w:p>
        </w:tc>
      </w:tr>
      <w:tr w:rsidR="00472C1B" w:rsidRPr="00BF20D6" w14:paraId="626274BA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77A0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EAB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arotrec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A9F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trakvi</w:t>
            </w:r>
          </w:p>
        </w:tc>
      </w:tr>
      <w:tr w:rsidR="00472C1B" w:rsidRPr="00BF20D6" w14:paraId="29F4C38F" w14:textId="77777777" w:rsidTr="0044037B">
        <w:trPr>
          <w:trHeight w:val="27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DC4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B8C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B50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 Accord</w:t>
            </w:r>
            <w:r w:rsidRPr="00BF20D6">
              <w:rPr>
                <w:color w:val="000000"/>
              </w:rPr>
              <w:br/>
              <w:t>Lenalidomide Krka (previously Lenalidomide Krka d.d. Novo mesto)</w:t>
            </w:r>
            <w:r w:rsidRPr="00BF20D6">
              <w:rPr>
                <w:color w:val="000000"/>
              </w:rPr>
              <w:br/>
              <w:t>Lenalidomide Krka d.d.</w:t>
            </w:r>
            <w:r w:rsidRPr="00BF20D6">
              <w:rPr>
                <w:color w:val="000000"/>
              </w:rPr>
              <w:br/>
              <w:t>Lenalidomide Krka d.d. Novo mesto (previously Lenalidomide Krka)</w:t>
            </w:r>
            <w:r w:rsidRPr="00BF20D6">
              <w:rPr>
                <w:color w:val="000000"/>
              </w:rPr>
              <w:br/>
              <w:t>Lenalidomide Mylan</w:t>
            </w:r>
            <w:r w:rsidRPr="00BF20D6">
              <w:rPr>
                <w:color w:val="000000"/>
              </w:rPr>
              <w:br/>
              <w:t>Revlimid</w:t>
            </w:r>
          </w:p>
        </w:tc>
      </w:tr>
      <w:tr w:rsidR="00472C1B" w:rsidRPr="00BF20D6" w14:paraId="59E5B672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FBA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D9B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va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DCC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isplyx</w:t>
            </w:r>
            <w:r w:rsidRPr="00BF20D6">
              <w:rPr>
                <w:color w:val="000000"/>
              </w:rPr>
              <w:br/>
              <w:t>Lenvima</w:t>
            </w:r>
          </w:p>
        </w:tc>
      </w:tr>
      <w:tr w:rsidR="00472C1B" w:rsidRPr="00BF20D6" w14:paraId="15A63D0B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278D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3AE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socabtagene mara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218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yanzi</w:t>
            </w:r>
          </w:p>
        </w:tc>
      </w:tr>
      <w:tr w:rsidR="00472C1B" w:rsidRPr="00BF20D6" w14:paraId="688BBAF3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925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923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castuximab tesir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03B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 xml:space="preserve">Zynlonta </w:t>
            </w:r>
          </w:p>
        </w:tc>
      </w:tr>
      <w:tr w:rsidR="00472C1B" w:rsidRPr="00BF20D6" w14:paraId="5C396C07" w14:textId="77777777" w:rsidTr="0044037B">
        <w:trPr>
          <w:trHeight w:val="13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DCB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033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 Lu) chlor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36C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dolucinBeta</w:t>
            </w:r>
            <w:r w:rsidRPr="00BF20D6">
              <w:rPr>
                <w:color w:val="000000"/>
              </w:rPr>
              <w:br/>
              <w:t>Lumark</w:t>
            </w:r>
            <w:r w:rsidRPr="00BF20D6">
              <w:rPr>
                <w:color w:val="000000"/>
              </w:rPr>
              <w:br/>
              <w:t>Lutetium (177Lu) chloride Billev (previously Illuzyce)</w:t>
            </w:r>
          </w:p>
        </w:tc>
      </w:tr>
      <w:tr w:rsidR="00472C1B" w:rsidRPr="00BF20D6" w14:paraId="4233711A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37A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368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oxodotreot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5EC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athera</w:t>
            </w:r>
          </w:p>
        </w:tc>
      </w:tr>
      <w:tr w:rsidR="00472C1B" w:rsidRPr="00BF20D6" w14:paraId="03CD139C" w14:textId="77777777" w:rsidTr="0044037B">
        <w:trPr>
          <w:trHeight w:val="10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6BB8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3FB2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vipivotide tetraxet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2FA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luvicto</w:t>
            </w:r>
          </w:p>
        </w:tc>
      </w:tr>
      <w:tr w:rsidR="00472C1B" w:rsidRPr="00BF20D6" w14:paraId="37D2279F" w14:textId="77777777" w:rsidTr="0044037B">
        <w:trPr>
          <w:trHeight w:val="6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02A3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258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flufena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28C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paxti</w:t>
            </w:r>
          </w:p>
        </w:tc>
      </w:tr>
      <w:tr w:rsidR="00472C1B" w:rsidRPr="00BF20D6" w14:paraId="383E0DE9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6C3A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81D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hydrochlor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7E6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helinun</w:t>
            </w:r>
          </w:p>
        </w:tc>
      </w:tr>
      <w:tr w:rsidR="00472C1B" w:rsidRPr="00BF20D6" w14:paraId="45132CF0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6AF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CFA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rcaptopur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743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aluprine (previously Mercaptopurine Nova Laboratories)</w:t>
            </w:r>
          </w:p>
        </w:tc>
      </w:tr>
      <w:tr w:rsidR="00472C1B" w:rsidRPr="00BF20D6" w14:paraId="3F5BE492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D8C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A2E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idostaur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A33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ydapt</w:t>
            </w:r>
          </w:p>
        </w:tc>
      </w:tr>
      <w:tr w:rsidR="00472C1B" w:rsidRPr="00BF20D6" w14:paraId="3ABE34E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975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F0C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itota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962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ysodren</w:t>
            </w:r>
          </w:p>
        </w:tc>
      </w:tr>
      <w:tr w:rsidR="00472C1B" w:rsidRPr="00BF20D6" w14:paraId="0C0AA92D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8C1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FFB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osune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9DA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nsumio</w:t>
            </w:r>
          </w:p>
        </w:tc>
      </w:tr>
      <w:tr w:rsidR="00472C1B" w:rsidRPr="00BF20D6" w14:paraId="4DC741B9" w14:textId="77777777" w:rsidTr="0044037B">
        <w:trPr>
          <w:trHeight w:val="136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E71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F24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cophenolate mofeti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C1D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llCept</w:t>
            </w:r>
            <w:r w:rsidRPr="00BF20D6">
              <w:rPr>
                <w:color w:val="000000"/>
              </w:rPr>
              <w:br/>
              <w:t>Myclausen</w:t>
            </w:r>
            <w:r w:rsidRPr="00BF20D6">
              <w:rPr>
                <w:color w:val="000000"/>
              </w:rPr>
              <w:br/>
              <w:t>Mycophenolate mofetil Teva</w:t>
            </w:r>
            <w:r w:rsidRPr="00BF20D6">
              <w:rPr>
                <w:color w:val="000000"/>
              </w:rPr>
              <w:br/>
              <w:t>Myfenax</w:t>
            </w:r>
          </w:p>
        </w:tc>
      </w:tr>
      <w:tr w:rsidR="00472C1B" w:rsidRPr="00BF20D6" w14:paraId="39C15DE6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2507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810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larab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547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riance</w:t>
            </w:r>
          </w:p>
        </w:tc>
      </w:tr>
      <w:tr w:rsidR="00472C1B" w:rsidRPr="00BF20D6" w14:paraId="5C32C9AD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C1B25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251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nteda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FA1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fev</w:t>
            </w:r>
            <w:r w:rsidRPr="00BF20D6">
              <w:rPr>
                <w:color w:val="000000"/>
              </w:rPr>
              <w:br/>
              <w:t>Vargatef</w:t>
            </w:r>
          </w:p>
        </w:tc>
      </w:tr>
      <w:tr w:rsidR="00472C1B" w:rsidRPr="00BF20D6" w14:paraId="550D6B7E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C7C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775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E7B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jula</w:t>
            </w:r>
          </w:p>
        </w:tc>
      </w:tr>
      <w:tr w:rsidR="00472C1B" w:rsidRPr="00BF20D6" w14:paraId="0AC812D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AA3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2FC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, abiraterone acetat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46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keega</w:t>
            </w:r>
          </w:p>
        </w:tc>
      </w:tr>
      <w:tr w:rsidR="00472C1B" w:rsidRPr="00BF20D6" w14:paraId="5164CF4A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7B0A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C0E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vol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D1B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pdivo</w:t>
            </w:r>
          </w:p>
        </w:tc>
      </w:tr>
      <w:tr w:rsidR="00472C1B" w:rsidRPr="00BF20D6" w14:paraId="7E161508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2F1D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O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2E3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binu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0D8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zyvaro</w:t>
            </w:r>
          </w:p>
        </w:tc>
      </w:tr>
      <w:tr w:rsidR="00472C1B" w:rsidRPr="00BF20D6" w14:paraId="295348C9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C7D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9D2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lapar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CCA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ynparza</w:t>
            </w:r>
          </w:p>
        </w:tc>
      </w:tr>
      <w:tr w:rsidR="00472C1B" w:rsidRPr="00BF20D6" w14:paraId="57C5D7A8" w14:textId="77777777" w:rsidTr="0044037B">
        <w:trPr>
          <w:trHeight w:val="102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20BE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19C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clitax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26B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raxane</w:t>
            </w:r>
            <w:r w:rsidRPr="00BF20D6">
              <w:rPr>
                <w:color w:val="000000"/>
              </w:rPr>
              <w:br/>
              <w:t>Apealea</w:t>
            </w:r>
            <w:r w:rsidRPr="00BF20D6">
              <w:rPr>
                <w:color w:val="000000"/>
              </w:rPr>
              <w:br/>
              <w:t>Pazenir</w:t>
            </w:r>
          </w:p>
        </w:tc>
      </w:tr>
      <w:tr w:rsidR="00472C1B" w:rsidRPr="00BF20D6" w14:paraId="72805DD7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39D9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104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lbocicl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24F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ance</w:t>
            </w:r>
          </w:p>
        </w:tc>
      </w:tr>
      <w:tr w:rsidR="00472C1B" w:rsidRPr="00BF20D6" w14:paraId="186056FC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E4D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B69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nobinosta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985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rydak</w:t>
            </w:r>
          </w:p>
        </w:tc>
      </w:tr>
      <w:tr w:rsidR="00472C1B" w:rsidRPr="00BF20D6" w14:paraId="0D88BB44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C92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B61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zopa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612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otrient</w:t>
            </w:r>
          </w:p>
        </w:tc>
      </w:tr>
      <w:tr w:rsidR="00472C1B" w:rsidRPr="00BF20D6" w14:paraId="036D953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D0D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416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gaspargas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7F6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ncaspar</w:t>
            </w:r>
          </w:p>
        </w:tc>
      </w:tr>
      <w:tr w:rsidR="00472C1B" w:rsidRPr="00BF20D6" w14:paraId="1CA6CD6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24D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3B7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mbroli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0D3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eytruda</w:t>
            </w:r>
          </w:p>
        </w:tc>
      </w:tr>
      <w:tr w:rsidR="00472C1B" w:rsidRPr="00BF20D6" w14:paraId="35EC4107" w14:textId="77777777" w:rsidTr="0044037B">
        <w:trPr>
          <w:trHeight w:val="37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2C601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E92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metrexed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7B3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imta</w:t>
            </w:r>
            <w:r w:rsidRPr="00BF20D6">
              <w:rPr>
                <w:color w:val="000000"/>
              </w:rPr>
              <w:br/>
              <w:t>Armisarte (previously Pemetrexed Actavis)</w:t>
            </w:r>
            <w:r w:rsidRPr="00BF20D6">
              <w:rPr>
                <w:color w:val="000000"/>
              </w:rPr>
              <w:br/>
              <w:t>Ciambra</w:t>
            </w:r>
            <w:r w:rsidRPr="00BF20D6">
              <w:rPr>
                <w:color w:val="000000"/>
              </w:rPr>
              <w:br/>
              <w:t>Pemetrexed Accord</w:t>
            </w:r>
            <w:r w:rsidRPr="00BF20D6">
              <w:rPr>
                <w:color w:val="000000"/>
              </w:rPr>
              <w:br/>
              <w:t>Pemetrexed Baxter</w:t>
            </w:r>
            <w:r w:rsidRPr="00BF20D6">
              <w:rPr>
                <w:color w:val="000000"/>
              </w:rPr>
              <w:br/>
              <w:t>Pemetrexed Fresenius Kabi</w:t>
            </w:r>
            <w:r w:rsidRPr="00BF20D6">
              <w:rPr>
                <w:color w:val="000000"/>
              </w:rPr>
              <w:br/>
              <w:t>Pemetrexed Krka</w:t>
            </w:r>
            <w:r w:rsidRPr="00BF20D6">
              <w:rPr>
                <w:color w:val="000000"/>
              </w:rPr>
              <w:br/>
              <w:t>Pemetrexed medac</w:t>
            </w:r>
            <w:r w:rsidRPr="00BF20D6">
              <w:rPr>
                <w:color w:val="000000"/>
              </w:rPr>
              <w:br/>
              <w:t>Pemetrexed Pfizer (previously Pemetrexed Hospira)</w:t>
            </w:r>
            <w:r w:rsidRPr="00BF20D6">
              <w:rPr>
                <w:color w:val="000000"/>
              </w:rPr>
              <w:br/>
              <w:t>Pemetrexed Sandoz</w:t>
            </w:r>
          </w:p>
        </w:tc>
      </w:tr>
      <w:tr w:rsidR="00472C1B" w:rsidRPr="00BF20D6" w14:paraId="30CC40FA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850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556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r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286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rjeta</w:t>
            </w:r>
          </w:p>
        </w:tc>
      </w:tr>
      <w:tr w:rsidR="00472C1B" w:rsidRPr="00BF20D6" w14:paraId="0BF20EC2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81D3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4EA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rtuzumab, tras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003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hesgo</w:t>
            </w:r>
          </w:p>
        </w:tc>
      </w:tr>
      <w:tr w:rsidR="00472C1B" w:rsidRPr="00BF20D6" w14:paraId="39C9737F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D49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3DF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antrone dimaleat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DA2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uvri</w:t>
            </w:r>
          </w:p>
        </w:tc>
      </w:tr>
      <w:tr w:rsidR="00472C1B" w:rsidRPr="00BF20D6" w14:paraId="677E6053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9AB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291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atuzumab vedot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33F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ivy</w:t>
            </w:r>
          </w:p>
        </w:tc>
      </w:tr>
      <w:tr w:rsidR="00472C1B" w:rsidRPr="00BF20D6" w14:paraId="5F301D73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22FE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DCB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malido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B8B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novid (previously Pomalidomide Celgene)</w:t>
            </w:r>
          </w:p>
        </w:tc>
      </w:tr>
      <w:tr w:rsidR="00472C1B" w:rsidRPr="00BF20D6" w14:paraId="178FA113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A91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52F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ralse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A59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vreto</w:t>
            </w:r>
          </w:p>
        </w:tc>
      </w:tr>
      <w:tr w:rsidR="00472C1B" w:rsidRPr="00BF20D6" w14:paraId="106083AE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2759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6C2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amucir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B4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yramza</w:t>
            </w:r>
          </w:p>
        </w:tc>
      </w:tr>
      <w:tr w:rsidR="00472C1B" w:rsidRPr="00BF20D6" w14:paraId="6153E9F9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8615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D44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elatlimab / nivol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50B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pdualag</w:t>
            </w:r>
          </w:p>
        </w:tc>
      </w:tr>
      <w:tr w:rsidR="00472C1B" w:rsidRPr="00BF20D6" w14:paraId="37AC25F2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3D47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BF5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ibavir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F61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ebetol</w:t>
            </w:r>
          </w:p>
        </w:tc>
      </w:tr>
      <w:tr w:rsidR="00472C1B" w:rsidRPr="00BF20D6" w14:paraId="6918813D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9618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071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ibocicl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A8B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isqali</w:t>
            </w:r>
          </w:p>
        </w:tc>
      </w:tr>
      <w:tr w:rsidR="00472C1B" w:rsidRPr="00BF20D6" w14:paraId="6221A4B3" w14:textId="77777777" w:rsidTr="0044037B">
        <w:trPr>
          <w:trHeight w:val="204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F36C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768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ituxi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583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tzima</w:t>
            </w:r>
            <w:r w:rsidRPr="00BF20D6">
              <w:rPr>
                <w:color w:val="000000"/>
              </w:rPr>
              <w:br/>
              <w:t>MabThera</w:t>
            </w:r>
            <w:r w:rsidRPr="00BF20D6">
              <w:rPr>
                <w:color w:val="000000"/>
              </w:rPr>
              <w:br/>
              <w:t>Rixathon</w:t>
            </w:r>
            <w:r w:rsidRPr="00BF20D6">
              <w:rPr>
                <w:color w:val="000000"/>
              </w:rPr>
              <w:br/>
              <w:t>Riximyo</w:t>
            </w:r>
            <w:r w:rsidRPr="00BF20D6">
              <w:rPr>
                <w:color w:val="000000"/>
              </w:rPr>
              <w:br/>
              <w:t>Ruxience</w:t>
            </w:r>
            <w:r w:rsidRPr="00BF20D6">
              <w:rPr>
                <w:color w:val="000000"/>
              </w:rPr>
              <w:br/>
              <w:t>Truxima</w:t>
            </w:r>
          </w:p>
        </w:tc>
      </w:tr>
      <w:tr w:rsidR="00472C1B" w:rsidRPr="00BF20D6" w14:paraId="10575957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5BF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E78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capar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1D9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braca</w:t>
            </w:r>
          </w:p>
        </w:tc>
      </w:tr>
      <w:tr w:rsidR="00472C1B" w:rsidRPr="00BF20D6" w14:paraId="113C9EC8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2185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A6A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xoli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75D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kavi</w:t>
            </w:r>
            <w:r w:rsidRPr="00BF20D6">
              <w:rPr>
                <w:color w:val="000000"/>
              </w:rPr>
              <w:br/>
              <w:t>Opzelura</w:t>
            </w:r>
          </w:p>
        </w:tc>
      </w:tr>
      <w:tr w:rsidR="00472C1B" w:rsidRPr="00BF20D6" w14:paraId="2E6D5AEE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13DB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910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acituzumab govitec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670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odelvy</w:t>
            </w:r>
          </w:p>
        </w:tc>
      </w:tr>
      <w:tr w:rsidR="00472C1B" w:rsidRPr="00BF20D6" w14:paraId="6B66B16D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23F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B955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aril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B11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evzara</w:t>
            </w:r>
          </w:p>
        </w:tc>
      </w:tr>
      <w:tr w:rsidR="00472C1B" w:rsidRPr="00BF20D6" w14:paraId="56BE7EB4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19829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369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elinexor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DC3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xpovio</w:t>
            </w:r>
          </w:p>
        </w:tc>
      </w:tr>
      <w:tr w:rsidR="00472C1B" w:rsidRPr="00BF20D6" w14:paraId="673E8F51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F985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BFA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ltuxi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748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ylvant</w:t>
            </w:r>
          </w:p>
        </w:tc>
      </w:tr>
      <w:tr w:rsidR="00472C1B" w:rsidRPr="00BF20D6" w14:paraId="3EB5D59A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D0C7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18C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rolimus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657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ftor</w:t>
            </w:r>
            <w:r w:rsidRPr="00BF20D6">
              <w:rPr>
                <w:color w:val="000000"/>
              </w:rPr>
              <w:br/>
              <w:t>Rapamune</w:t>
            </w:r>
          </w:p>
        </w:tc>
      </w:tr>
      <w:tr w:rsidR="00472C1B" w:rsidRPr="00BF20D6" w14:paraId="160D497E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533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DF1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fosbuvir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353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valdi</w:t>
            </w:r>
          </w:p>
        </w:tc>
      </w:tr>
      <w:tr w:rsidR="00472C1B" w:rsidRPr="00BF20D6" w14:paraId="7573855B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2292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EC9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52F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 Accord</w:t>
            </w:r>
            <w:r w:rsidRPr="00BF20D6">
              <w:rPr>
                <w:color w:val="000000"/>
              </w:rPr>
              <w:br/>
              <w:t>Sutent</w:t>
            </w:r>
          </w:p>
        </w:tc>
      </w:tr>
      <w:tr w:rsidR="00472C1B" w:rsidRPr="00BF20D6" w14:paraId="3357EEFE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DEE7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44D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fasita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E9B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injuvi</w:t>
            </w:r>
          </w:p>
        </w:tc>
      </w:tr>
      <w:tr w:rsidR="00472C1B" w:rsidRPr="00BF20D6" w14:paraId="72D2A3B9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85420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1EE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azopar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3E2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zenna</w:t>
            </w:r>
          </w:p>
        </w:tc>
      </w:tr>
      <w:tr w:rsidR="00472C1B" w:rsidRPr="00BF20D6" w14:paraId="3C7358FB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FD656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6AE6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lista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C23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vayli</w:t>
            </w:r>
          </w:p>
        </w:tc>
      </w:tr>
      <w:tr w:rsidR="00472C1B" w:rsidRPr="00BF20D6" w14:paraId="37C4FBEF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5F3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862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gafur, gimeracil, oteraci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DFA8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ysuno</w:t>
            </w:r>
          </w:p>
        </w:tc>
      </w:tr>
      <w:tr w:rsidR="00472C1B" w:rsidRPr="00BF20D6" w14:paraId="31AD9C20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D9BE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004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msirolimus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5F3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risel</w:t>
            </w:r>
          </w:p>
        </w:tc>
      </w:tr>
      <w:tr w:rsidR="00472C1B" w:rsidRPr="00BF20D6" w14:paraId="7D550B24" w14:textId="77777777" w:rsidTr="0044037B">
        <w:trPr>
          <w:trHeight w:val="10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3FD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924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2A1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 BMS (previously Thalidomide Celgene)</w:t>
            </w:r>
            <w:r w:rsidRPr="00BF20D6">
              <w:rPr>
                <w:color w:val="000000"/>
              </w:rPr>
              <w:br/>
              <w:t>Thalidomide Lipomed</w:t>
            </w:r>
          </w:p>
        </w:tc>
      </w:tr>
      <w:tr w:rsidR="00472C1B" w:rsidRPr="00BF20D6" w14:paraId="140A850A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680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A97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iotepa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FFD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padina</w:t>
            </w:r>
            <w:r w:rsidRPr="00BF20D6">
              <w:rPr>
                <w:color w:val="000000"/>
              </w:rPr>
              <w:br/>
              <w:t>Thiotepa Riemser</w:t>
            </w:r>
          </w:p>
        </w:tc>
      </w:tr>
      <w:tr w:rsidR="00472C1B" w:rsidRPr="00BF20D6" w14:paraId="769F057D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8621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945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sagenlecleuce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1DF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mriah</w:t>
            </w:r>
          </w:p>
        </w:tc>
      </w:tr>
      <w:tr w:rsidR="00472C1B" w:rsidRPr="00BF20D6" w14:paraId="5709916C" w14:textId="77777777" w:rsidTr="0044037B">
        <w:trPr>
          <w:trHeight w:val="102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8E69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31AD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potec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AA6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camtin</w:t>
            </w:r>
            <w:r w:rsidRPr="00BF20D6">
              <w:rPr>
                <w:color w:val="000000"/>
              </w:rPr>
              <w:br/>
              <w:t>Potactasol</w:t>
            </w:r>
            <w:r w:rsidRPr="00BF20D6">
              <w:rPr>
                <w:color w:val="000000"/>
              </w:rPr>
              <w:br/>
              <w:t>Topotecan Hospira</w:t>
            </w:r>
          </w:p>
        </w:tc>
      </w:tr>
      <w:tr w:rsidR="00472C1B" w:rsidRPr="00BF20D6" w14:paraId="59B71F9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C6EF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88B7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bectedi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9A31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ondelis</w:t>
            </w:r>
          </w:p>
        </w:tc>
      </w:tr>
      <w:tr w:rsidR="00472C1B" w:rsidRPr="00BF20D6" w14:paraId="4EC1F5A9" w14:textId="77777777" w:rsidTr="0044037B">
        <w:trPr>
          <w:trHeight w:val="23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E33B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468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22DC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erceptin</w:t>
            </w:r>
            <w:r w:rsidRPr="00BF20D6">
              <w:rPr>
                <w:color w:val="000000"/>
              </w:rPr>
              <w:br/>
              <w:t>Herzuma</w:t>
            </w:r>
            <w:r w:rsidRPr="00BF20D6">
              <w:rPr>
                <w:color w:val="000000"/>
              </w:rPr>
              <w:br/>
              <w:t>Kanjinti</w:t>
            </w:r>
            <w:r w:rsidRPr="00BF20D6">
              <w:rPr>
                <w:color w:val="000000"/>
              </w:rPr>
              <w:br/>
              <w:t>Ogivri</w:t>
            </w:r>
            <w:r w:rsidRPr="00BF20D6">
              <w:rPr>
                <w:color w:val="000000"/>
              </w:rPr>
              <w:br/>
              <w:t>Ontruzant</w:t>
            </w:r>
            <w:r w:rsidRPr="00BF20D6">
              <w:rPr>
                <w:color w:val="000000"/>
              </w:rPr>
              <w:br/>
              <w:t>Trazimera</w:t>
            </w:r>
            <w:r w:rsidRPr="00BF20D6">
              <w:rPr>
                <w:color w:val="000000"/>
              </w:rPr>
              <w:br/>
              <w:t>Zercepac</w:t>
            </w:r>
          </w:p>
        </w:tc>
      </w:tr>
      <w:tr w:rsidR="00472C1B" w:rsidRPr="00BF20D6" w14:paraId="7CB62C68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A46E4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3AE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 deruxtec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3C03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hertu</w:t>
            </w:r>
          </w:p>
        </w:tc>
      </w:tr>
      <w:tr w:rsidR="00472C1B" w:rsidRPr="00BF20D6" w14:paraId="46B6C0FB" w14:textId="77777777" w:rsidTr="0044037B">
        <w:trPr>
          <w:trHeight w:val="6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9295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4142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melimuma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66C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judo</w:t>
            </w:r>
            <w:r w:rsidRPr="00BF20D6">
              <w:rPr>
                <w:color w:val="000000"/>
              </w:rPr>
              <w:br/>
              <w:t>Tremelimumab AstraZeneca</w:t>
            </w:r>
          </w:p>
        </w:tc>
      </w:tr>
      <w:tr w:rsidR="00472C1B" w:rsidRPr="00BF20D6" w14:paraId="51DF0CC3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3659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D40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osulfan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75A4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condi</w:t>
            </w:r>
          </w:p>
        </w:tc>
      </w:tr>
      <w:tr w:rsidR="00472C1B" w:rsidRPr="00BF20D6" w14:paraId="3096B97F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7C2A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439B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ifluridine, tipiracil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5DC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surf</w:t>
            </w:r>
          </w:p>
        </w:tc>
      </w:tr>
      <w:tr w:rsidR="00472C1B" w:rsidRPr="00BF20D6" w14:paraId="679389D6" w14:textId="77777777" w:rsidTr="0044037B">
        <w:trPr>
          <w:trHeight w:val="50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1B2D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3F40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etoclax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530A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clyxto</w:t>
            </w:r>
          </w:p>
        </w:tc>
      </w:tr>
      <w:tr w:rsidR="00472C1B" w:rsidRPr="00BF20D6" w14:paraId="689A099B" w14:textId="77777777" w:rsidTr="0044037B">
        <w:trPr>
          <w:trHeight w:val="50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BC377" w14:textId="77777777" w:rsidR="00472C1B" w:rsidRPr="00BF20D6" w:rsidRDefault="00472C1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7537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nflunine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6F4F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vlor</w:t>
            </w:r>
          </w:p>
        </w:tc>
      </w:tr>
      <w:tr w:rsidR="00472C1B" w:rsidRPr="00BF20D6" w14:paraId="3CA1DD40" w14:textId="77777777" w:rsidTr="0044037B">
        <w:trPr>
          <w:trHeight w:val="5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6C53" w14:textId="77777777" w:rsidR="00472C1B" w:rsidRPr="00BF20D6" w:rsidRDefault="00472C1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B75E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anubrutinib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7DB9" w14:textId="77777777" w:rsidR="00472C1B" w:rsidRPr="00BF20D6" w:rsidRDefault="00472C1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ukinsa</w:t>
            </w:r>
          </w:p>
        </w:tc>
      </w:tr>
    </w:tbl>
    <w:p w14:paraId="5C6CBC47" w14:textId="527FDF10" w:rsidR="00472C1B" w:rsidRPr="00BF20D6" w:rsidRDefault="00472C1B">
      <w:pPr>
        <w:rPr>
          <w:sz w:val="20"/>
          <w:szCs w:val="20"/>
          <w:lang w:val="sr-Latn-RS"/>
        </w:rPr>
      </w:pPr>
      <w:r w:rsidRPr="00BF20D6">
        <w:rPr>
          <w:sz w:val="20"/>
          <w:szCs w:val="20"/>
          <w:lang w:val="sr-Latn-RS"/>
        </w:rPr>
        <w:br w:type="page"/>
      </w:r>
    </w:p>
    <w:p w14:paraId="7C8C0483" w14:textId="6D6525EC" w:rsidR="00854B63" w:rsidRPr="00BF20D6" w:rsidRDefault="00211950" w:rsidP="00BF20D6">
      <w:p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lastRenderedPageBreak/>
        <w:t xml:space="preserve">C) </w:t>
      </w:r>
      <w:proofErr w:type="spellStart"/>
      <w:r w:rsidR="00D6784F" w:rsidRPr="00BF20D6">
        <w:rPr>
          <w:b/>
          <w:bCs/>
          <w:sz w:val="20"/>
          <w:szCs w:val="20"/>
          <w:lang w:val="sr-Latn-RS"/>
        </w:rPr>
        <w:t>INNs</w:t>
      </w:r>
      <w:proofErr w:type="spellEnd"/>
      <w:r w:rsidR="00D6784F" w:rsidRPr="00BF20D6">
        <w:rPr>
          <w:b/>
          <w:bCs/>
          <w:sz w:val="20"/>
          <w:szCs w:val="20"/>
          <w:lang w:val="sr-Latn-RS"/>
        </w:rPr>
        <w:t xml:space="preserve"> &amp; TRADE/BRAND NAMES OF DRUGS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THROMBOCYTOPENIA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very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common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frequency</w:t>
      </w:r>
      <w:proofErr w:type="spellEnd"/>
    </w:p>
    <w:p w14:paraId="13482F95" w14:textId="77777777" w:rsidR="00583EE4" w:rsidRPr="00BF20D6" w:rsidRDefault="00583EE4" w:rsidP="0025335B">
      <w:pPr>
        <w:rPr>
          <w:sz w:val="20"/>
          <w:szCs w:val="20"/>
          <w:lang w:val="sr-Latn-RS"/>
        </w:rPr>
      </w:pPr>
    </w:p>
    <w:tbl>
      <w:tblPr>
        <w:tblW w:w="8930" w:type="dxa"/>
        <w:tblInd w:w="137" w:type="dxa"/>
        <w:tblLook w:val="04A0" w:firstRow="1" w:lastRow="0" w:firstColumn="1" w:lastColumn="0" w:noHBand="0" w:noVBand="1"/>
      </w:tblPr>
      <w:tblGrid>
        <w:gridCol w:w="1230"/>
        <w:gridCol w:w="3432"/>
        <w:gridCol w:w="4268"/>
      </w:tblGrid>
      <w:tr w:rsidR="0044037B" w:rsidRPr="00BF20D6" w14:paraId="2C0FEC36" w14:textId="77777777" w:rsidTr="0044037B">
        <w:trPr>
          <w:trHeight w:val="101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DB8C0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 beginning letter</w:t>
            </w: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8A3F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6D54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Trade/Brand names</w:t>
            </w:r>
          </w:p>
        </w:tc>
      </w:tr>
      <w:tr w:rsidR="0044037B" w:rsidRPr="00BF20D6" w14:paraId="5BA84C86" w14:textId="77777777" w:rsidTr="0044037B">
        <w:trPr>
          <w:trHeight w:val="67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8C09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A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2CD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5-aminolevulinic acid hydrochlor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A38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iolan</w:t>
            </w:r>
            <w:r w:rsidRPr="00BF20D6">
              <w:rPr>
                <w:color w:val="000000"/>
              </w:rPr>
              <w:br/>
              <w:t>Ameluz</w:t>
            </w:r>
          </w:p>
        </w:tc>
      </w:tr>
      <w:tr w:rsidR="0044037B" w:rsidRPr="00BF20D6" w14:paraId="732016A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A784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4FF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macicl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93F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rzenios</w:t>
            </w:r>
          </w:p>
        </w:tc>
      </w:tr>
      <w:tr w:rsidR="0044037B" w:rsidRPr="00BF20D6" w14:paraId="5668FE8E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7C1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02E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flibercept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1B0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ylea</w:t>
            </w:r>
            <w:r w:rsidRPr="00BF20D6">
              <w:rPr>
                <w:color w:val="000000"/>
              </w:rPr>
              <w:br/>
              <w:t>Zaltrap</w:t>
            </w:r>
          </w:p>
        </w:tc>
      </w:tr>
      <w:tr w:rsidR="0044037B" w:rsidRPr="00BF20D6" w14:paraId="1823659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7DE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EB7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pelis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51A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qray</w:t>
            </w:r>
          </w:p>
        </w:tc>
      </w:tr>
      <w:tr w:rsidR="0044037B" w:rsidRPr="00BF20D6" w14:paraId="7A43F15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FC6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28D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scim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E03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cemblix</w:t>
            </w:r>
          </w:p>
        </w:tc>
      </w:tr>
      <w:tr w:rsidR="0044037B" w:rsidRPr="00BF20D6" w14:paraId="5DC29AA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EF33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A3C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ezoli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B2C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entriq</w:t>
            </w:r>
          </w:p>
        </w:tc>
      </w:tr>
      <w:tr w:rsidR="0044037B" w:rsidRPr="00BF20D6" w14:paraId="0508B96F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42BAD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3D0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apri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08D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yvakyt</w:t>
            </w:r>
          </w:p>
        </w:tc>
      </w:tr>
      <w:tr w:rsidR="0044037B" w:rsidRPr="00BF20D6" w14:paraId="7584628F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99F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520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xicabtagene cilo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6E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scarta</w:t>
            </w:r>
          </w:p>
        </w:tc>
      </w:tr>
      <w:tr w:rsidR="0044037B" w:rsidRPr="00BF20D6" w14:paraId="5C8E8F73" w14:textId="77777777" w:rsidTr="0044037B">
        <w:trPr>
          <w:trHeight w:val="169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60B9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CBF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zacitid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A56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daza</w:t>
            </w:r>
            <w:r w:rsidRPr="00BF20D6">
              <w:rPr>
                <w:color w:val="000000"/>
              </w:rPr>
              <w:br/>
              <w:t>Azacitidine Accord</w:t>
            </w:r>
            <w:r w:rsidRPr="00BF20D6">
              <w:rPr>
                <w:color w:val="000000"/>
              </w:rPr>
              <w:br/>
              <w:t>Azacitidine Mylan</w:t>
            </w:r>
            <w:r w:rsidRPr="00BF20D6">
              <w:rPr>
                <w:color w:val="000000"/>
              </w:rPr>
              <w:br/>
              <w:t>Azacitidine betapharm</w:t>
            </w:r>
            <w:r w:rsidRPr="00BF20D6">
              <w:rPr>
                <w:color w:val="000000"/>
              </w:rPr>
              <w:br/>
              <w:t>Onureg</w:t>
            </w:r>
          </w:p>
        </w:tc>
      </w:tr>
      <w:tr w:rsidR="0044037B" w:rsidRPr="00BF20D6" w14:paraId="737EF720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149A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B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526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lantamab mafodot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257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enrep</w:t>
            </w:r>
          </w:p>
        </w:tc>
      </w:tr>
      <w:tr w:rsidR="0044037B" w:rsidRPr="00BF20D6" w14:paraId="067621F5" w14:textId="77777777" w:rsidTr="0044037B">
        <w:trPr>
          <w:trHeight w:val="3056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84B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C86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vaci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384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vmy</w:t>
            </w:r>
            <w:r w:rsidRPr="00BF20D6">
              <w:rPr>
                <w:color w:val="000000"/>
              </w:rPr>
              <w:br/>
              <w:t>Alymsys</w:t>
            </w:r>
            <w:r w:rsidRPr="00BF20D6">
              <w:rPr>
                <w:color w:val="000000"/>
              </w:rPr>
              <w:br/>
              <w:t>Avastin</w:t>
            </w:r>
            <w:r w:rsidRPr="00BF20D6">
              <w:rPr>
                <w:color w:val="000000"/>
              </w:rPr>
              <w:br/>
              <w:t>Aybintio</w:t>
            </w:r>
            <w:r w:rsidRPr="00BF20D6">
              <w:rPr>
                <w:color w:val="000000"/>
              </w:rPr>
              <w:br/>
              <w:t>Mvasi</w:t>
            </w:r>
            <w:r w:rsidRPr="00BF20D6">
              <w:rPr>
                <w:color w:val="000000"/>
              </w:rPr>
              <w:br/>
              <w:t>Onbevzi</w:t>
            </w:r>
            <w:r w:rsidRPr="00BF20D6">
              <w:rPr>
                <w:color w:val="000000"/>
              </w:rPr>
              <w:br/>
              <w:t>Oyavas</w:t>
            </w:r>
            <w:r w:rsidRPr="00BF20D6">
              <w:rPr>
                <w:color w:val="000000"/>
              </w:rPr>
              <w:br/>
              <w:t>Vegzelma</w:t>
            </w:r>
            <w:r w:rsidRPr="00BF20D6">
              <w:rPr>
                <w:color w:val="000000"/>
              </w:rPr>
              <w:br/>
              <w:t>Zirabev</w:t>
            </w:r>
          </w:p>
        </w:tc>
      </w:tr>
      <w:tr w:rsidR="0044037B" w:rsidRPr="00BF20D6" w14:paraId="55EE5EF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16FA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FD4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atumo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B19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cyto</w:t>
            </w:r>
          </w:p>
        </w:tc>
      </w:tr>
      <w:tr w:rsidR="0044037B" w:rsidRPr="00BF20D6" w14:paraId="388F8305" w14:textId="77777777" w:rsidTr="0044037B">
        <w:trPr>
          <w:trHeight w:val="169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643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E2E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BB7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 Accord</w:t>
            </w:r>
            <w:r w:rsidRPr="00BF20D6">
              <w:rPr>
                <w:color w:val="000000"/>
              </w:rPr>
              <w:br/>
              <w:t>Bortezomib Hospira</w:t>
            </w:r>
            <w:r w:rsidRPr="00BF20D6">
              <w:rPr>
                <w:color w:val="000000"/>
              </w:rPr>
              <w:br/>
              <w:t>Bortezomib Sun</w:t>
            </w:r>
            <w:r w:rsidRPr="00BF20D6">
              <w:rPr>
                <w:color w:val="000000"/>
              </w:rPr>
              <w:br/>
              <w:t>Bortezomib Fresenius Kabi</w:t>
            </w:r>
            <w:r w:rsidRPr="00BF20D6">
              <w:rPr>
                <w:color w:val="000000"/>
              </w:rPr>
              <w:br/>
              <w:t>Velcade</w:t>
            </w:r>
          </w:p>
        </w:tc>
      </w:tr>
      <w:tr w:rsidR="0044037B" w:rsidRPr="00BF20D6" w14:paraId="389DE53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38E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A07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48C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lif</w:t>
            </w:r>
          </w:p>
        </w:tc>
      </w:tr>
      <w:tr w:rsidR="0044037B" w:rsidRPr="00BF20D6" w14:paraId="74FE50B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2A7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203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xucabtagene auto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D9A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artus</w:t>
            </w:r>
          </w:p>
        </w:tc>
      </w:tr>
      <w:tr w:rsidR="0044037B" w:rsidRPr="00BF20D6" w14:paraId="5BC8AE6C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DBD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B31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ulf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D64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ilvex</w:t>
            </w:r>
            <w:r w:rsidRPr="00BF20D6">
              <w:rPr>
                <w:color w:val="000000"/>
              </w:rPr>
              <w:br/>
              <w:t>Busulfan Fresenius Kabi</w:t>
            </w:r>
          </w:p>
        </w:tc>
      </w:tr>
      <w:tr w:rsidR="0044037B" w:rsidRPr="00BF20D6" w14:paraId="41E05576" w14:textId="77777777" w:rsidTr="0044037B">
        <w:trPr>
          <w:trHeight w:val="67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4179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C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896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564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 Accord</w:t>
            </w:r>
            <w:r w:rsidRPr="00BF20D6">
              <w:rPr>
                <w:color w:val="000000"/>
              </w:rPr>
              <w:br/>
              <w:t>Jevtana</w:t>
            </w:r>
          </w:p>
        </w:tc>
      </w:tr>
      <w:tr w:rsidR="0044037B" w:rsidRPr="00BF20D6" w14:paraId="0999D482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5E04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AA9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ozan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A60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 xml:space="preserve">Cabometyx </w:t>
            </w:r>
            <w:r w:rsidRPr="00BF20D6">
              <w:rPr>
                <w:color w:val="000000"/>
              </w:rPr>
              <w:br/>
              <w:t>Cometriq</w:t>
            </w:r>
          </w:p>
        </w:tc>
      </w:tr>
      <w:tr w:rsidR="0044037B" w:rsidRPr="00BF20D6" w14:paraId="5C61543F" w14:textId="77777777" w:rsidTr="0044037B">
        <w:trPr>
          <w:trHeight w:val="169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A30E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F82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52D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 Accord</w:t>
            </w:r>
            <w:r w:rsidRPr="00BF20D6">
              <w:rPr>
                <w:color w:val="000000"/>
              </w:rPr>
              <w:br/>
              <w:t>Capecitabine Medac</w:t>
            </w:r>
            <w:r w:rsidRPr="00BF20D6">
              <w:rPr>
                <w:color w:val="000000"/>
              </w:rPr>
              <w:br/>
              <w:t>Capecitabine Teva</w:t>
            </w:r>
            <w:r w:rsidRPr="00BF20D6">
              <w:rPr>
                <w:color w:val="000000"/>
              </w:rPr>
              <w:br/>
              <w:t>Ecansya (previously Capecitabine Krka)</w:t>
            </w:r>
            <w:r w:rsidRPr="00BF20D6">
              <w:rPr>
                <w:color w:val="000000"/>
              </w:rPr>
              <w:br/>
              <w:t>Xeloda</w:t>
            </w:r>
          </w:p>
        </w:tc>
      </w:tr>
      <w:tr w:rsidR="0044037B" w:rsidRPr="00BF20D6" w14:paraId="2F23AC05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EEC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CFE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filzom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381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prolis</w:t>
            </w:r>
          </w:p>
        </w:tc>
      </w:tr>
      <w:tr w:rsidR="0044037B" w:rsidRPr="00BF20D6" w14:paraId="051EA3C1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FC7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CB2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mipli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9A8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btayo</w:t>
            </w:r>
          </w:p>
        </w:tc>
      </w:tr>
      <w:tr w:rsidR="0044037B" w:rsidRPr="00BF20D6" w14:paraId="0674D607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CE8E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90F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iltacabtagene auto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71C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vykti</w:t>
            </w:r>
          </w:p>
        </w:tc>
      </w:tr>
      <w:tr w:rsidR="0044037B" w:rsidRPr="00BF20D6" w14:paraId="2ED7321B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3870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47F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ladrib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D2A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avenclad</w:t>
            </w:r>
            <w:r w:rsidRPr="00BF20D6">
              <w:rPr>
                <w:color w:val="000000"/>
              </w:rPr>
              <w:br/>
              <w:t>Litak</w:t>
            </w:r>
          </w:p>
        </w:tc>
      </w:tr>
      <w:tr w:rsidR="0044037B" w:rsidRPr="00BF20D6" w14:paraId="5FD6F4F5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07E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124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rizo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C97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alkori</w:t>
            </w:r>
          </w:p>
        </w:tc>
      </w:tr>
      <w:tr w:rsidR="0044037B" w:rsidRPr="00BF20D6" w14:paraId="68691CF1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3837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D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6E5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atum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1F8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zalex</w:t>
            </w:r>
          </w:p>
        </w:tc>
      </w:tr>
      <w:tr w:rsidR="0044037B" w:rsidRPr="00BF20D6" w14:paraId="0E8490AB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36A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43C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satinib (anhydrous)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784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prycel</w:t>
            </w:r>
          </w:p>
        </w:tc>
      </w:tr>
      <w:tr w:rsidR="0044037B" w:rsidRPr="00BF20D6" w14:paraId="57C389D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A52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538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ecitab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A4B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cogen</w:t>
            </w:r>
          </w:p>
        </w:tc>
      </w:tr>
      <w:tr w:rsidR="0044037B" w:rsidRPr="00BF20D6" w14:paraId="6888FF57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185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42B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inutuximab beta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156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Qarziba (previously Dinutuximab beta EUSA and Dinutuximab beta Apeiron)</w:t>
            </w:r>
          </w:p>
        </w:tc>
      </w:tr>
      <w:tr w:rsidR="0044037B" w:rsidRPr="00BF20D6" w14:paraId="3DA32B90" w14:textId="77777777" w:rsidTr="0044037B">
        <w:trPr>
          <w:trHeight w:val="101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996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EB5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650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 Accord</w:t>
            </w:r>
            <w:r w:rsidRPr="00BF20D6">
              <w:rPr>
                <w:color w:val="000000"/>
              </w:rPr>
              <w:br/>
              <w:t>Docetaxel Kabi</w:t>
            </w:r>
            <w:r w:rsidRPr="00BF20D6">
              <w:rPr>
                <w:color w:val="000000"/>
              </w:rPr>
              <w:br/>
              <w:t>Taxotere</w:t>
            </w:r>
          </w:p>
        </w:tc>
      </w:tr>
      <w:tr w:rsidR="0044037B" w:rsidRPr="00BF20D6" w14:paraId="4FF0B7B9" w14:textId="77777777" w:rsidTr="0044037B">
        <w:trPr>
          <w:trHeight w:val="135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F66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8A2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xorubic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ECB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elyx pegylated liposomal</w:t>
            </w:r>
            <w:r w:rsidRPr="00BF20D6">
              <w:rPr>
                <w:color w:val="000000"/>
              </w:rPr>
              <w:br/>
              <w:t>Celdoxome pegylated liposomal</w:t>
            </w:r>
            <w:r w:rsidRPr="00BF20D6">
              <w:rPr>
                <w:color w:val="000000"/>
              </w:rPr>
              <w:br/>
              <w:t>Myocet liposomal (previously Myocet)</w:t>
            </w:r>
            <w:r w:rsidRPr="00BF20D6">
              <w:rPr>
                <w:color w:val="000000"/>
              </w:rPr>
              <w:br/>
              <w:t>Zolsketil pegylated liposomal</w:t>
            </w:r>
          </w:p>
        </w:tc>
      </w:tr>
      <w:tr w:rsidR="0044037B" w:rsidRPr="00BF20D6" w14:paraId="3FC618E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0AB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39B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rval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3D1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finzi</w:t>
            </w:r>
          </w:p>
        </w:tc>
      </w:tr>
      <w:tr w:rsidR="0044037B" w:rsidRPr="00BF20D6" w14:paraId="19427E07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AD4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BE8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velis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D0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opiktra</w:t>
            </w:r>
          </w:p>
        </w:tc>
      </w:tr>
      <w:tr w:rsidR="0044037B" w:rsidRPr="00BF20D6" w14:paraId="652F6484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8126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F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67E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edra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94E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rebic</w:t>
            </w:r>
          </w:p>
        </w:tc>
      </w:tr>
      <w:tr w:rsidR="0044037B" w:rsidRPr="00BF20D6" w14:paraId="5BF8CED0" w14:textId="77777777" w:rsidTr="0044037B">
        <w:trPr>
          <w:trHeight w:val="2377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0CC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B6B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ilgrastim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64B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ccofil</w:t>
            </w:r>
            <w:r w:rsidRPr="00BF20D6">
              <w:rPr>
                <w:color w:val="000000"/>
              </w:rPr>
              <w:br/>
              <w:t>Filgrastim Hexal</w:t>
            </w:r>
            <w:r w:rsidRPr="00BF20D6">
              <w:rPr>
                <w:color w:val="000000"/>
              </w:rPr>
              <w:br/>
              <w:t>Grastofil</w:t>
            </w:r>
            <w:r w:rsidRPr="00BF20D6">
              <w:rPr>
                <w:color w:val="000000"/>
              </w:rPr>
              <w:br/>
              <w:t>Nivestim</w:t>
            </w:r>
            <w:r w:rsidRPr="00BF20D6">
              <w:rPr>
                <w:color w:val="000000"/>
              </w:rPr>
              <w:br/>
              <w:t>Ratiograstim</w:t>
            </w:r>
            <w:r w:rsidRPr="00BF20D6">
              <w:rPr>
                <w:color w:val="000000"/>
              </w:rPr>
              <w:br/>
              <w:t>Tevagrastim</w:t>
            </w:r>
            <w:r w:rsidRPr="00BF20D6">
              <w:rPr>
                <w:color w:val="000000"/>
              </w:rPr>
              <w:br/>
              <w:t>Zarzio</w:t>
            </w:r>
          </w:p>
        </w:tc>
      </w:tr>
      <w:tr w:rsidR="0044037B" w:rsidRPr="00BF20D6" w14:paraId="75083B52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ECB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D23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ulvestrant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689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slodex</w:t>
            </w:r>
            <w:r w:rsidRPr="00BF20D6">
              <w:rPr>
                <w:color w:val="000000"/>
              </w:rPr>
              <w:br/>
              <w:t>Fulvestrant Mylan</w:t>
            </w:r>
          </w:p>
        </w:tc>
      </w:tr>
      <w:tr w:rsidR="0044037B" w:rsidRPr="00BF20D6" w14:paraId="31D2ABE4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EEA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G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670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emtuzumab ozogamic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403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lotarg</w:t>
            </w:r>
          </w:p>
        </w:tc>
      </w:tr>
      <w:tr w:rsidR="0044037B" w:rsidRPr="00BF20D6" w14:paraId="0E964B0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13D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A41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asdeg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864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urismo</w:t>
            </w:r>
          </w:p>
        </w:tc>
      </w:tr>
      <w:tr w:rsidR="0044037B" w:rsidRPr="00BF20D6" w14:paraId="42FC9B91" w14:textId="77777777" w:rsidTr="0044037B">
        <w:trPr>
          <w:trHeight w:val="499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2156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H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B94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istamine dihydrochlor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EAB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plene</w:t>
            </w:r>
          </w:p>
        </w:tc>
      </w:tr>
      <w:tr w:rsidR="0044037B" w:rsidRPr="00BF20D6" w14:paraId="78AB0298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D3C7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I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6BC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itumomab tiuxet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C67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valin</w:t>
            </w:r>
          </w:p>
        </w:tc>
      </w:tr>
      <w:tr w:rsidR="0044037B" w:rsidRPr="00BF20D6" w14:paraId="217A02A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7DF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AF5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u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ABE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bruvica</w:t>
            </w:r>
          </w:p>
        </w:tc>
      </w:tr>
      <w:tr w:rsidR="0044037B" w:rsidRPr="00BF20D6" w14:paraId="123BE47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4A7E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C7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uprofe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E15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dea</w:t>
            </w:r>
          </w:p>
        </w:tc>
      </w:tr>
      <w:tr w:rsidR="0044037B" w:rsidRPr="00BF20D6" w14:paraId="04B4E14F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757E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3F9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decabtagene vic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1A9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cma</w:t>
            </w:r>
          </w:p>
        </w:tc>
      </w:tr>
      <w:tr w:rsidR="0044037B" w:rsidRPr="00BF20D6" w14:paraId="730549EE" w14:textId="77777777" w:rsidTr="0044037B">
        <w:trPr>
          <w:trHeight w:val="135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44DF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EF4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a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74C4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ivec</w:t>
            </w:r>
            <w:r w:rsidRPr="00BF20D6">
              <w:rPr>
                <w:color w:val="000000"/>
              </w:rPr>
              <w:br/>
              <w:t>Imatinib Accord</w:t>
            </w:r>
            <w:r w:rsidRPr="00BF20D6">
              <w:rPr>
                <w:color w:val="000000"/>
              </w:rPr>
              <w:br/>
              <w:t>Imatinib Koanaa</w:t>
            </w:r>
            <w:r w:rsidRPr="00BF20D6">
              <w:rPr>
                <w:color w:val="000000"/>
              </w:rPr>
              <w:br/>
              <w:t>Imatinib Teva</w:t>
            </w:r>
          </w:p>
        </w:tc>
      </w:tr>
      <w:tr w:rsidR="0044037B" w:rsidRPr="00BF20D6" w14:paraId="6C435F1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1404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AE2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oterse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9B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gsedi</w:t>
            </w:r>
          </w:p>
        </w:tc>
      </w:tr>
      <w:tr w:rsidR="0044037B" w:rsidRPr="00BF20D6" w14:paraId="23EE2B9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2F5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7CE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otuzumab ozogamic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D6E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sponsa</w:t>
            </w:r>
          </w:p>
        </w:tc>
      </w:tr>
      <w:tr w:rsidR="0044037B" w:rsidRPr="00BF20D6" w14:paraId="224698C3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5CD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1F7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terferon beta-1a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C1A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onex</w:t>
            </w:r>
            <w:r w:rsidRPr="00BF20D6">
              <w:rPr>
                <w:color w:val="000000"/>
              </w:rPr>
              <w:br/>
              <w:t>Rebif</w:t>
            </w:r>
          </w:p>
        </w:tc>
      </w:tr>
      <w:tr w:rsidR="0044037B" w:rsidRPr="00BF20D6" w14:paraId="0B86B865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29F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9F6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pilim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E34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rvoy</w:t>
            </w:r>
          </w:p>
        </w:tc>
      </w:tr>
      <w:tr w:rsidR="0044037B" w:rsidRPr="00BF20D6" w14:paraId="1D57207D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A49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89D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rinotecan hydrochloride trihydrat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19A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nivyde pegylated liposomal (previously known as Onivyde)</w:t>
            </w:r>
          </w:p>
        </w:tc>
      </w:tr>
      <w:tr w:rsidR="0044037B" w:rsidRPr="00BF20D6" w14:paraId="7DF345C6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1D9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52C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voside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E6A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bsovo</w:t>
            </w:r>
          </w:p>
        </w:tc>
      </w:tr>
      <w:tr w:rsidR="0044037B" w:rsidRPr="00BF20D6" w14:paraId="105121B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AF5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AAE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xazom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EAA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nlaro</w:t>
            </w:r>
          </w:p>
        </w:tc>
      </w:tr>
      <w:tr w:rsidR="0044037B" w:rsidRPr="00BF20D6" w14:paraId="07FBE869" w14:textId="77777777" w:rsidTr="0044037B">
        <w:trPr>
          <w:trHeight w:val="2716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53A8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L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164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1E6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 Accord</w:t>
            </w:r>
            <w:r w:rsidRPr="00BF20D6">
              <w:rPr>
                <w:color w:val="000000"/>
              </w:rPr>
              <w:br/>
              <w:t>Lenalidomide Krka (previously Lenalidomide Krka d.d. Novo mesto)</w:t>
            </w:r>
            <w:r w:rsidRPr="00BF20D6">
              <w:rPr>
                <w:color w:val="000000"/>
              </w:rPr>
              <w:br/>
              <w:t>Lenalidomide Krka d.d.</w:t>
            </w:r>
            <w:r w:rsidRPr="00BF20D6">
              <w:rPr>
                <w:color w:val="000000"/>
              </w:rPr>
              <w:br/>
              <w:t>Lenalidomide Krka d.d. Novo mesto (previously Lenalidomide Krka)</w:t>
            </w:r>
            <w:r w:rsidRPr="00BF20D6">
              <w:rPr>
                <w:color w:val="000000"/>
              </w:rPr>
              <w:br/>
              <w:t>Lenalidomide Mylan</w:t>
            </w:r>
            <w:r w:rsidRPr="00BF20D6">
              <w:rPr>
                <w:color w:val="000000"/>
              </w:rPr>
              <w:br/>
              <w:t>Revlimid</w:t>
            </w:r>
          </w:p>
        </w:tc>
      </w:tr>
      <w:tr w:rsidR="0044037B" w:rsidRPr="00BF20D6" w14:paraId="6828425E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A91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798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va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DCE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isplyx</w:t>
            </w:r>
            <w:r w:rsidRPr="00BF20D6">
              <w:rPr>
                <w:color w:val="000000"/>
              </w:rPr>
              <w:br/>
              <w:t>Lenvima</w:t>
            </w:r>
          </w:p>
        </w:tc>
      </w:tr>
      <w:tr w:rsidR="0044037B" w:rsidRPr="00BF20D6" w14:paraId="6C0A517C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711E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7BA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socabtagene mara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855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yanzi</w:t>
            </w:r>
          </w:p>
        </w:tc>
      </w:tr>
      <w:tr w:rsidR="0044037B" w:rsidRPr="00BF20D6" w14:paraId="500626F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F2D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FDA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castuximab tesir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3B8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 xml:space="preserve">Zynlonta </w:t>
            </w:r>
          </w:p>
        </w:tc>
      </w:tr>
      <w:tr w:rsidR="0044037B" w:rsidRPr="00BF20D6" w14:paraId="16E2B6A7" w14:textId="77777777" w:rsidTr="0044037B">
        <w:trPr>
          <w:trHeight w:val="135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E724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0AE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 Lu) chlor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E39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dolucinBeta</w:t>
            </w:r>
            <w:r w:rsidRPr="00BF20D6">
              <w:rPr>
                <w:color w:val="000000"/>
              </w:rPr>
              <w:br/>
              <w:t>Lumark</w:t>
            </w:r>
            <w:r w:rsidRPr="00BF20D6">
              <w:rPr>
                <w:color w:val="000000"/>
              </w:rPr>
              <w:br/>
              <w:t>Lutetium (177Lu) chloride Billev (previously Illuzyce)</w:t>
            </w:r>
          </w:p>
        </w:tc>
      </w:tr>
      <w:tr w:rsidR="0044037B" w:rsidRPr="00BF20D6" w14:paraId="7703503F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5F13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C9C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oxodotreot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244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athera</w:t>
            </w:r>
          </w:p>
        </w:tc>
      </w:tr>
      <w:tr w:rsidR="0044037B" w:rsidRPr="00BF20D6" w14:paraId="573456C6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7C9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A8D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vipivotide tetraxet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F15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luvicto</w:t>
            </w:r>
          </w:p>
        </w:tc>
      </w:tr>
      <w:tr w:rsidR="0044037B" w:rsidRPr="00BF20D6" w14:paraId="46FA8111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C98B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M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92A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chlor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744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helinun</w:t>
            </w:r>
          </w:p>
        </w:tc>
      </w:tr>
      <w:tr w:rsidR="0044037B" w:rsidRPr="00BF20D6" w14:paraId="6CF6284C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653E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850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flufenam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306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paxti</w:t>
            </w:r>
          </w:p>
        </w:tc>
      </w:tr>
      <w:tr w:rsidR="0044037B" w:rsidRPr="00BF20D6" w14:paraId="3C6B9E87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4EB1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9D9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rcaptopur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002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aluprine (previously Mercaptopurine Nova Laboratories)</w:t>
            </w:r>
          </w:p>
        </w:tc>
      </w:tr>
      <w:tr w:rsidR="0044037B" w:rsidRPr="00BF20D6" w14:paraId="7EC4B463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6A0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3EE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osunetu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D0E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nsumio</w:t>
            </w:r>
          </w:p>
        </w:tc>
      </w:tr>
      <w:tr w:rsidR="0044037B" w:rsidRPr="00BF20D6" w14:paraId="2E500440" w14:textId="77777777" w:rsidTr="0044037B">
        <w:trPr>
          <w:trHeight w:val="135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452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E24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cophenolate mofeti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C59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llCept</w:t>
            </w:r>
            <w:r w:rsidRPr="00BF20D6">
              <w:rPr>
                <w:color w:val="000000"/>
              </w:rPr>
              <w:br/>
              <w:t>Myclausen</w:t>
            </w:r>
            <w:r w:rsidRPr="00BF20D6">
              <w:rPr>
                <w:color w:val="000000"/>
              </w:rPr>
              <w:br/>
              <w:t>Mycophenolate mofetil Teva</w:t>
            </w:r>
            <w:r w:rsidRPr="00BF20D6">
              <w:rPr>
                <w:color w:val="000000"/>
              </w:rPr>
              <w:br/>
              <w:t>Myfenax</w:t>
            </w:r>
          </w:p>
        </w:tc>
      </w:tr>
      <w:tr w:rsidR="0044037B" w:rsidRPr="00BF20D6" w14:paraId="026583A2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C40C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N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CE1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larab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D2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riance</w:t>
            </w:r>
          </w:p>
        </w:tc>
      </w:tr>
      <w:tr w:rsidR="0044037B" w:rsidRPr="00BF20D6" w14:paraId="77514A84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95C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AD9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lo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2A5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signa</w:t>
            </w:r>
          </w:p>
        </w:tc>
      </w:tr>
      <w:tr w:rsidR="0044037B" w:rsidRPr="00BF20D6" w14:paraId="1533DDB4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924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9B7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BB2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jula</w:t>
            </w:r>
          </w:p>
        </w:tc>
      </w:tr>
      <w:tr w:rsidR="0044037B" w:rsidRPr="00BF20D6" w14:paraId="7F6C1737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F2A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7CE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, abiraterone acetat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B4E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keega</w:t>
            </w:r>
          </w:p>
        </w:tc>
      </w:tr>
      <w:tr w:rsidR="0044037B" w:rsidRPr="00BF20D6" w14:paraId="02295EF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A65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5B1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tric ox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327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Omax</w:t>
            </w:r>
          </w:p>
        </w:tc>
      </w:tr>
      <w:tr w:rsidR="0044037B" w:rsidRPr="00BF20D6" w14:paraId="76754112" w14:textId="77777777" w:rsidTr="0044037B">
        <w:trPr>
          <w:trHeight w:val="499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121C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O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70A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binutu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7A4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zyvaro</w:t>
            </w:r>
          </w:p>
        </w:tc>
      </w:tr>
      <w:tr w:rsidR="0044037B" w:rsidRPr="00BF20D6" w14:paraId="7DB5B49D" w14:textId="77777777" w:rsidTr="0044037B">
        <w:trPr>
          <w:trHeight w:val="1018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47BA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P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6B8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clitax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2CC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raxane</w:t>
            </w:r>
            <w:r w:rsidRPr="00BF20D6">
              <w:rPr>
                <w:color w:val="000000"/>
              </w:rPr>
              <w:br/>
              <w:t>Apealea</w:t>
            </w:r>
            <w:r w:rsidRPr="00BF20D6">
              <w:rPr>
                <w:color w:val="000000"/>
              </w:rPr>
              <w:br/>
              <w:t>Pazenir</w:t>
            </w:r>
          </w:p>
        </w:tc>
      </w:tr>
      <w:tr w:rsidR="0044037B" w:rsidRPr="00BF20D6" w14:paraId="5F6B133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D65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58E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lbocicl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E14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ance</w:t>
            </w:r>
          </w:p>
        </w:tc>
      </w:tr>
      <w:tr w:rsidR="0044037B" w:rsidRPr="00BF20D6" w14:paraId="623BD6DD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2E8D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9D9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nobinostat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261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rydak</w:t>
            </w:r>
          </w:p>
        </w:tc>
      </w:tr>
      <w:tr w:rsidR="0044037B" w:rsidRPr="00BF20D6" w14:paraId="5B652AA6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BC3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90D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zopa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AD2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otrient</w:t>
            </w:r>
          </w:p>
        </w:tc>
      </w:tr>
      <w:tr w:rsidR="0044037B" w:rsidRPr="00BF20D6" w14:paraId="5E6EB4CD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203B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3C0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mbroli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DE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eytruda</w:t>
            </w:r>
          </w:p>
        </w:tc>
      </w:tr>
      <w:tr w:rsidR="0044037B" w:rsidRPr="00BF20D6" w14:paraId="453880AD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042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F4D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antrone dimaleat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877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uvri</w:t>
            </w:r>
          </w:p>
        </w:tc>
      </w:tr>
      <w:tr w:rsidR="0044037B" w:rsidRPr="00BF20D6" w14:paraId="1FC958F3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395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F6A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atuzumab vedot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5C8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ivy</w:t>
            </w:r>
          </w:p>
        </w:tc>
      </w:tr>
      <w:tr w:rsidR="0044037B" w:rsidRPr="00BF20D6" w14:paraId="17110D8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614B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209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malidom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53F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novid (previously Pomalidomide Celgene)</w:t>
            </w:r>
          </w:p>
        </w:tc>
      </w:tr>
      <w:tr w:rsidR="0044037B" w:rsidRPr="00BF20D6" w14:paraId="63AB105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F11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2BF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na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75E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clusig</w:t>
            </w:r>
          </w:p>
        </w:tc>
      </w:tr>
      <w:tr w:rsidR="0044037B" w:rsidRPr="00BF20D6" w14:paraId="249148CE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DB9A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5D4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ralse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8BE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vreto</w:t>
            </w:r>
          </w:p>
        </w:tc>
      </w:tr>
      <w:tr w:rsidR="0044037B" w:rsidRPr="00BF20D6" w14:paraId="112F0622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D489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737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adium Ra223 dichlor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AB6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ofigo</w:t>
            </w:r>
          </w:p>
        </w:tc>
      </w:tr>
      <w:tr w:rsidR="0044037B" w:rsidRPr="00BF20D6" w14:paraId="3A36910E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B0D2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AA5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amucir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F01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yramza</w:t>
            </w:r>
          </w:p>
        </w:tc>
      </w:tr>
      <w:tr w:rsidR="0044037B" w:rsidRPr="00BF20D6" w14:paraId="25BB5DF6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9DF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5C2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egorafe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55C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tivarga</w:t>
            </w:r>
          </w:p>
        </w:tc>
      </w:tr>
      <w:tr w:rsidR="0044037B" w:rsidRPr="00BF20D6" w14:paraId="0AB2DEDA" w14:textId="77777777" w:rsidTr="0044037B">
        <w:trPr>
          <w:trHeight w:val="2037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5A9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43D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ituxi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B26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tzima</w:t>
            </w:r>
            <w:r w:rsidRPr="00BF20D6">
              <w:rPr>
                <w:color w:val="000000"/>
              </w:rPr>
              <w:br/>
              <w:t>MabThera</w:t>
            </w:r>
            <w:r w:rsidRPr="00BF20D6">
              <w:rPr>
                <w:color w:val="000000"/>
              </w:rPr>
              <w:br/>
              <w:t>Rixathon</w:t>
            </w:r>
            <w:r w:rsidRPr="00BF20D6">
              <w:rPr>
                <w:color w:val="000000"/>
              </w:rPr>
              <w:br/>
              <w:t>Riximyo</w:t>
            </w:r>
            <w:r w:rsidRPr="00BF20D6">
              <w:rPr>
                <w:color w:val="000000"/>
              </w:rPr>
              <w:br/>
              <w:t>Ruxience</w:t>
            </w:r>
            <w:r w:rsidRPr="00BF20D6">
              <w:rPr>
                <w:color w:val="000000"/>
              </w:rPr>
              <w:br/>
              <w:t>Truxima</w:t>
            </w:r>
          </w:p>
        </w:tc>
      </w:tr>
      <w:tr w:rsidR="0044037B" w:rsidRPr="00BF20D6" w14:paraId="799DF55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BF9B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5F0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capar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CFE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braca</w:t>
            </w:r>
          </w:p>
        </w:tc>
      </w:tr>
      <w:tr w:rsidR="0044037B" w:rsidRPr="00BF20D6" w14:paraId="6A036EA1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A7F3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06FF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xoli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865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kavi</w:t>
            </w:r>
            <w:r w:rsidRPr="00BF20D6">
              <w:rPr>
                <w:color w:val="000000"/>
              </w:rPr>
              <w:br/>
              <w:t>Opzelura</w:t>
            </w:r>
          </w:p>
        </w:tc>
      </w:tr>
      <w:tr w:rsidR="0044037B" w:rsidRPr="00BF20D6" w14:paraId="3AE5640B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1651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S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F69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aquinavir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F96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virase</w:t>
            </w:r>
          </w:p>
        </w:tc>
      </w:tr>
      <w:tr w:rsidR="0044037B" w:rsidRPr="00BF20D6" w14:paraId="123C485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D75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A45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elinexor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4EC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xpovio</w:t>
            </w:r>
          </w:p>
        </w:tc>
      </w:tr>
      <w:tr w:rsidR="0044037B" w:rsidRPr="00BF20D6" w14:paraId="5F185758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EE4C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A82B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ltuxi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DF6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ylvant</w:t>
            </w:r>
          </w:p>
        </w:tc>
      </w:tr>
      <w:tr w:rsidR="0044037B" w:rsidRPr="00BF20D6" w14:paraId="3815A131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BE8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5E8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rolimus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A6E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ftor</w:t>
            </w:r>
            <w:r w:rsidRPr="00BF20D6">
              <w:rPr>
                <w:color w:val="000000"/>
              </w:rPr>
              <w:br/>
              <w:t>Rapamune</w:t>
            </w:r>
          </w:p>
        </w:tc>
      </w:tr>
      <w:tr w:rsidR="0044037B" w:rsidRPr="00BF20D6" w14:paraId="53514403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B44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318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fosbuvir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C57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valdi</w:t>
            </w:r>
          </w:p>
        </w:tc>
      </w:tr>
      <w:tr w:rsidR="0044037B" w:rsidRPr="00BF20D6" w14:paraId="5FF6A5F6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F74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ACD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A1E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 Accord</w:t>
            </w:r>
            <w:r w:rsidRPr="00BF20D6">
              <w:rPr>
                <w:color w:val="000000"/>
              </w:rPr>
              <w:br/>
              <w:t>Sutent</w:t>
            </w:r>
          </w:p>
        </w:tc>
      </w:tr>
      <w:tr w:rsidR="0044037B" w:rsidRPr="00BF20D6" w14:paraId="52C0D2D4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B64C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T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329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fasita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82E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injuvi</w:t>
            </w:r>
          </w:p>
        </w:tc>
      </w:tr>
      <w:tr w:rsidR="0044037B" w:rsidRPr="00BF20D6" w14:paraId="7C8729A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4FE3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266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graxofusp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F2A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lzonris</w:t>
            </w:r>
          </w:p>
        </w:tc>
      </w:tr>
      <w:tr w:rsidR="0044037B" w:rsidRPr="00BF20D6" w14:paraId="29065F75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4AA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D81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azopar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A1A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zenna</w:t>
            </w:r>
          </w:p>
        </w:tc>
      </w:tr>
      <w:tr w:rsidR="0044037B" w:rsidRPr="00BF20D6" w14:paraId="7F0823A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D29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92F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lista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2E4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vayli</w:t>
            </w:r>
          </w:p>
        </w:tc>
      </w:tr>
      <w:tr w:rsidR="0044037B" w:rsidRPr="00BF20D6" w14:paraId="0CEB909D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A14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90F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gafur, gimeracil, oteraci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272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ysuno</w:t>
            </w:r>
          </w:p>
        </w:tc>
      </w:tr>
      <w:tr w:rsidR="0044037B" w:rsidRPr="00BF20D6" w14:paraId="0C3F1AD1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7916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095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msirolimus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2A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risel</w:t>
            </w:r>
          </w:p>
        </w:tc>
      </w:tr>
      <w:tr w:rsidR="0044037B" w:rsidRPr="00BF20D6" w14:paraId="69BF1C13" w14:textId="77777777" w:rsidTr="0044037B">
        <w:trPr>
          <w:trHeight w:val="101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7E9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6FA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0D4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 BMS (previously Thalidomide Celgene)</w:t>
            </w:r>
            <w:r w:rsidRPr="00BF20D6">
              <w:rPr>
                <w:color w:val="000000"/>
              </w:rPr>
              <w:br/>
              <w:t>Thalidomide Lipomed</w:t>
            </w:r>
          </w:p>
        </w:tc>
      </w:tr>
      <w:tr w:rsidR="0044037B" w:rsidRPr="00BF20D6" w14:paraId="7E379A78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FE3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3A6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iotepa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702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padina</w:t>
            </w:r>
            <w:r w:rsidRPr="00BF20D6">
              <w:rPr>
                <w:color w:val="000000"/>
              </w:rPr>
              <w:br/>
              <w:t>Thiotepa Riemser</w:t>
            </w:r>
          </w:p>
        </w:tc>
      </w:tr>
      <w:tr w:rsidR="0044037B" w:rsidRPr="00BF20D6" w14:paraId="48313296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F0C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77B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sagenlecleuce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498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mriah</w:t>
            </w:r>
          </w:p>
        </w:tc>
      </w:tr>
      <w:tr w:rsidR="0044037B" w:rsidRPr="00BF20D6" w14:paraId="3F9E6838" w14:textId="77777777" w:rsidTr="0044037B">
        <w:trPr>
          <w:trHeight w:val="1018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7D3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367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potec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4A4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camtin</w:t>
            </w:r>
            <w:r w:rsidRPr="00BF20D6">
              <w:rPr>
                <w:color w:val="000000"/>
              </w:rPr>
              <w:br/>
              <w:t>Potactasol</w:t>
            </w:r>
            <w:r w:rsidRPr="00BF20D6">
              <w:rPr>
                <w:color w:val="000000"/>
              </w:rPr>
              <w:br/>
              <w:t>Topotecan Hospira</w:t>
            </w:r>
          </w:p>
        </w:tc>
      </w:tr>
      <w:tr w:rsidR="0044037B" w:rsidRPr="00BF20D6" w14:paraId="2791A389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1068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6A1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bectedi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2C3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ondelis</w:t>
            </w:r>
          </w:p>
        </w:tc>
      </w:tr>
      <w:tr w:rsidR="0044037B" w:rsidRPr="00BF20D6" w14:paraId="0C58E115" w14:textId="77777777" w:rsidTr="0044037B">
        <w:trPr>
          <w:trHeight w:val="2377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B78F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60E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FD8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erceptin</w:t>
            </w:r>
            <w:r w:rsidRPr="00BF20D6">
              <w:rPr>
                <w:color w:val="000000"/>
              </w:rPr>
              <w:br/>
              <w:t>Herzuma</w:t>
            </w:r>
            <w:r w:rsidRPr="00BF20D6">
              <w:rPr>
                <w:color w:val="000000"/>
              </w:rPr>
              <w:br/>
              <w:t>Kanjinti</w:t>
            </w:r>
            <w:r w:rsidRPr="00BF20D6">
              <w:rPr>
                <w:color w:val="000000"/>
              </w:rPr>
              <w:br/>
              <w:t>Ogivri</w:t>
            </w:r>
            <w:r w:rsidRPr="00BF20D6">
              <w:rPr>
                <w:color w:val="000000"/>
              </w:rPr>
              <w:br/>
              <w:t>Ontruzant</w:t>
            </w:r>
            <w:r w:rsidRPr="00BF20D6">
              <w:rPr>
                <w:color w:val="000000"/>
              </w:rPr>
              <w:br/>
              <w:t>Trazimera</w:t>
            </w:r>
            <w:r w:rsidRPr="00BF20D6">
              <w:rPr>
                <w:color w:val="000000"/>
              </w:rPr>
              <w:br/>
              <w:t>Zercepac</w:t>
            </w:r>
          </w:p>
        </w:tc>
      </w:tr>
      <w:tr w:rsidR="0044037B" w:rsidRPr="00BF20D6" w14:paraId="5E14C8BA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A45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82E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 deruxtec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EE4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hertu</w:t>
            </w:r>
          </w:p>
        </w:tc>
      </w:tr>
      <w:tr w:rsidR="0044037B" w:rsidRPr="00BF20D6" w14:paraId="0DBD0162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6FB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D21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 emtans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8E6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adcyla</w:t>
            </w:r>
          </w:p>
        </w:tc>
      </w:tr>
      <w:tr w:rsidR="0044037B" w:rsidRPr="00BF20D6" w14:paraId="67829654" w14:textId="77777777" w:rsidTr="0044037B">
        <w:trPr>
          <w:trHeight w:val="67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C3E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2A5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melimuma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390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judo</w:t>
            </w:r>
            <w:r w:rsidRPr="00BF20D6">
              <w:rPr>
                <w:color w:val="000000"/>
              </w:rPr>
              <w:br/>
              <w:t>Tremelimumab AstraZeneca</w:t>
            </w:r>
          </w:p>
        </w:tc>
      </w:tr>
      <w:tr w:rsidR="0044037B" w:rsidRPr="00BF20D6" w14:paraId="2E978E20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12D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CB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osulfa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521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condi</w:t>
            </w:r>
          </w:p>
        </w:tc>
      </w:tr>
      <w:tr w:rsidR="0044037B" w:rsidRPr="00BF20D6" w14:paraId="690115B3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38C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9A8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ifluridine, tipiracil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343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surf</w:t>
            </w:r>
          </w:p>
        </w:tc>
      </w:tr>
      <w:tr w:rsidR="0044037B" w:rsidRPr="00BF20D6" w14:paraId="527F4D4E" w14:textId="77777777" w:rsidTr="0044037B">
        <w:trPr>
          <w:trHeight w:val="499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526F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V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676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etoclax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D18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clyxto</w:t>
            </w:r>
          </w:p>
        </w:tc>
      </w:tr>
      <w:tr w:rsidR="0044037B" w:rsidRPr="00BF20D6" w14:paraId="72AF26CB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847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704D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nflunine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CC6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vlor</w:t>
            </w:r>
          </w:p>
        </w:tc>
      </w:tr>
      <w:tr w:rsidR="0044037B" w:rsidRPr="00BF20D6" w14:paraId="33D5FB97" w14:textId="77777777" w:rsidTr="0044037B">
        <w:trPr>
          <w:trHeight w:val="499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0389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335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olanesorsen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E18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Waylivra</w:t>
            </w:r>
          </w:p>
        </w:tc>
      </w:tr>
      <w:tr w:rsidR="0044037B" w:rsidRPr="00BF20D6" w14:paraId="318182E1" w14:textId="77777777" w:rsidTr="0044037B">
        <w:trPr>
          <w:trHeight w:val="499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8EA6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Z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320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anubrutinib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E11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ukinsa</w:t>
            </w:r>
          </w:p>
        </w:tc>
      </w:tr>
    </w:tbl>
    <w:p w14:paraId="7AD30191" w14:textId="77777777" w:rsidR="0044037B" w:rsidRPr="00BF20D6" w:rsidRDefault="0044037B">
      <w:pPr>
        <w:rPr>
          <w:sz w:val="20"/>
          <w:szCs w:val="20"/>
          <w:lang w:val="sr-Latn-RS"/>
        </w:rPr>
      </w:pPr>
      <w:r w:rsidRPr="00BF20D6">
        <w:rPr>
          <w:sz w:val="20"/>
          <w:szCs w:val="20"/>
          <w:lang w:val="sr-Latn-RS"/>
        </w:rPr>
        <w:br w:type="page"/>
      </w:r>
    </w:p>
    <w:p w14:paraId="439F999A" w14:textId="3819B49E" w:rsidR="00854B63" w:rsidRPr="00BF20D6" w:rsidRDefault="00211950" w:rsidP="00BF20D6">
      <w:pPr>
        <w:rPr>
          <w:b/>
          <w:bCs/>
          <w:sz w:val="20"/>
          <w:szCs w:val="20"/>
          <w:lang w:val="sr-Latn-RS"/>
        </w:rPr>
      </w:pPr>
      <w:r w:rsidRPr="00BF20D6">
        <w:rPr>
          <w:b/>
          <w:bCs/>
          <w:sz w:val="20"/>
          <w:szCs w:val="20"/>
          <w:lang w:val="sr-Latn-RS"/>
        </w:rPr>
        <w:lastRenderedPageBreak/>
        <w:t xml:space="preserve">D)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INNs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r w:rsidR="009444B4" w:rsidRPr="00BF20D6">
        <w:rPr>
          <w:b/>
          <w:bCs/>
          <w:sz w:val="20"/>
          <w:szCs w:val="20"/>
          <w:lang w:val="sr-Latn-RS"/>
        </w:rPr>
        <w:t>&amp; TRADE</w:t>
      </w:r>
      <w:r w:rsidR="00D6784F" w:rsidRPr="00BF20D6">
        <w:rPr>
          <w:b/>
          <w:bCs/>
          <w:sz w:val="20"/>
          <w:szCs w:val="20"/>
          <w:lang w:val="sr-Latn-RS"/>
        </w:rPr>
        <w:t xml:space="preserve">/BRAND NAMES OF DRUGS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r w:rsidRPr="00BF20D6">
        <w:rPr>
          <w:b/>
          <w:bCs/>
          <w:sz w:val="20"/>
          <w:szCs w:val="20"/>
          <w:lang w:val="sr-Latn-RS"/>
        </w:rPr>
        <w:t>ANEMIA, LEUCOPENIA AND THROMBOCYTOPENIA</w:t>
      </w:r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with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very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common</w:t>
      </w:r>
      <w:proofErr w:type="spellEnd"/>
      <w:r w:rsidR="00854B63" w:rsidRPr="00BF20D6">
        <w:rPr>
          <w:b/>
          <w:bCs/>
          <w:sz w:val="20"/>
          <w:szCs w:val="20"/>
          <w:lang w:val="sr-Latn-RS"/>
        </w:rPr>
        <w:t xml:space="preserve"> </w:t>
      </w:r>
      <w:proofErr w:type="spellStart"/>
      <w:r w:rsidR="00854B63" w:rsidRPr="00BF20D6">
        <w:rPr>
          <w:b/>
          <w:bCs/>
          <w:sz w:val="20"/>
          <w:szCs w:val="20"/>
          <w:lang w:val="sr-Latn-RS"/>
        </w:rPr>
        <w:t>frequency</w:t>
      </w:r>
      <w:proofErr w:type="spellEnd"/>
    </w:p>
    <w:p w14:paraId="35DED02D" w14:textId="77777777" w:rsidR="0044037B" w:rsidRPr="00BF20D6" w:rsidRDefault="0044037B" w:rsidP="0044037B">
      <w:pPr>
        <w:rPr>
          <w:b/>
          <w:bCs/>
          <w:sz w:val="20"/>
          <w:szCs w:val="20"/>
          <w:lang w:val="sr-Latn-R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300"/>
        <w:gridCol w:w="3580"/>
        <w:gridCol w:w="4187"/>
      </w:tblGrid>
      <w:tr w:rsidR="0044037B" w:rsidRPr="00BF20D6" w14:paraId="5B2C5A27" w14:textId="77777777" w:rsidTr="0044037B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6373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 beginning letter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2040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INN</w:t>
            </w:r>
          </w:p>
        </w:tc>
        <w:tc>
          <w:tcPr>
            <w:tcW w:w="4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F943" w14:textId="77777777" w:rsidR="0044037B" w:rsidRPr="00BF20D6" w:rsidRDefault="0044037B">
            <w:pPr>
              <w:jc w:val="center"/>
              <w:rPr>
                <w:b/>
                <w:bCs/>
                <w:color w:val="000000"/>
              </w:rPr>
            </w:pPr>
            <w:r w:rsidRPr="00BF20D6">
              <w:rPr>
                <w:b/>
                <w:bCs/>
                <w:color w:val="000000"/>
              </w:rPr>
              <w:t>Trade/Brand names</w:t>
            </w:r>
          </w:p>
        </w:tc>
      </w:tr>
      <w:tr w:rsidR="0044037B" w:rsidRPr="00BF20D6" w14:paraId="4A558F0D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69B3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E89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macicl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FC2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rzenios</w:t>
            </w:r>
          </w:p>
        </w:tc>
      </w:tr>
      <w:tr w:rsidR="0044037B" w:rsidRPr="00BF20D6" w14:paraId="7FE355B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B26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DF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lpelis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782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qray</w:t>
            </w:r>
          </w:p>
        </w:tc>
      </w:tr>
      <w:tr w:rsidR="0044037B" w:rsidRPr="00BF20D6" w14:paraId="763DDBA4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925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0DD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scim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81F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cemblix</w:t>
            </w:r>
          </w:p>
        </w:tc>
      </w:tr>
      <w:tr w:rsidR="0044037B" w:rsidRPr="00BF20D6" w14:paraId="46270B7A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11C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A1A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ezoliz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9EB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entriq</w:t>
            </w:r>
          </w:p>
        </w:tc>
      </w:tr>
      <w:tr w:rsidR="0044037B" w:rsidRPr="00BF20D6" w14:paraId="3A686A45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333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B46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apri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8AB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yvakyt</w:t>
            </w:r>
          </w:p>
        </w:tc>
      </w:tr>
      <w:tr w:rsidR="0044037B" w:rsidRPr="00BF20D6" w14:paraId="6120573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1A01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C06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xicabtagene cilo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7A7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scarta</w:t>
            </w:r>
          </w:p>
        </w:tc>
      </w:tr>
      <w:tr w:rsidR="0044037B" w:rsidRPr="00BF20D6" w14:paraId="6DAAE6B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F8C7D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5C4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zacitid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9A2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enrep</w:t>
            </w:r>
          </w:p>
        </w:tc>
      </w:tr>
      <w:tr w:rsidR="0044037B" w:rsidRPr="00BF20D6" w14:paraId="02A4EC40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913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B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F4A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lantamab mafodot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9F7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cyto</w:t>
            </w:r>
          </w:p>
        </w:tc>
      </w:tr>
      <w:tr w:rsidR="0044037B" w:rsidRPr="00BF20D6" w14:paraId="1ADF40B1" w14:textId="77777777" w:rsidTr="0044037B">
        <w:trPr>
          <w:trHeight w:val="20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153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A64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linatumo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12C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 Accord</w:t>
            </w:r>
            <w:r w:rsidRPr="00BF20D6">
              <w:rPr>
                <w:color w:val="000000"/>
              </w:rPr>
              <w:br/>
              <w:t>Bortezomib Hospira</w:t>
            </w:r>
            <w:r w:rsidRPr="00BF20D6">
              <w:rPr>
                <w:color w:val="000000"/>
              </w:rPr>
              <w:br/>
              <w:t>Bortezomib Sun</w:t>
            </w:r>
            <w:r w:rsidRPr="00BF20D6">
              <w:rPr>
                <w:color w:val="000000"/>
              </w:rPr>
              <w:br/>
              <w:t>Bortezomib Fresenius Kabi</w:t>
            </w:r>
            <w:r w:rsidRPr="00BF20D6">
              <w:rPr>
                <w:color w:val="000000"/>
              </w:rPr>
              <w:br/>
              <w:t>Velcade</w:t>
            </w:r>
          </w:p>
        </w:tc>
      </w:tr>
      <w:tr w:rsidR="0044037B" w:rsidRPr="00BF20D6" w14:paraId="5740FC8F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8BE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39A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rtezom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2EA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lif</w:t>
            </w:r>
          </w:p>
        </w:tc>
      </w:tr>
      <w:tr w:rsidR="0044037B" w:rsidRPr="00BF20D6" w14:paraId="5D9A3146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DAC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120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osu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706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artus</w:t>
            </w:r>
          </w:p>
        </w:tc>
      </w:tr>
      <w:tr w:rsidR="0044037B" w:rsidRPr="00BF20D6" w14:paraId="447DF7BB" w14:textId="77777777" w:rsidTr="0044037B">
        <w:trPr>
          <w:trHeight w:val="10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123D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FD8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xucabtagene auto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7CB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ilvex</w:t>
            </w:r>
            <w:r w:rsidRPr="00BF20D6">
              <w:rPr>
                <w:color w:val="000000"/>
              </w:rPr>
              <w:br/>
              <w:t>Busulfan Fresenius Kabi</w:t>
            </w:r>
          </w:p>
        </w:tc>
      </w:tr>
      <w:tr w:rsidR="0044037B" w:rsidRPr="00BF20D6" w14:paraId="343B6487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A1D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A37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usulf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220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 Accord</w:t>
            </w:r>
            <w:r w:rsidRPr="00BF20D6">
              <w:rPr>
                <w:color w:val="000000"/>
              </w:rPr>
              <w:br/>
              <w:t>Jevtana</w:t>
            </w:r>
          </w:p>
        </w:tc>
      </w:tr>
      <w:tr w:rsidR="0044037B" w:rsidRPr="00BF20D6" w14:paraId="14BA786C" w14:textId="77777777" w:rsidTr="0044037B">
        <w:trPr>
          <w:trHeight w:val="20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6908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378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bazitax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941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 Accord</w:t>
            </w:r>
            <w:r w:rsidRPr="00BF20D6">
              <w:rPr>
                <w:color w:val="000000"/>
              </w:rPr>
              <w:br/>
              <w:t>Capecitabine Medac</w:t>
            </w:r>
            <w:r w:rsidRPr="00BF20D6">
              <w:rPr>
                <w:color w:val="000000"/>
              </w:rPr>
              <w:br/>
              <w:t>Capecitabine Teva</w:t>
            </w:r>
            <w:r w:rsidRPr="00BF20D6">
              <w:rPr>
                <w:color w:val="000000"/>
              </w:rPr>
              <w:br/>
              <w:t>Ecansya (previously Capecitabine Krka)</w:t>
            </w:r>
            <w:r w:rsidRPr="00BF20D6">
              <w:rPr>
                <w:color w:val="000000"/>
              </w:rPr>
              <w:br/>
              <w:t>Xeloda</w:t>
            </w:r>
          </w:p>
        </w:tc>
      </w:tr>
      <w:tr w:rsidR="0044037B" w:rsidRPr="00BF20D6" w14:paraId="3BF1DFCB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8BF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8C0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pecitab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66A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prolis</w:t>
            </w:r>
          </w:p>
        </w:tc>
      </w:tr>
      <w:tr w:rsidR="0044037B" w:rsidRPr="00BF20D6" w14:paraId="04DFC4A7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362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53F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filzom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878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btayo</w:t>
            </w:r>
          </w:p>
        </w:tc>
      </w:tr>
      <w:tr w:rsidR="0044037B" w:rsidRPr="00BF20D6" w14:paraId="6D2B40A0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F663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04E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mipli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58E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rvykti</w:t>
            </w:r>
          </w:p>
        </w:tc>
      </w:tr>
      <w:tr w:rsidR="0044037B" w:rsidRPr="00BF20D6" w14:paraId="6916D8DF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287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590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iltacabtagene auto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CAB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avenclad</w:t>
            </w:r>
            <w:r w:rsidRPr="00BF20D6">
              <w:rPr>
                <w:color w:val="000000"/>
              </w:rPr>
              <w:br/>
              <w:t>Litak</w:t>
            </w:r>
          </w:p>
        </w:tc>
      </w:tr>
      <w:tr w:rsidR="0044037B" w:rsidRPr="00BF20D6" w14:paraId="725EDB2F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CFA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D5F6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ladrib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10E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Xalkori</w:t>
            </w:r>
          </w:p>
        </w:tc>
      </w:tr>
      <w:tr w:rsidR="0044037B" w:rsidRPr="00BF20D6" w14:paraId="4920564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8A8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C2B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rizo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1C7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zalex</w:t>
            </w:r>
          </w:p>
        </w:tc>
      </w:tr>
      <w:tr w:rsidR="0044037B" w:rsidRPr="00BF20D6" w14:paraId="463B847A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860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D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E1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ratum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6BB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prycel</w:t>
            </w:r>
          </w:p>
        </w:tc>
      </w:tr>
      <w:tr w:rsidR="0044037B" w:rsidRPr="00BF20D6" w14:paraId="663F2FB3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283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CC6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satinib (anhydrous)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600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cogen</w:t>
            </w:r>
          </w:p>
        </w:tc>
      </w:tr>
      <w:tr w:rsidR="0044037B" w:rsidRPr="00BF20D6" w14:paraId="5EFADFA7" w14:textId="77777777" w:rsidTr="0044037B">
        <w:trPr>
          <w:trHeight w:val="17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D35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D7B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ecitab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A3C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Qarziba (previously Dinutuximab beta EUSA and Dinutuximab beta Apeiron)</w:t>
            </w:r>
          </w:p>
        </w:tc>
      </w:tr>
      <w:tr w:rsidR="0044037B" w:rsidRPr="00BF20D6" w14:paraId="7FDA0C9F" w14:textId="77777777" w:rsidTr="0044037B">
        <w:trPr>
          <w:trHeight w:val="10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00E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913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inutuximab beta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4D1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 Accord</w:t>
            </w:r>
            <w:r w:rsidRPr="00BF20D6">
              <w:rPr>
                <w:color w:val="000000"/>
              </w:rPr>
              <w:br/>
              <w:t>Docetaxel Kabi</w:t>
            </w:r>
            <w:r w:rsidRPr="00BF20D6">
              <w:rPr>
                <w:color w:val="000000"/>
              </w:rPr>
              <w:br/>
              <w:t>Taxotere</w:t>
            </w:r>
          </w:p>
        </w:tc>
      </w:tr>
      <w:tr w:rsidR="0044037B" w:rsidRPr="00BF20D6" w14:paraId="248C08B1" w14:textId="77777777" w:rsidTr="0044037B">
        <w:trPr>
          <w:trHeight w:val="27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227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7FC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cetax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FC7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aelyx pegylated liposomal</w:t>
            </w:r>
            <w:r w:rsidRPr="00BF20D6">
              <w:rPr>
                <w:color w:val="000000"/>
              </w:rPr>
              <w:br/>
              <w:t>Celdoxome pegylated liposomal</w:t>
            </w:r>
            <w:r w:rsidRPr="00BF20D6">
              <w:rPr>
                <w:color w:val="000000"/>
              </w:rPr>
              <w:br/>
              <w:t>Myocet liposomal (previously Myocet)</w:t>
            </w:r>
            <w:r w:rsidRPr="00BF20D6">
              <w:rPr>
                <w:color w:val="000000"/>
              </w:rPr>
              <w:br/>
              <w:t>Zolsketil pegylated liposomal</w:t>
            </w:r>
          </w:p>
        </w:tc>
      </w:tr>
      <w:tr w:rsidR="0044037B" w:rsidRPr="00BF20D6" w14:paraId="25CE40D3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240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E89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oxorubic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A1F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finzi</w:t>
            </w:r>
          </w:p>
        </w:tc>
      </w:tr>
      <w:tr w:rsidR="0044037B" w:rsidRPr="00BF20D6" w14:paraId="786542D0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9B74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98D8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rval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CF8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opiktra</w:t>
            </w:r>
          </w:p>
        </w:tc>
      </w:tr>
      <w:tr w:rsidR="0044037B" w:rsidRPr="00BF20D6" w14:paraId="04C6CCDE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29A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1B3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uvelis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49F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rebic</w:t>
            </w:r>
          </w:p>
        </w:tc>
      </w:tr>
      <w:tr w:rsidR="0044037B" w:rsidRPr="00BF20D6" w14:paraId="4FB3A2A4" w14:textId="77777777" w:rsidTr="0044037B">
        <w:trPr>
          <w:trHeight w:val="68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0F1A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49F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edra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435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slodex</w:t>
            </w:r>
            <w:r w:rsidRPr="00BF20D6">
              <w:rPr>
                <w:color w:val="000000"/>
              </w:rPr>
              <w:br/>
              <w:t>Fulvestrant Mylan</w:t>
            </w:r>
          </w:p>
        </w:tc>
      </w:tr>
      <w:tr w:rsidR="0044037B" w:rsidRPr="00BF20D6" w14:paraId="7853722E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3F1A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93E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ulvestrant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50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lotarg</w:t>
            </w:r>
          </w:p>
        </w:tc>
      </w:tr>
      <w:tr w:rsidR="0044037B" w:rsidRPr="00BF20D6" w14:paraId="702313B7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4819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A47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emtuzumab ozogamic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08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Daurismo</w:t>
            </w:r>
          </w:p>
        </w:tc>
      </w:tr>
      <w:tr w:rsidR="0044037B" w:rsidRPr="00BF20D6" w14:paraId="1EE11EB2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533D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F31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asdeg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D8C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valin</w:t>
            </w:r>
          </w:p>
        </w:tc>
      </w:tr>
      <w:tr w:rsidR="0044037B" w:rsidRPr="00BF20D6" w14:paraId="5E18BE60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4D8F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I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37F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itumomab tiuxet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265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ecma</w:t>
            </w:r>
          </w:p>
        </w:tc>
      </w:tr>
      <w:tr w:rsidR="0044037B" w:rsidRPr="00BF20D6" w14:paraId="4ADF3304" w14:textId="77777777" w:rsidTr="0044037B">
        <w:trPr>
          <w:trHeight w:val="13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579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3F8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decabtagene vic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3D4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livec</w:t>
            </w:r>
            <w:r w:rsidRPr="00BF20D6">
              <w:rPr>
                <w:color w:val="000000"/>
              </w:rPr>
              <w:br/>
              <w:t>Imatinib Accord</w:t>
            </w:r>
            <w:r w:rsidRPr="00BF20D6">
              <w:rPr>
                <w:color w:val="000000"/>
              </w:rPr>
              <w:br/>
              <w:t>Imatinib Koanaa</w:t>
            </w:r>
            <w:r w:rsidRPr="00BF20D6">
              <w:rPr>
                <w:color w:val="000000"/>
              </w:rPr>
              <w:br/>
              <w:t>Imatinib Teva</w:t>
            </w:r>
          </w:p>
        </w:tc>
      </w:tr>
      <w:tr w:rsidR="0044037B" w:rsidRPr="00BF20D6" w14:paraId="1EC46C9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0E1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BEC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a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A3E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esponsa</w:t>
            </w:r>
          </w:p>
        </w:tc>
      </w:tr>
      <w:tr w:rsidR="0044037B" w:rsidRPr="00BF20D6" w14:paraId="6DB02E42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EC5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BFB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otuzumab ozogamic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925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vonex</w:t>
            </w:r>
            <w:r w:rsidRPr="00BF20D6">
              <w:rPr>
                <w:color w:val="000000"/>
              </w:rPr>
              <w:br/>
              <w:t>Rebif</w:t>
            </w:r>
          </w:p>
        </w:tc>
      </w:tr>
      <w:tr w:rsidR="0044037B" w:rsidRPr="00BF20D6" w14:paraId="66B9EB32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873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691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nterferon beta-1a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EAA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ervoy</w:t>
            </w:r>
          </w:p>
        </w:tc>
      </w:tr>
      <w:tr w:rsidR="0044037B" w:rsidRPr="00BF20D6" w14:paraId="0A5A1FA3" w14:textId="77777777" w:rsidTr="0044037B">
        <w:trPr>
          <w:trHeight w:val="13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0D7E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5A4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pilim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8FA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nivyde pegylated liposomal (previously known as Onivyde)</w:t>
            </w:r>
          </w:p>
        </w:tc>
      </w:tr>
      <w:tr w:rsidR="0044037B" w:rsidRPr="00BF20D6" w14:paraId="675A08BA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708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D8D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rinotecan hydrochloride trihydrat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3B2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bsovo</w:t>
            </w:r>
          </w:p>
        </w:tc>
      </w:tr>
      <w:tr w:rsidR="0044037B" w:rsidRPr="00BF20D6" w14:paraId="31E07BC7" w14:textId="77777777" w:rsidTr="0044037B">
        <w:trPr>
          <w:trHeight w:val="47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C54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ECD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voside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EEF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 Accord</w:t>
            </w:r>
            <w:r w:rsidRPr="00BF20D6">
              <w:rPr>
                <w:color w:val="000000"/>
              </w:rPr>
              <w:br/>
              <w:t>Lenalidomide Krka (previously Lenalidomide Krka d.d. Novo mesto)</w:t>
            </w:r>
            <w:r w:rsidRPr="00BF20D6">
              <w:rPr>
                <w:color w:val="000000"/>
              </w:rPr>
              <w:br/>
              <w:t>Lenalidomide Krka d.d.</w:t>
            </w:r>
            <w:r w:rsidRPr="00BF20D6">
              <w:rPr>
                <w:color w:val="000000"/>
              </w:rPr>
              <w:br/>
              <w:t>Lenalidomide Krka d.d. Novo mesto (previously Lenalidomide Krka)</w:t>
            </w:r>
            <w:r w:rsidRPr="00BF20D6">
              <w:rPr>
                <w:color w:val="000000"/>
              </w:rPr>
              <w:br/>
              <w:t>Lenalidomide Mylan</w:t>
            </w:r>
            <w:r w:rsidRPr="00BF20D6">
              <w:rPr>
                <w:color w:val="000000"/>
              </w:rPr>
              <w:br/>
              <w:t>Revlimid</w:t>
            </w:r>
          </w:p>
        </w:tc>
      </w:tr>
      <w:tr w:rsidR="0044037B" w:rsidRPr="00BF20D6" w14:paraId="5BB2602F" w14:textId="77777777" w:rsidTr="0044037B">
        <w:trPr>
          <w:trHeight w:val="68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4E2C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AF6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alidom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A57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isplyx</w:t>
            </w:r>
            <w:r w:rsidRPr="00BF20D6">
              <w:rPr>
                <w:color w:val="000000"/>
              </w:rPr>
              <w:br/>
              <w:t>Lenvima</w:t>
            </w:r>
          </w:p>
        </w:tc>
      </w:tr>
      <w:tr w:rsidR="0044037B" w:rsidRPr="00BF20D6" w14:paraId="153899B4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D8B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F48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enva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1DB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eyanzi</w:t>
            </w:r>
          </w:p>
        </w:tc>
      </w:tr>
      <w:tr w:rsidR="0044037B" w:rsidRPr="00BF20D6" w14:paraId="198EDE61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512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18E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isocabtagene mara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8BD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 xml:space="preserve">Zynlonta </w:t>
            </w:r>
          </w:p>
        </w:tc>
      </w:tr>
      <w:tr w:rsidR="0044037B" w:rsidRPr="00BF20D6" w14:paraId="7158BA4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5E61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B25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castuximab tesir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46A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 xml:space="preserve">Zynlonta </w:t>
            </w:r>
          </w:p>
        </w:tc>
      </w:tr>
      <w:tr w:rsidR="0044037B" w:rsidRPr="00BF20D6" w14:paraId="235684D4" w14:textId="77777777" w:rsidTr="0044037B">
        <w:trPr>
          <w:trHeight w:val="17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E2B4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FF3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 Lu) chlor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A32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dolucinBeta</w:t>
            </w:r>
            <w:r w:rsidRPr="00BF20D6">
              <w:rPr>
                <w:color w:val="000000"/>
              </w:rPr>
              <w:br/>
              <w:t>Lumark</w:t>
            </w:r>
            <w:r w:rsidRPr="00BF20D6">
              <w:rPr>
                <w:color w:val="000000"/>
              </w:rPr>
              <w:br/>
              <w:t>Lutetium (177Lu) chloride Billev (previously Illuzyce)</w:t>
            </w:r>
          </w:p>
        </w:tc>
      </w:tr>
      <w:tr w:rsidR="0044037B" w:rsidRPr="00BF20D6" w14:paraId="25438AF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904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F1A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oxodotreot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798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athera</w:t>
            </w:r>
          </w:p>
        </w:tc>
      </w:tr>
      <w:tr w:rsidR="0044037B" w:rsidRPr="00BF20D6" w14:paraId="7ED2D6FB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B5F2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DAE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tetium (177Lu) vipivotide tetraxet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CA6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luvicto</w:t>
            </w:r>
          </w:p>
        </w:tc>
      </w:tr>
      <w:tr w:rsidR="0044037B" w:rsidRPr="00BF20D6" w14:paraId="22A49AFB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6307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M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E98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chlor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756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helinun</w:t>
            </w:r>
          </w:p>
        </w:tc>
      </w:tr>
      <w:tr w:rsidR="0044037B" w:rsidRPr="00BF20D6" w14:paraId="790B22BE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494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13B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elphalan flufenam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0EF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paxti</w:t>
            </w:r>
          </w:p>
        </w:tc>
      </w:tr>
      <w:tr w:rsidR="0044037B" w:rsidRPr="00BF20D6" w14:paraId="7293A764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C22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C74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osunetuz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C83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unsumio</w:t>
            </w:r>
          </w:p>
        </w:tc>
      </w:tr>
      <w:tr w:rsidR="0044037B" w:rsidRPr="00BF20D6" w14:paraId="3F8F24DA" w14:textId="77777777" w:rsidTr="0044037B">
        <w:trPr>
          <w:trHeight w:val="17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972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5A6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ycophenolate mofeti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E89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ellCept</w:t>
            </w:r>
            <w:r w:rsidRPr="00BF20D6">
              <w:rPr>
                <w:color w:val="000000"/>
              </w:rPr>
              <w:br/>
              <w:t>Myclausen</w:t>
            </w:r>
            <w:r w:rsidRPr="00BF20D6">
              <w:rPr>
                <w:color w:val="000000"/>
              </w:rPr>
              <w:br/>
              <w:t>Mycophenolate mofetil Teva</w:t>
            </w:r>
            <w:r w:rsidRPr="00BF20D6">
              <w:rPr>
                <w:color w:val="000000"/>
              </w:rPr>
              <w:br/>
              <w:t>Myfenax</w:t>
            </w:r>
          </w:p>
        </w:tc>
      </w:tr>
      <w:tr w:rsidR="0044037B" w:rsidRPr="00BF20D6" w14:paraId="3E87D546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8EEB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B16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larab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82C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triance</w:t>
            </w:r>
          </w:p>
        </w:tc>
      </w:tr>
      <w:tr w:rsidR="0044037B" w:rsidRPr="00BF20D6" w14:paraId="0CC1946F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B51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A462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CCA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ejula</w:t>
            </w:r>
          </w:p>
        </w:tc>
      </w:tr>
      <w:tr w:rsidR="0044037B" w:rsidRPr="00BF20D6" w14:paraId="21DB374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2C8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3ED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iraparib, abiraterone acetat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907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keega</w:t>
            </w:r>
          </w:p>
        </w:tc>
      </w:tr>
      <w:tr w:rsidR="0044037B" w:rsidRPr="00BF20D6" w14:paraId="783F6D12" w14:textId="77777777" w:rsidTr="0044037B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2C4F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O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BA6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obinutuz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C3E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zyvaro</w:t>
            </w:r>
          </w:p>
        </w:tc>
      </w:tr>
      <w:tr w:rsidR="0044037B" w:rsidRPr="00BF20D6" w14:paraId="195EB5AB" w14:textId="77777777" w:rsidTr="0044037B">
        <w:trPr>
          <w:trHeight w:val="10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3FAE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BE8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clitax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B2A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Abraxane</w:t>
            </w:r>
            <w:r w:rsidRPr="00BF20D6">
              <w:rPr>
                <w:color w:val="000000"/>
              </w:rPr>
              <w:br/>
              <w:t>Apealea</w:t>
            </w:r>
            <w:r w:rsidRPr="00BF20D6">
              <w:rPr>
                <w:color w:val="000000"/>
              </w:rPr>
              <w:br/>
              <w:t>Pazenir</w:t>
            </w:r>
          </w:p>
        </w:tc>
      </w:tr>
      <w:tr w:rsidR="0044037B" w:rsidRPr="00BF20D6" w14:paraId="0B624560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246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87F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lbocicl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F4E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brance</w:t>
            </w:r>
          </w:p>
        </w:tc>
      </w:tr>
      <w:tr w:rsidR="0044037B" w:rsidRPr="00BF20D6" w14:paraId="5D949BBB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C317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87E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anobinostat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BBC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Farydak</w:t>
            </w:r>
          </w:p>
        </w:tc>
      </w:tr>
      <w:tr w:rsidR="0044037B" w:rsidRPr="00BF20D6" w14:paraId="2B585E6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37F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C3B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embroliz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54E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eytruda</w:t>
            </w:r>
          </w:p>
        </w:tc>
      </w:tr>
      <w:tr w:rsidR="0044037B" w:rsidRPr="00BF20D6" w14:paraId="7B21130F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A2BB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CFC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antrone dimaleat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CCA8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ixuvri</w:t>
            </w:r>
          </w:p>
        </w:tc>
      </w:tr>
      <w:tr w:rsidR="0044037B" w:rsidRPr="00BF20D6" w14:paraId="267E66CA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511F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4A1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atuzumab vedot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E70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livy</w:t>
            </w:r>
          </w:p>
        </w:tc>
      </w:tr>
      <w:tr w:rsidR="0044037B" w:rsidRPr="00BF20D6" w14:paraId="5A58337B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2C6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16C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omalidom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96D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novid (previously Pomalidomide Celgene)</w:t>
            </w:r>
          </w:p>
        </w:tc>
      </w:tr>
      <w:tr w:rsidR="0044037B" w:rsidRPr="00BF20D6" w14:paraId="387E0BEE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E82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CEC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pralse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811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Gavreto</w:t>
            </w:r>
          </w:p>
        </w:tc>
      </w:tr>
      <w:tr w:rsidR="0044037B" w:rsidRPr="00BF20D6" w14:paraId="6287C919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6D7F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784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amucir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1F2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Cyramza</w:t>
            </w:r>
          </w:p>
        </w:tc>
      </w:tr>
      <w:tr w:rsidR="0044037B" w:rsidRPr="00BF20D6" w14:paraId="520F6E72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AB3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0CF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capar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CA0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braca</w:t>
            </w:r>
          </w:p>
        </w:tc>
      </w:tr>
      <w:tr w:rsidR="0044037B" w:rsidRPr="00BF20D6" w14:paraId="5CA5845B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CE7A7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BC2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ruxoli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C66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kavi</w:t>
            </w:r>
            <w:r w:rsidRPr="00BF20D6">
              <w:rPr>
                <w:color w:val="000000"/>
              </w:rPr>
              <w:br/>
              <w:t>Opzelura</w:t>
            </w:r>
          </w:p>
        </w:tc>
      </w:tr>
      <w:tr w:rsidR="0044037B" w:rsidRPr="00BF20D6" w14:paraId="1A33A848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8B92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4B3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elinexor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408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Nexpovio</w:t>
            </w:r>
          </w:p>
        </w:tc>
      </w:tr>
      <w:tr w:rsidR="0044037B" w:rsidRPr="00BF20D6" w14:paraId="39EBE2F9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83D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6CA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irolimus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25B1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ftor</w:t>
            </w:r>
            <w:r w:rsidRPr="00BF20D6">
              <w:rPr>
                <w:color w:val="000000"/>
              </w:rPr>
              <w:br/>
              <w:t>Rapamune</w:t>
            </w:r>
          </w:p>
        </w:tc>
      </w:tr>
      <w:tr w:rsidR="0044037B" w:rsidRPr="00BF20D6" w14:paraId="0B07C2EA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44F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C81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fosbuvir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019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ovaldi</w:t>
            </w:r>
          </w:p>
        </w:tc>
      </w:tr>
      <w:tr w:rsidR="0044037B" w:rsidRPr="00BF20D6" w14:paraId="0BB14FF4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D371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5986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350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Sunitinib Accord</w:t>
            </w:r>
            <w:r w:rsidRPr="00BF20D6">
              <w:rPr>
                <w:color w:val="000000"/>
              </w:rPr>
              <w:br/>
              <w:t>Sutent</w:t>
            </w:r>
          </w:p>
        </w:tc>
      </w:tr>
      <w:tr w:rsidR="0044037B" w:rsidRPr="00BF20D6" w14:paraId="564B0264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EC7A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DDE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fasita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FCF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Minjuvi</w:t>
            </w:r>
          </w:p>
        </w:tc>
      </w:tr>
      <w:tr w:rsidR="0044037B" w:rsidRPr="00BF20D6" w14:paraId="6F78C9C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A9C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A71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azopar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F43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alzenna</w:t>
            </w:r>
          </w:p>
        </w:tc>
      </w:tr>
      <w:tr w:rsidR="0044037B" w:rsidRPr="00BF20D6" w14:paraId="18E3B387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070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62E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lista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A12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cvayli</w:t>
            </w:r>
          </w:p>
        </w:tc>
      </w:tr>
      <w:tr w:rsidR="0044037B" w:rsidRPr="00BF20D6" w14:paraId="2760ED1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068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43A2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gafur, gimeracil, oteraci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688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ysuno</w:t>
            </w:r>
          </w:p>
        </w:tc>
      </w:tr>
      <w:tr w:rsidR="0044037B" w:rsidRPr="00BF20D6" w14:paraId="2546F4C5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A5EF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911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msirolimus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4CA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risel</w:t>
            </w:r>
          </w:p>
        </w:tc>
      </w:tr>
      <w:tr w:rsidR="0044037B" w:rsidRPr="00BF20D6" w14:paraId="7A9E8624" w14:textId="77777777" w:rsidTr="0044037B">
        <w:trPr>
          <w:trHeight w:val="10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E955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2B7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0F9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alidomide BMS (previously Thalidomide Celgene)</w:t>
            </w:r>
            <w:r w:rsidRPr="00BF20D6">
              <w:rPr>
                <w:color w:val="000000"/>
              </w:rPr>
              <w:br/>
              <w:t>Thalidomide Lipomed</w:t>
            </w:r>
          </w:p>
        </w:tc>
      </w:tr>
      <w:tr w:rsidR="0044037B" w:rsidRPr="00BF20D6" w14:paraId="24AC5311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0A11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F2B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hiotepa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F7DA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epadina</w:t>
            </w:r>
            <w:r w:rsidRPr="00BF20D6">
              <w:rPr>
                <w:color w:val="000000"/>
              </w:rPr>
              <w:br/>
              <w:t>Thiotepa Riemser</w:t>
            </w:r>
          </w:p>
        </w:tc>
      </w:tr>
      <w:tr w:rsidR="0044037B" w:rsidRPr="00BF20D6" w14:paraId="4FEDFBC6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B8A19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892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isagenlecleuce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1749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Kymriah</w:t>
            </w:r>
          </w:p>
        </w:tc>
      </w:tr>
      <w:tr w:rsidR="0044037B" w:rsidRPr="00BF20D6" w14:paraId="4D95E904" w14:textId="77777777" w:rsidTr="0044037B">
        <w:trPr>
          <w:trHeight w:val="10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B3D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3CC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opotec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F5D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ycamtin</w:t>
            </w:r>
            <w:r w:rsidRPr="00BF20D6">
              <w:rPr>
                <w:color w:val="000000"/>
              </w:rPr>
              <w:br/>
              <w:t>Potactasol</w:t>
            </w:r>
            <w:r w:rsidRPr="00BF20D6">
              <w:rPr>
                <w:color w:val="000000"/>
              </w:rPr>
              <w:br/>
              <w:t>Topotecan Hospira</w:t>
            </w:r>
          </w:p>
        </w:tc>
      </w:tr>
      <w:tr w:rsidR="0044037B" w:rsidRPr="00BF20D6" w14:paraId="666FDFBC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251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50CD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bectedi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BA1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Yondelis</w:t>
            </w:r>
          </w:p>
        </w:tc>
      </w:tr>
      <w:tr w:rsidR="0044037B" w:rsidRPr="00BF20D6" w14:paraId="4D79B25B" w14:textId="77777777" w:rsidTr="0044037B">
        <w:trPr>
          <w:trHeight w:val="23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2D0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377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B20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Herceptin</w:t>
            </w:r>
            <w:r w:rsidRPr="00BF20D6">
              <w:rPr>
                <w:color w:val="000000"/>
              </w:rPr>
              <w:br/>
              <w:t>Herzuma</w:t>
            </w:r>
            <w:r w:rsidRPr="00BF20D6">
              <w:rPr>
                <w:color w:val="000000"/>
              </w:rPr>
              <w:br/>
              <w:t>Kanjinti</w:t>
            </w:r>
            <w:r w:rsidRPr="00BF20D6">
              <w:rPr>
                <w:color w:val="000000"/>
              </w:rPr>
              <w:br/>
              <w:t>Ogivri</w:t>
            </w:r>
            <w:r w:rsidRPr="00BF20D6">
              <w:rPr>
                <w:color w:val="000000"/>
              </w:rPr>
              <w:br/>
              <w:t>Ontruzant</w:t>
            </w:r>
            <w:r w:rsidRPr="00BF20D6">
              <w:rPr>
                <w:color w:val="000000"/>
              </w:rPr>
              <w:br/>
              <w:t>Trazimera</w:t>
            </w:r>
            <w:r w:rsidRPr="00BF20D6">
              <w:rPr>
                <w:color w:val="000000"/>
              </w:rPr>
              <w:br/>
              <w:t>Zercepac</w:t>
            </w:r>
          </w:p>
        </w:tc>
      </w:tr>
      <w:tr w:rsidR="0044037B" w:rsidRPr="00BF20D6" w14:paraId="029162B9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1CC8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08A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astuzumab deruxtec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0E37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Enhertu</w:t>
            </w:r>
          </w:p>
        </w:tc>
      </w:tr>
      <w:tr w:rsidR="0044037B" w:rsidRPr="00BF20D6" w14:paraId="43DAF027" w14:textId="77777777" w:rsidTr="0044037B">
        <w:trPr>
          <w:trHeight w:val="6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07BC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776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melimuma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E0BF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Imjudo</w:t>
            </w:r>
            <w:r w:rsidRPr="00BF20D6">
              <w:rPr>
                <w:color w:val="000000"/>
              </w:rPr>
              <w:br/>
              <w:t>Tremelimumab AstraZeneca</w:t>
            </w:r>
          </w:p>
        </w:tc>
      </w:tr>
      <w:tr w:rsidR="0044037B" w:rsidRPr="00BF20D6" w14:paraId="3733BC2A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BF03E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5FD4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osulfan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1A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econdi</w:t>
            </w:r>
          </w:p>
        </w:tc>
      </w:tr>
      <w:tr w:rsidR="0044037B" w:rsidRPr="00BF20D6" w14:paraId="373AACF6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67870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5115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trifluridine, tipiracil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57C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Lonsurf</w:t>
            </w:r>
          </w:p>
        </w:tc>
      </w:tr>
      <w:tr w:rsidR="0044037B" w:rsidRPr="00BF20D6" w14:paraId="7E9E5DEB" w14:textId="77777777" w:rsidTr="0044037B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2545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t>V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A1FB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etoclax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F2D3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enclyxto</w:t>
            </w:r>
          </w:p>
        </w:tc>
      </w:tr>
      <w:tr w:rsidR="0044037B" w:rsidRPr="00BF20D6" w14:paraId="71F681F2" w14:textId="77777777" w:rsidTr="0044037B">
        <w:trPr>
          <w:trHeight w:val="5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5F556" w14:textId="77777777" w:rsidR="0044037B" w:rsidRPr="00BF20D6" w:rsidRDefault="0044037B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AC8C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vinflunine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5B90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Javlor</w:t>
            </w:r>
          </w:p>
        </w:tc>
      </w:tr>
      <w:tr w:rsidR="0044037B" w14:paraId="5F810427" w14:textId="77777777" w:rsidTr="0044037B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0A91" w14:textId="77777777" w:rsidR="0044037B" w:rsidRPr="00BF20D6" w:rsidRDefault="0044037B">
            <w:pPr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BF20D6">
              <w:rPr>
                <w:b/>
                <w:bCs/>
                <w:color w:val="000000"/>
                <w:sz w:val="40"/>
                <w:szCs w:val="40"/>
              </w:rPr>
              <w:lastRenderedPageBreak/>
              <w:t>Z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147E" w14:textId="77777777" w:rsidR="0044037B" w:rsidRPr="00BF20D6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zanubrutinib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3256" w14:textId="77777777" w:rsidR="0044037B" w:rsidRDefault="0044037B">
            <w:pPr>
              <w:jc w:val="center"/>
              <w:rPr>
                <w:color w:val="000000"/>
              </w:rPr>
            </w:pPr>
            <w:r w:rsidRPr="00BF20D6">
              <w:rPr>
                <w:color w:val="000000"/>
              </w:rPr>
              <w:t>Brukinsa</w:t>
            </w:r>
          </w:p>
        </w:tc>
      </w:tr>
    </w:tbl>
    <w:p w14:paraId="55F5C317" w14:textId="77777777" w:rsidR="0044037B" w:rsidRPr="0044037B" w:rsidRDefault="0044037B" w:rsidP="0044037B">
      <w:pPr>
        <w:rPr>
          <w:b/>
          <w:bCs/>
          <w:sz w:val="20"/>
          <w:szCs w:val="20"/>
          <w:lang w:val="sr-Latn-RS"/>
        </w:rPr>
      </w:pPr>
    </w:p>
    <w:sectPr w:rsidR="0044037B" w:rsidRPr="0044037B" w:rsidSect="0044037B">
      <w:type w:val="continuous"/>
      <w:pgSz w:w="11906" w:h="16838"/>
      <w:pgMar w:top="1440" w:right="1440" w:bottom="1440" w:left="1440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C70BF"/>
    <w:multiLevelType w:val="hybridMultilevel"/>
    <w:tmpl w:val="9FD4278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846899"/>
    <w:multiLevelType w:val="hybridMultilevel"/>
    <w:tmpl w:val="CC5A4610"/>
    <w:lvl w:ilvl="0" w:tplc="E0FE28C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8A530C"/>
    <w:multiLevelType w:val="hybridMultilevel"/>
    <w:tmpl w:val="1FC8965E"/>
    <w:lvl w:ilvl="0" w:tplc="0C847FB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00ECC"/>
    <w:multiLevelType w:val="multilevel"/>
    <w:tmpl w:val="E5662F4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205920"/>
    <w:multiLevelType w:val="hybridMultilevel"/>
    <w:tmpl w:val="504618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D71F9C"/>
    <w:multiLevelType w:val="hybridMultilevel"/>
    <w:tmpl w:val="9BFE0F5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8A7154E"/>
    <w:multiLevelType w:val="hybridMultilevel"/>
    <w:tmpl w:val="800A7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09294BA"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FE3306"/>
    <w:multiLevelType w:val="hybridMultilevel"/>
    <w:tmpl w:val="BF607E32"/>
    <w:lvl w:ilvl="0" w:tplc="E2987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6378167">
    <w:abstractNumId w:val="0"/>
  </w:num>
  <w:num w:numId="2" w16cid:durableId="629938254">
    <w:abstractNumId w:val="4"/>
  </w:num>
  <w:num w:numId="3" w16cid:durableId="495074207">
    <w:abstractNumId w:val="1"/>
  </w:num>
  <w:num w:numId="4" w16cid:durableId="1453524135">
    <w:abstractNumId w:val="2"/>
  </w:num>
  <w:num w:numId="5" w16cid:durableId="1048336344">
    <w:abstractNumId w:val="6"/>
  </w:num>
  <w:num w:numId="6" w16cid:durableId="1284653193">
    <w:abstractNumId w:val="3"/>
  </w:num>
  <w:num w:numId="7" w16cid:durableId="688722212">
    <w:abstractNumId w:val="5"/>
  </w:num>
  <w:num w:numId="8" w16cid:durableId="16587310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63"/>
    <w:rsid w:val="00130230"/>
    <w:rsid w:val="001F38C8"/>
    <w:rsid w:val="00211950"/>
    <w:rsid w:val="0025335B"/>
    <w:rsid w:val="002E1F34"/>
    <w:rsid w:val="0044037B"/>
    <w:rsid w:val="00472C1B"/>
    <w:rsid w:val="00514D8D"/>
    <w:rsid w:val="00524A1E"/>
    <w:rsid w:val="00545FD4"/>
    <w:rsid w:val="00583EE4"/>
    <w:rsid w:val="006731B0"/>
    <w:rsid w:val="00692971"/>
    <w:rsid w:val="006F08CB"/>
    <w:rsid w:val="0071552C"/>
    <w:rsid w:val="00854B63"/>
    <w:rsid w:val="009444B4"/>
    <w:rsid w:val="00A306E0"/>
    <w:rsid w:val="00AB455B"/>
    <w:rsid w:val="00B03031"/>
    <w:rsid w:val="00B361F8"/>
    <w:rsid w:val="00B60646"/>
    <w:rsid w:val="00BF20D6"/>
    <w:rsid w:val="00D2702D"/>
    <w:rsid w:val="00D6784F"/>
    <w:rsid w:val="00E6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4FFC49"/>
  <w15:chartTrackingRefBased/>
  <w15:docId w15:val="{ACC6586C-ED91-3344-AC62-13DE042B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FD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B63"/>
    <w:pPr>
      <w:ind w:left="720"/>
      <w:contextualSpacing/>
    </w:pPr>
  </w:style>
  <w:style w:type="numbering" w:customStyle="1" w:styleId="CurrentList1">
    <w:name w:val="Current List1"/>
    <w:uiPriority w:val="99"/>
    <w:rsid w:val="0071552C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9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073CA0-F58F-5241-9BD8-64F00FF2C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3</Pages>
  <Words>4064</Words>
  <Characters>23168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tevic</dc:creator>
  <cp:keywords/>
  <dc:description/>
  <cp:lastModifiedBy>Ivana Stevic</cp:lastModifiedBy>
  <cp:revision>6</cp:revision>
  <dcterms:created xsi:type="dcterms:W3CDTF">2023-10-18T20:49:00Z</dcterms:created>
  <dcterms:modified xsi:type="dcterms:W3CDTF">2024-03-20T05:50:00Z</dcterms:modified>
</cp:coreProperties>
</file>